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D105A" w14:textId="77777777" w:rsidR="007364FD" w:rsidRPr="007364FD" w:rsidRDefault="007364FD" w:rsidP="007364FD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7364FD">
        <w:rPr>
          <w:rFonts w:ascii="Times New Roman" w:hAnsi="Times New Roman" w:cs="Times New Roman"/>
          <w:b/>
          <w:bCs/>
          <w:sz w:val="24"/>
        </w:rPr>
        <w:t>Supplementary Tables</w:t>
      </w:r>
    </w:p>
    <w:p w14:paraId="00292B09" w14:textId="77777777" w:rsidR="007364FD" w:rsidRPr="007364FD" w:rsidRDefault="007364FD" w:rsidP="007364FD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</w:p>
    <w:p w14:paraId="46649FAF" w14:textId="01026C30" w:rsidR="007364FD" w:rsidRPr="00010842" w:rsidRDefault="007364FD" w:rsidP="007364FD">
      <w:pPr>
        <w:spacing w:line="276" w:lineRule="auto"/>
        <w:rPr>
          <w:rFonts w:ascii="Times New Roman" w:hAnsi="Times New Roman" w:cs="Times New Roman"/>
          <w:szCs w:val="20"/>
        </w:rPr>
      </w:pPr>
      <w:r w:rsidRPr="007364FD">
        <w:rPr>
          <w:rFonts w:ascii="Times New Roman" w:hAnsi="Times New Roman" w:cs="Times New Roman"/>
          <w:b/>
          <w:bCs/>
          <w:szCs w:val="20"/>
        </w:rPr>
        <w:t>Table S1</w:t>
      </w:r>
      <w:r w:rsidRPr="007364FD">
        <w:rPr>
          <w:rFonts w:ascii="Times New Roman" w:hAnsi="Times New Roman" w:cs="Times New Roman"/>
          <w:szCs w:val="20"/>
        </w:rPr>
        <w:t>. GWAS results of H-PEACE cohort</w:t>
      </w:r>
      <w:r w:rsidR="00010842">
        <w:rPr>
          <w:rFonts w:ascii="Times New Roman" w:hAnsi="Times New Roman" w:cs="Times New Roman"/>
          <w:szCs w:val="20"/>
        </w:rPr>
        <w:t xml:space="preserve">. </w:t>
      </w:r>
      <w:r w:rsidR="00010842" w:rsidRPr="007364FD">
        <w:rPr>
          <w:rFonts w:ascii="Times New Roman" w:hAnsi="Times New Roman" w:cs="Times New Roman"/>
          <w:szCs w:val="20"/>
        </w:rPr>
        <w:t xml:space="preserve">Chr, chromosome; BP, base pair; </w:t>
      </w:r>
      <w:proofErr w:type="gramStart"/>
      <w:r w:rsidR="00010842" w:rsidRPr="007364FD">
        <w:rPr>
          <w:rFonts w:ascii="Times New Roman" w:hAnsi="Times New Roman" w:cs="Times New Roman"/>
          <w:szCs w:val="20"/>
        </w:rPr>
        <w:t>OR,</w:t>
      </w:r>
      <w:proofErr w:type="gramEnd"/>
      <w:r w:rsidR="00010842" w:rsidRPr="007364FD">
        <w:rPr>
          <w:rFonts w:ascii="Times New Roman" w:hAnsi="Times New Roman" w:cs="Times New Roman"/>
          <w:szCs w:val="20"/>
        </w:rPr>
        <w:t xml:space="preserve"> odds ratio; CI, confidence interval.</w:t>
      </w:r>
    </w:p>
    <w:tbl>
      <w:tblPr>
        <w:tblW w:w="90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1305"/>
        <w:gridCol w:w="1332"/>
        <w:gridCol w:w="1343"/>
        <w:gridCol w:w="981"/>
        <w:gridCol w:w="1276"/>
        <w:gridCol w:w="992"/>
        <w:gridCol w:w="982"/>
      </w:tblGrid>
      <w:tr w:rsidR="00753AE6" w:rsidRPr="007364FD" w14:paraId="63BFD68A" w14:textId="77777777" w:rsidTr="00FA6629">
        <w:trPr>
          <w:trHeight w:val="300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EC4E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hr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3DED3" w14:textId="427321BA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egion</w:t>
            </w:r>
            <w:r w:rsidR="00F87BFD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4DE844D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Mb)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6574E" w14:textId="41DEB553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Variant</w:t>
            </w:r>
            <w:r w:rsidR="00F87BFD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02BB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Location</w:t>
            </w:r>
          </w:p>
          <w:p w14:paraId="444915C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BP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4F2B2" w14:textId="244C6613" w:rsidR="007364FD" w:rsidRPr="007364FD" w:rsidRDefault="00753AE6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ffect</w:t>
            </w:r>
            <w:r w:rsidR="007364FD" w:rsidRPr="007364FD">
              <w:rPr>
                <w:rFonts w:ascii="Times New Roman" w:hAnsi="Times New Roman" w:cs="Times New Roman"/>
                <w:szCs w:val="20"/>
              </w:rPr>
              <w:t xml:space="preserve"> / </w:t>
            </w:r>
            <w:r>
              <w:rPr>
                <w:rFonts w:ascii="Times New Roman" w:hAnsi="Times New Roman" w:cs="Times New Roman"/>
                <w:szCs w:val="20"/>
              </w:rPr>
              <w:t>Other</w:t>
            </w:r>
          </w:p>
          <w:p w14:paraId="7E6F5F1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llel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0F48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OR</w:t>
            </w:r>
          </w:p>
          <w:p w14:paraId="66D228A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F46D2" w14:textId="6AC3B57B" w:rsidR="007364FD" w:rsidRPr="007364FD" w:rsidRDefault="00C81806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CD353C" w:rsidRPr="00C81806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CB530" w14:textId="33304628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INFO</w:t>
            </w:r>
            <w:r w:rsidR="00F87BF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</w:tr>
      <w:tr w:rsidR="00753AE6" w:rsidRPr="007364FD" w14:paraId="5AD81ACC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65FB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406A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22.3-122.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F9CC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4532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DE73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22456524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C04E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5805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669962B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4-0.8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C1F6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7.6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CA87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28</w:t>
            </w:r>
          </w:p>
        </w:tc>
      </w:tr>
      <w:tr w:rsidR="00753AE6" w:rsidRPr="007364FD" w14:paraId="428B3A65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8F31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2207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26.3-26.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4DCD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2331164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8C287" w14:textId="77777777" w:rsidR="007364FD" w:rsidRPr="007364FD" w:rsidRDefault="007364FD" w:rsidP="00753AE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26293153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B852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F969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0CA0D08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3-0.8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CDBA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1.3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3853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95</w:t>
            </w:r>
          </w:p>
        </w:tc>
      </w:tr>
      <w:tr w:rsidR="00753AE6" w:rsidRPr="007364FD" w14:paraId="45BA6EFE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C083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4D3F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39EF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62102340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732F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7096089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B0C8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BF52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3829954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3-0.8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11ED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1.5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8C13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753AE6" w:rsidRPr="007364FD" w14:paraId="2360AA34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0EFB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86F5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58.4-158.4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2F5E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8864733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06E5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58401752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6052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F90B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45</w:t>
            </w:r>
          </w:p>
          <w:p w14:paraId="6E9E97B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23-1.70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F10E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2.0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894C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78</w:t>
            </w:r>
          </w:p>
        </w:tc>
      </w:tr>
      <w:tr w:rsidR="00753AE6" w:rsidRPr="007364FD" w14:paraId="76A512F9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E55C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E42D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32.5-32.5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6C96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55732934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9878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3251978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028D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BBD2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4634ADE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3-0.8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F5E5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2.2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3F68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47</w:t>
            </w:r>
          </w:p>
        </w:tc>
      </w:tr>
      <w:tr w:rsidR="00753AE6" w:rsidRPr="007364FD" w14:paraId="123799F2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5BF6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C063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66.3-66.3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7503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354400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DE8F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66315591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FE78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334E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23</w:t>
            </w:r>
          </w:p>
          <w:p w14:paraId="3C10BD6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13-1.33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0246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2.5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1CF3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29</w:t>
            </w:r>
          </w:p>
        </w:tc>
      </w:tr>
      <w:tr w:rsidR="00753AE6" w:rsidRPr="007364FD" w14:paraId="0B797C78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9A36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E224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697E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155737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E27A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9898507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4D88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2F59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1C9380F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2-0.8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6AE2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3.3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44A7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68</w:t>
            </w:r>
          </w:p>
        </w:tc>
      </w:tr>
      <w:tr w:rsidR="00753AE6" w:rsidRPr="007364FD" w14:paraId="5ABB4487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8B4C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BFE1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1.7-81.7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EF93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3750927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AA1E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1659187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29B6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0688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33</w:t>
            </w:r>
          </w:p>
          <w:p w14:paraId="17D6E00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18-1.4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D565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3.5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633B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48</w:t>
            </w:r>
          </w:p>
        </w:tc>
      </w:tr>
      <w:tr w:rsidR="00753AE6" w:rsidRPr="007364FD" w14:paraId="5944B999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0E6D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5240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9.7-139.7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4949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6945590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5092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9762282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BC0C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070C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2</w:t>
            </w:r>
          </w:p>
          <w:p w14:paraId="3034844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5-0.8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256E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3.7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DAD7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33</w:t>
            </w:r>
          </w:p>
        </w:tc>
      </w:tr>
      <w:tr w:rsidR="00753AE6" w:rsidRPr="007364FD" w14:paraId="6DCDD8A5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0F6B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616B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8.2-58.2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309F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0493232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2BA4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822963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1E6D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C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1182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2</w:t>
            </w:r>
          </w:p>
          <w:p w14:paraId="0D0942E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5-0.8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94A0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1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8BBE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52</w:t>
            </w:r>
          </w:p>
        </w:tc>
      </w:tr>
      <w:tr w:rsidR="00753AE6" w:rsidRPr="007364FD" w14:paraId="0CB5C205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D2DA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D0EF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34B5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0083197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EBC0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285683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0F7F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C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5B63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1</w:t>
            </w:r>
          </w:p>
          <w:p w14:paraId="220D378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4-0.8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6EE3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6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D56B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89</w:t>
            </w:r>
          </w:p>
        </w:tc>
      </w:tr>
      <w:tr w:rsidR="00753AE6" w:rsidRPr="007364FD" w14:paraId="5D699082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0EB1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8CBA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A3CE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502172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0602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5235358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6D03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F232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1834601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73-0.8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732C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7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4407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753AE6" w:rsidRPr="007364FD" w14:paraId="4FFED884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9BA6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189F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7971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8880954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B06D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06615631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36C7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5920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51</w:t>
            </w:r>
          </w:p>
          <w:p w14:paraId="1EBF431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26-1.80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CFC6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8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BE6B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83</w:t>
            </w:r>
          </w:p>
        </w:tc>
      </w:tr>
      <w:tr w:rsidR="00753AE6" w:rsidRPr="007364FD" w14:paraId="2345FC25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5183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EF52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EFCA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0824840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EA02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4697447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3C99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8BD1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22</w:t>
            </w:r>
          </w:p>
          <w:p w14:paraId="4A6B915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12-1.3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3C35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6.3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8FF4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45</w:t>
            </w:r>
          </w:p>
        </w:tc>
      </w:tr>
      <w:tr w:rsidR="00753AE6" w:rsidRPr="007364FD" w14:paraId="6F288B2E" w14:textId="77777777" w:rsidTr="00FA6629">
        <w:trPr>
          <w:trHeight w:val="504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6D78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6555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3DC0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55639911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C6C4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7677591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1DB8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04CD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24</w:t>
            </w:r>
          </w:p>
          <w:p w14:paraId="5AF0E32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13-1.37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6D2D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9.1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3582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53</w:t>
            </w:r>
          </w:p>
        </w:tc>
      </w:tr>
      <w:tr w:rsidR="00753AE6" w:rsidRPr="007364FD" w14:paraId="05682944" w14:textId="77777777" w:rsidTr="00FA6629">
        <w:trPr>
          <w:trHeight w:val="20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04F7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51D2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43.1-143.1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B953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4917294</w:t>
            </w:r>
          </w:p>
        </w:tc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7570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43119767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3C7C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C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3AAE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21</w:t>
            </w:r>
          </w:p>
          <w:p w14:paraId="2661488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11-1.3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905C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9.5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F010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45</w:t>
            </w:r>
          </w:p>
        </w:tc>
      </w:tr>
    </w:tbl>
    <w:p w14:paraId="0803CB81" w14:textId="4A146DA4" w:rsidR="007364FD" w:rsidRPr="007364FD" w:rsidRDefault="00F87BFD" w:rsidP="007364FD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 w:rsidR="007364FD" w:rsidRPr="007364FD">
        <w:rPr>
          <w:rFonts w:ascii="Times New Roman" w:hAnsi="Times New Roman" w:cs="Times New Roman"/>
          <w:szCs w:val="20"/>
        </w:rPr>
        <w:t>Loci where putatively significant variants (</w:t>
      </w:r>
      <w:r w:rsidR="00C81806">
        <w:rPr>
          <w:rFonts w:ascii="Times New Roman" w:hAnsi="Times New Roman" w:cs="Times New Roman"/>
          <w:i/>
          <w:iCs/>
          <w:szCs w:val="20"/>
        </w:rPr>
        <w:t>P</w:t>
      </w:r>
      <w:r w:rsidR="007364FD" w:rsidRPr="007364FD">
        <w:rPr>
          <w:rFonts w:ascii="Times New Roman" w:hAnsi="Times New Roman" w:cs="Times New Roman"/>
          <w:szCs w:val="20"/>
        </w:rPr>
        <w:t xml:space="preserve"> &lt; 1 × 10</w:t>
      </w:r>
      <w:r w:rsidR="007364FD" w:rsidRPr="007364FD">
        <w:rPr>
          <w:rFonts w:ascii="Times New Roman" w:hAnsi="Times New Roman" w:cs="Times New Roman"/>
          <w:szCs w:val="20"/>
          <w:vertAlign w:val="superscript"/>
        </w:rPr>
        <w:t>-5</w:t>
      </w:r>
      <w:r w:rsidR="007364FD" w:rsidRPr="007364FD">
        <w:rPr>
          <w:rFonts w:ascii="Times New Roman" w:hAnsi="Times New Roman" w:cs="Times New Roman"/>
          <w:szCs w:val="20"/>
        </w:rPr>
        <w:t>) locates</w:t>
      </w:r>
      <w:r w:rsidR="008D7A18">
        <w:rPr>
          <w:rFonts w:ascii="Times New Roman" w:hAnsi="Times New Roman" w:cs="Times New Roman"/>
          <w:szCs w:val="20"/>
        </w:rPr>
        <w:t xml:space="preserve"> based on GRCh37</w:t>
      </w:r>
      <w:r w:rsidR="007364FD" w:rsidRPr="007364FD">
        <w:rPr>
          <w:rFonts w:ascii="Times New Roman" w:hAnsi="Times New Roman" w:cs="Times New Roman"/>
          <w:szCs w:val="20"/>
        </w:rPr>
        <w:t xml:space="preserve">. </w:t>
      </w:r>
      <w:r w:rsidR="00010DC7">
        <w:rPr>
          <w:rFonts w:ascii="Times New Roman" w:hAnsi="Times New Roman" w:cs="Times New Roman"/>
          <w:szCs w:val="20"/>
        </w:rPr>
        <w:t>D</w:t>
      </w:r>
      <w:r w:rsidR="007364FD" w:rsidRPr="007364FD">
        <w:rPr>
          <w:rFonts w:ascii="Times New Roman" w:hAnsi="Times New Roman" w:cs="Times New Roman"/>
          <w:szCs w:val="20"/>
        </w:rPr>
        <w:t>ash</w:t>
      </w:r>
      <w:r w:rsidR="00010DC7">
        <w:rPr>
          <w:rFonts w:ascii="Times New Roman" w:hAnsi="Times New Roman" w:cs="Times New Roman"/>
          <w:szCs w:val="20"/>
        </w:rPr>
        <w:t>ed lines</w:t>
      </w:r>
      <w:r w:rsidR="007364FD" w:rsidRPr="007364FD">
        <w:rPr>
          <w:rFonts w:ascii="Times New Roman" w:hAnsi="Times New Roman" w:cs="Times New Roman"/>
          <w:szCs w:val="20"/>
        </w:rPr>
        <w:t xml:space="preserve"> represent where only one variant exists.</w:t>
      </w:r>
    </w:p>
    <w:p w14:paraId="14A2D760" w14:textId="5F6C6871" w:rsidR="007364FD" w:rsidRPr="007364FD" w:rsidRDefault="00F87BFD" w:rsidP="007364FD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lastRenderedPageBreak/>
        <w:t>2</w:t>
      </w:r>
      <w:r w:rsidR="007364FD" w:rsidRPr="007364FD">
        <w:rPr>
          <w:rFonts w:ascii="Times New Roman" w:hAnsi="Times New Roman" w:cs="Times New Roman"/>
          <w:szCs w:val="20"/>
        </w:rPr>
        <w:t>Most significant variant in the region.</w:t>
      </w:r>
    </w:p>
    <w:p w14:paraId="0B9723B2" w14:textId="66A0FF89" w:rsidR="007364FD" w:rsidRPr="007364FD" w:rsidRDefault="00F87BFD" w:rsidP="00010842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7364FD" w:rsidRPr="007364FD">
        <w:rPr>
          <w:rFonts w:ascii="Times New Roman" w:hAnsi="Times New Roman" w:cs="Times New Roman"/>
          <w:szCs w:val="20"/>
        </w:rPr>
        <w:t>Imputation quality score.</w:t>
      </w:r>
      <w:r w:rsidR="007364FD" w:rsidRPr="007364FD">
        <w:rPr>
          <w:rFonts w:ascii="Times New Roman" w:hAnsi="Times New Roman" w:cs="Times New Roman"/>
          <w:szCs w:val="20"/>
        </w:rPr>
        <w:br w:type="page"/>
      </w:r>
    </w:p>
    <w:p w14:paraId="404116B1" w14:textId="042DCCD6" w:rsidR="007364FD" w:rsidRPr="00010842" w:rsidRDefault="007364FD" w:rsidP="007364FD">
      <w:pPr>
        <w:spacing w:line="276" w:lineRule="auto"/>
        <w:rPr>
          <w:rFonts w:ascii="Times New Roman" w:hAnsi="Times New Roman" w:cs="Times New Roman"/>
          <w:szCs w:val="20"/>
        </w:rPr>
      </w:pPr>
      <w:r w:rsidRPr="007364FD">
        <w:rPr>
          <w:rFonts w:ascii="Times New Roman" w:hAnsi="Times New Roman" w:cs="Times New Roman"/>
          <w:b/>
          <w:bCs/>
          <w:szCs w:val="20"/>
        </w:rPr>
        <w:lastRenderedPageBreak/>
        <w:t>Table S2</w:t>
      </w:r>
      <w:r w:rsidRPr="007364FD">
        <w:rPr>
          <w:rFonts w:ascii="Times New Roman" w:hAnsi="Times New Roman" w:cs="Times New Roman"/>
          <w:szCs w:val="20"/>
        </w:rPr>
        <w:t>. GWAS results of GENIE cohort</w:t>
      </w:r>
      <w:r w:rsidR="00010842">
        <w:rPr>
          <w:rFonts w:ascii="Times New Roman" w:hAnsi="Times New Roman" w:cs="Times New Roman"/>
          <w:szCs w:val="20"/>
        </w:rPr>
        <w:t xml:space="preserve">. </w:t>
      </w:r>
      <w:r w:rsidR="00010842" w:rsidRPr="007364FD">
        <w:rPr>
          <w:rFonts w:ascii="Times New Roman" w:hAnsi="Times New Roman" w:cs="Times New Roman"/>
          <w:szCs w:val="20"/>
        </w:rPr>
        <w:t xml:space="preserve">Chr, chromosome; BP, base pair; </w:t>
      </w:r>
      <w:proofErr w:type="gramStart"/>
      <w:r w:rsidR="00010842" w:rsidRPr="007364FD">
        <w:rPr>
          <w:rFonts w:ascii="Times New Roman" w:hAnsi="Times New Roman" w:cs="Times New Roman"/>
          <w:szCs w:val="20"/>
        </w:rPr>
        <w:t>OR,</w:t>
      </w:r>
      <w:proofErr w:type="gramEnd"/>
      <w:r w:rsidR="00010842" w:rsidRPr="007364FD">
        <w:rPr>
          <w:rFonts w:ascii="Times New Roman" w:hAnsi="Times New Roman" w:cs="Times New Roman"/>
          <w:szCs w:val="20"/>
        </w:rPr>
        <w:t xml:space="preserve"> odds ratio; CI, confidence interval.</w:t>
      </w:r>
    </w:p>
    <w:tbl>
      <w:tblPr>
        <w:tblW w:w="90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0"/>
        <w:gridCol w:w="1415"/>
        <w:gridCol w:w="1413"/>
        <w:gridCol w:w="1235"/>
        <w:gridCol w:w="899"/>
        <w:gridCol w:w="1276"/>
        <w:gridCol w:w="1019"/>
        <w:gridCol w:w="955"/>
      </w:tblGrid>
      <w:tr w:rsidR="007364FD" w:rsidRPr="007364FD" w14:paraId="4806F85E" w14:textId="77777777" w:rsidTr="0029420D">
        <w:trPr>
          <w:trHeight w:val="300"/>
        </w:trPr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0528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hr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AD0CC" w14:textId="5EA72B32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egion</w:t>
            </w:r>
            <w:r w:rsidR="00202FE1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2068EE1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Mb)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2A2DF" w14:textId="50AF4799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Variant</w:t>
            </w:r>
            <w:r w:rsidR="00202FE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F3FE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Location</w:t>
            </w:r>
          </w:p>
          <w:p w14:paraId="283309D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BP)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D21D2" w14:textId="4D90B746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Effect</w:t>
            </w:r>
            <w:r w:rsidR="0029420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364FD">
              <w:rPr>
                <w:rFonts w:ascii="Times New Roman" w:hAnsi="Times New Roman" w:cs="Times New Roman"/>
                <w:szCs w:val="20"/>
              </w:rPr>
              <w:t>/ Other</w:t>
            </w:r>
          </w:p>
          <w:p w14:paraId="17D74F4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llel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9366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OR</w:t>
            </w:r>
          </w:p>
          <w:p w14:paraId="0E78DE9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F2FA6" w14:textId="7AB96ED3" w:rsidR="007364FD" w:rsidRPr="0029420D" w:rsidRDefault="00C81806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9420D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CD353C" w:rsidRPr="0029420D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3DE60" w14:textId="7248E56C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INFO</w:t>
            </w:r>
            <w:r w:rsidR="00202FE1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</w:tr>
      <w:tr w:rsidR="007364FD" w:rsidRPr="007364FD" w14:paraId="1F4977AC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312C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433F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A2BC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682606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E28BE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3979705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DC46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3C8C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66</w:t>
            </w:r>
          </w:p>
          <w:p w14:paraId="49A9763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55-0.78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82D1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2.1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6856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99</w:t>
            </w:r>
          </w:p>
        </w:tc>
      </w:tr>
      <w:tr w:rsidR="007364FD" w:rsidRPr="007364FD" w14:paraId="3600201E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0C9A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6F5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14.7-114.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069D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0123358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96C5F" w14:textId="77777777" w:rsidR="007364FD" w:rsidRPr="007364FD" w:rsidRDefault="007364FD" w:rsidP="00C94A4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14731169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F376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C46E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54</w:t>
            </w:r>
          </w:p>
          <w:p w14:paraId="6999D5E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28-1.85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F9D3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4.8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E22F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44</w:t>
            </w:r>
          </w:p>
        </w:tc>
      </w:tr>
      <w:tr w:rsidR="007364FD" w:rsidRPr="007364FD" w14:paraId="2661D8CD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CF63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D80B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8.3-138.3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051F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12108892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6186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38299630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2D17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A252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58</w:t>
            </w:r>
          </w:p>
          <w:p w14:paraId="3DF05D7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30-1.92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DF08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5.3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1262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03</w:t>
            </w:r>
          </w:p>
        </w:tc>
      </w:tr>
      <w:tr w:rsidR="007364FD" w:rsidRPr="007364FD" w14:paraId="06167218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6E52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1B0E1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B8BE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62374668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38AA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24680323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B82D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C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8095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57</w:t>
            </w:r>
          </w:p>
          <w:p w14:paraId="604C0DA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29-1.91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4837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5.5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4C7E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70</w:t>
            </w:r>
          </w:p>
        </w:tc>
      </w:tr>
      <w:tr w:rsidR="007364FD" w:rsidRPr="007364FD" w14:paraId="25F7E4C8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3AF8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1995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2.36-2.36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4B3D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4567377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4F88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2355223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F4BA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T / 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7169F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69</w:t>
            </w:r>
          </w:p>
          <w:p w14:paraId="1F1BA56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0.59-0.81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46F5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6.1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0A5D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831</w:t>
            </w:r>
          </w:p>
        </w:tc>
      </w:tr>
      <w:tr w:rsidR="007364FD" w:rsidRPr="007364FD" w14:paraId="2B8F548F" w14:textId="77777777" w:rsidTr="0029420D">
        <w:trPr>
          <w:trHeight w:val="504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0A0C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5B1A3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C99E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73063174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8E4AD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9978626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9655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T / C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17FB0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99</w:t>
            </w:r>
          </w:p>
          <w:p w14:paraId="408C6EE9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47-2.69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7B0AA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6.8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169A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60</w:t>
            </w:r>
          </w:p>
        </w:tc>
      </w:tr>
      <w:tr w:rsidR="007364FD" w:rsidRPr="007364FD" w14:paraId="76EF7FBD" w14:textId="77777777" w:rsidTr="0029420D">
        <w:trPr>
          <w:trHeight w:val="20"/>
        </w:trPr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BB59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2FC56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740D8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rs35557824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F4A87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8446672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AEF64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 / 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EB1B5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1.69</w:t>
            </w:r>
          </w:p>
          <w:p w14:paraId="7194598C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(1.34-2.14)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C462B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Cs w:val="20"/>
                  </w:rPr>
                  <m:t>9.7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CD8A2" w14:textId="77777777" w:rsidR="007364FD" w:rsidRPr="007364FD" w:rsidRDefault="007364FD" w:rsidP="00C94A4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0.943</w:t>
            </w:r>
          </w:p>
        </w:tc>
      </w:tr>
    </w:tbl>
    <w:p w14:paraId="5D045B09" w14:textId="2E46D9BC" w:rsidR="007364FD" w:rsidRPr="007364FD" w:rsidRDefault="00202FE1" w:rsidP="007364FD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 w:rsidR="007364FD" w:rsidRPr="007364FD">
        <w:rPr>
          <w:rFonts w:ascii="Times New Roman" w:hAnsi="Times New Roman" w:cs="Times New Roman"/>
          <w:szCs w:val="20"/>
        </w:rPr>
        <w:t>Loci where putatively significant variants (</w:t>
      </w:r>
      <w:r w:rsidR="0029420D">
        <w:rPr>
          <w:rFonts w:ascii="Times New Roman" w:hAnsi="Times New Roman" w:cs="Times New Roman"/>
          <w:i/>
          <w:iCs/>
          <w:szCs w:val="20"/>
        </w:rPr>
        <w:t>P</w:t>
      </w:r>
      <w:r w:rsidR="007364FD" w:rsidRPr="007364FD">
        <w:rPr>
          <w:rFonts w:ascii="Times New Roman" w:hAnsi="Times New Roman" w:cs="Times New Roman"/>
          <w:szCs w:val="20"/>
        </w:rPr>
        <w:t xml:space="preserve"> &lt; 1 × 10</w:t>
      </w:r>
      <w:r w:rsidR="007364FD" w:rsidRPr="007364FD">
        <w:rPr>
          <w:rFonts w:ascii="Times New Roman" w:hAnsi="Times New Roman" w:cs="Times New Roman"/>
          <w:szCs w:val="20"/>
          <w:vertAlign w:val="superscript"/>
        </w:rPr>
        <w:t>-5</w:t>
      </w:r>
      <w:r w:rsidR="007364FD" w:rsidRPr="007364FD">
        <w:rPr>
          <w:rFonts w:ascii="Times New Roman" w:hAnsi="Times New Roman" w:cs="Times New Roman"/>
          <w:szCs w:val="20"/>
        </w:rPr>
        <w:t>) locates</w:t>
      </w:r>
      <w:r w:rsidR="008D7A18">
        <w:rPr>
          <w:rFonts w:ascii="Times New Roman" w:hAnsi="Times New Roman" w:cs="Times New Roman"/>
          <w:szCs w:val="20"/>
        </w:rPr>
        <w:t xml:space="preserve"> based on GRCh37</w:t>
      </w:r>
      <w:r w:rsidR="007364FD" w:rsidRPr="007364FD">
        <w:rPr>
          <w:rFonts w:ascii="Times New Roman" w:hAnsi="Times New Roman" w:cs="Times New Roman"/>
          <w:szCs w:val="20"/>
        </w:rPr>
        <w:t xml:space="preserve">. </w:t>
      </w:r>
      <w:r w:rsidR="00010DC7">
        <w:rPr>
          <w:rFonts w:ascii="Times New Roman" w:hAnsi="Times New Roman" w:cs="Times New Roman"/>
          <w:szCs w:val="20"/>
        </w:rPr>
        <w:t>Dashed lines</w:t>
      </w:r>
      <w:r w:rsidR="007364FD" w:rsidRPr="007364FD">
        <w:rPr>
          <w:rFonts w:ascii="Times New Roman" w:hAnsi="Times New Roman" w:cs="Times New Roman"/>
          <w:szCs w:val="20"/>
        </w:rPr>
        <w:t xml:space="preserve"> represent where only one variant exists.</w:t>
      </w:r>
    </w:p>
    <w:p w14:paraId="0B255F56" w14:textId="506D3CEE" w:rsidR="007364FD" w:rsidRPr="007364FD" w:rsidRDefault="00202FE1" w:rsidP="007364FD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2</w:t>
      </w:r>
      <w:r w:rsidR="007364FD" w:rsidRPr="007364FD">
        <w:rPr>
          <w:rFonts w:ascii="Times New Roman" w:hAnsi="Times New Roman" w:cs="Times New Roman"/>
          <w:szCs w:val="20"/>
        </w:rPr>
        <w:t>Most significant variant in the region.</w:t>
      </w:r>
    </w:p>
    <w:p w14:paraId="1AE02F58" w14:textId="143F1CDE" w:rsidR="000B1C0A" w:rsidRDefault="00202FE1" w:rsidP="000B1C0A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7364FD" w:rsidRPr="007364FD">
        <w:rPr>
          <w:rFonts w:ascii="Times New Roman" w:hAnsi="Times New Roman" w:cs="Times New Roman"/>
          <w:szCs w:val="20"/>
        </w:rPr>
        <w:t>Imputation quality score.</w:t>
      </w:r>
    </w:p>
    <w:p w14:paraId="7C7B9C37" w14:textId="77777777" w:rsidR="000B1C0A" w:rsidRDefault="000B1C0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3C55691A" w14:textId="60E75C73" w:rsidR="00207230" w:rsidRPr="006A0779" w:rsidRDefault="00207230" w:rsidP="00207230">
      <w:pPr>
        <w:spacing w:line="360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0"/>
        </w:rPr>
        <w:t>3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C61693">
        <w:rPr>
          <w:rFonts w:ascii="Times New Roman" w:hAnsi="Times New Roman" w:cs="Times New Roman"/>
          <w:szCs w:val="20"/>
        </w:rPr>
        <w:t>Traits significantly associated with variants in LD region of rs6945590 in East Asian population</w:t>
      </w:r>
      <w:r w:rsidR="00C61693" w:rsidRPr="00C61693">
        <w:rPr>
          <w:rFonts w:ascii="Times New Roman" w:hAnsi="Times New Roman" w:cs="Times New Roman"/>
          <w:szCs w:val="20"/>
        </w:rPr>
        <w:t xml:space="preserve"> (</w:t>
      </w:r>
      <w:r w:rsidR="00C61693" w:rsidRPr="00C61693">
        <w:rPr>
          <w:rFonts w:ascii="Times New Roman" w:hAnsi="Times New Roman" w:cs="Times New Roman"/>
          <w:i/>
          <w:iCs/>
          <w:szCs w:val="20"/>
        </w:rPr>
        <w:t>P</w:t>
      </w:r>
      <w:r w:rsidR="00C61693" w:rsidRPr="00C61693">
        <w:rPr>
          <w:rFonts w:ascii="Times New Roman" w:hAnsi="Times New Roman" w:cs="Times New Roman"/>
          <w:szCs w:val="20"/>
        </w:rPr>
        <w:t xml:space="preserve"> &lt; 5.00 × 10</w:t>
      </w:r>
      <w:r w:rsidR="00C61693" w:rsidRPr="00C61693">
        <w:rPr>
          <w:rFonts w:ascii="Times New Roman" w:hAnsi="Times New Roman" w:cs="Times New Roman"/>
          <w:color w:val="222222"/>
          <w:szCs w:val="20"/>
          <w:shd w:val="clear" w:color="auto" w:fill="FFFFFF"/>
          <w:vertAlign w:val="superscript"/>
        </w:rPr>
        <w:t>−8</w:t>
      </w:r>
      <w:r w:rsidR="00C61693">
        <w:rPr>
          <w:rFonts w:ascii="Times New Roman" w:hAnsi="Times New Roman" w:cs="Times New Roman"/>
          <w:szCs w:val="20"/>
        </w:rPr>
        <w:t xml:space="preserve">; </w:t>
      </w:r>
      <w:r w:rsidR="00C61693" w:rsidRPr="00C61693">
        <w:rPr>
          <w:rFonts w:ascii="Times New Roman" w:hAnsi="Times New Roman" w:cs="Times New Roman"/>
          <w:szCs w:val="20"/>
        </w:rPr>
        <w:t>R</w:t>
      </w:r>
      <w:r w:rsidR="00C61693" w:rsidRPr="00C61693">
        <w:rPr>
          <w:rFonts w:ascii="Times New Roman" w:hAnsi="Times New Roman" w:cs="Times New Roman"/>
          <w:szCs w:val="20"/>
          <w:vertAlign w:val="superscript"/>
        </w:rPr>
        <w:t>2</w:t>
      </w:r>
      <w:r w:rsidR="00C61693" w:rsidRPr="00C61693">
        <w:rPr>
          <w:rFonts w:ascii="Times New Roman" w:hAnsi="Times New Roman" w:cs="Times New Roman"/>
          <w:szCs w:val="20"/>
        </w:rPr>
        <w:t xml:space="preserve"> </w:t>
      </w:r>
      <w:r w:rsidR="00C61693">
        <w:rPr>
          <w:rFonts w:ascii="Times New Roman" w:hAnsi="Times New Roman" w:cs="Times New Roman"/>
          <w:szCs w:val="20"/>
        </w:rPr>
        <w:t>&gt;</w:t>
      </w:r>
      <w:r w:rsidR="00C61693" w:rsidRPr="00C61693">
        <w:rPr>
          <w:rFonts w:ascii="Times New Roman" w:hAnsi="Times New Roman" w:cs="Times New Roman"/>
          <w:szCs w:val="20"/>
        </w:rPr>
        <w:t xml:space="preserve"> 0.</w:t>
      </w:r>
      <w:r w:rsidR="00C61693">
        <w:rPr>
          <w:rFonts w:ascii="Times New Roman" w:hAnsi="Times New Roman" w:cs="Times New Roman"/>
          <w:szCs w:val="20"/>
        </w:rPr>
        <w:t>8</w:t>
      </w:r>
      <w:r w:rsidR="00C61693" w:rsidRPr="00C61693">
        <w:rPr>
          <w:rFonts w:ascii="Times New Roman" w:hAnsi="Times New Roman" w:cs="Times New Roman"/>
          <w:szCs w:val="20"/>
        </w:rPr>
        <w:t>)</w:t>
      </w:r>
      <w:r w:rsidR="00C61693">
        <w:rPr>
          <w:szCs w:val="20"/>
        </w:rPr>
        <w:t xml:space="preserve"> </w:t>
      </w:r>
      <w:r w:rsidRPr="006A0779">
        <w:rPr>
          <w:rFonts w:ascii="Times New Roman" w:hAnsi="Times New Roman" w:cs="Times New Roman"/>
          <w:szCs w:val="20"/>
        </w:rPr>
        <w:t xml:space="preserve">by </w:t>
      </w:r>
      <w:proofErr w:type="spellStart"/>
      <w:r w:rsidRPr="006A0779">
        <w:rPr>
          <w:rFonts w:ascii="Times New Roman" w:hAnsi="Times New Roman" w:cs="Times New Roman"/>
          <w:szCs w:val="20"/>
        </w:rPr>
        <w:t>LD</w:t>
      </w:r>
      <w:r>
        <w:rPr>
          <w:rFonts w:ascii="Times New Roman" w:hAnsi="Times New Roman" w:cs="Times New Roman"/>
          <w:szCs w:val="20"/>
        </w:rPr>
        <w:t>trait</w:t>
      </w:r>
      <w:proofErr w:type="spellEnd"/>
      <w:r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276"/>
        <w:gridCol w:w="1418"/>
      </w:tblGrid>
      <w:tr w:rsidR="00207230" w14:paraId="792A9DCF" w14:textId="77777777" w:rsidTr="00C62C0F">
        <w:trPr>
          <w:trHeight w:val="46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F12C" w14:textId="77777777" w:rsidR="00207230" w:rsidRPr="00607F15" w:rsidRDefault="00207230" w:rsidP="006E5EF4">
            <w:pPr>
              <w:jc w:val="center"/>
              <w:rPr>
                <w:szCs w:val="20"/>
              </w:rPr>
            </w:pPr>
            <w:r w:rsidRPr="00607F15">
              <w:rPr>
                <w:sz w:val="20"/>
                <w:szCs w:val="20"/>
              </w:rPr>
              <w:t>GWAS tra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9FFF3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sz w:val="20"/>
                <w:szCs w:val="20"/>
              </w:rPr>
              <w:t>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D463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sz w:val="20"/>
                <w:szCs w:val="20"/>
              </w:rPr>
              <w:t>Position</w:t>
            </w:r>
          </w:p>
          <w:p w14:paraId="7E5C9BE6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sz w:val="20"/>
                <w:szCs w:val="20"/>
              </w:rPr>
              <w:t>(GRCh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C0C3" w14:textId="77777777" w:rsidR="00207230" w:rsidRPr="00607F15" w:rsidRDefault="00000000" w:rsidP="006E5EF4">
            <w:pPr>
              <w:jc w:val="center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DC92" w14:textId="4ABF5C35" w:rsidR="00207230" w:rsidRPr="00607F15" w:rsidRDefault="0029420D" w:rsidP="006E5EF4">
            <w:pPr>
              <w:jc w:val="center"/>
              <w:rPr>
                <w:sz w:val="20"/>
                <w:szCs w:val="20"/>
              </w:rPr>
            </w:pPr>
            <w:r w:rsidRPr="0029420D">
              <w:rPr>
                <w:i/>
                <w:iCs/>
                <w:sz w:val="20"/>
                <w:szCs w:val="20"/>
              </w:rPr>
              <w:t>P</w:t>
            </w:r>
            <w:r w:rsidR="00207230" w:rsidRPr="00607F15">
              <w:rPr>
                <w:sz w:val="20"/>
                <w:szCs w:val="20"/>
              </w:rPr>
              <w:t>-value</w:t>
            </w:r>
          </w:p>
        </w:tc>
      </w:tr>
      <w:tr w:rsidR="00207230" w14:paraId="0497791B" w14:textId="77777777" w:rsidTr="00C62C0F">
        <w:trPr>
          <w:trHeight w:val="460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2F5070E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1CA3D7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77819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EC63D69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493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2E9180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90C9B9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3.00E-24</w:t>
            </w:r>
          </w:p>
        </w:tc>
      </w:tr>
      <w:tr w:rsidR="00207230" w14:paraId="47F2615E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420DAB71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White blood cell count</w:t>
            </w:r>
          </w:p>
        </w:tc>
        <w:tc>
          <w:tcPr>
            <w:tcW w:w="1701" w:type="dxa"/>
            <w:vAlign w:val="center"/>
          </w:tcPr>
          <w:p w14:paraId="2176F574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2269996</w:t>
            </w:r>
          </w:p>
        </w:tc>
        <w:tc>
          <w:tcPr>
            <w:tcW w:w="1984" w:type="dxa"/>
            <w:vAlign w:val="center"/>
          </w:tcPr>
          <w:p w14:paraId="6BB33017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24358</w:t>
            </w:r>
          </w:p>
        </w:tc>
        <w:tc>
          <w:tcPr>
            <w:tcW w:w="1276" w:type="dxa"/>
            <w:vAlign w:val="center"/>
          </w:tcPr>
          <w:p w14:paraId="5448D119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18" w:type="dxa"/>
            <w:vAlign w:val="center"/>
          </w:tcPr>
          <w:p w14:paraId="088A97E8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1.00E-14</w:t>
            </w:r>
          </w:p>
        </w:tc>
      </w:tr>
      <w:tr w:rsidR="00207230" w14:paraId="6D531B4F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388E34EE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Monocyte count</w:t>
            </w:r>
          </w:p>
        </w:tc>
        <w:tc>
          <w:tcPr>
            <w:tcW w:w="1701" w:type="dxa"/>
            <w:vAlign w:val="center"/>
          </w:tcPr>
          <w:p w14:paraId="429169E0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2269996</w:t>
            </w:r>
          </w:p>
        </w:tc>
        <w:tc>
          <w:tcPr>
            <w:tcW w:w="1984" w:type="dxa"/>
            <w:vAlign w:val="center"/>
          </w:tcPr>
          <w:p w14:paraId="5F9780ED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24358</w:t>
            </w:r>
          </w:p>
        </w:tc>
        <w:tc>
          <w:tcPr>
            <w:tcW w:w="1276" w:type="dxa"/>
            <w:vAlign w:val="center"/>
          </w:tcPr>
          <w:p w14:paraId="5239FA09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18" w:type="dxa"/>
            <w:vAlign w:val="center"/>
          </w:tcPr>
          <w:p w14:paraId="153A015D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7.00E-14</w:t>
            </w:r>
          </w:p>
        </w:tc>
      </w:tr>
      <w:tr w:rsidR="00207230" w14:paraId="436421D9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284B8D54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Lymphocyte counts</w:t>
            </w:r>
          </w:p>
        </w:tc>
        <w:tc>
          <w:tcPr>
            <w:tcW w:w="1701" w:type="dxa"/>
            <w:vAlign w:val="center"/>
          </w:tcPr>
          <w:p w14:paraId="75798B15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7781964</w:t>
            </w:r>
          </w:p>
        </w:tc>
        <w:tc>
          <w:tcPr>
            <w:tcW w:w="1984" w:type="dxa"/>
            <w:vAlign w:val="center"/>
          </w:tcPr>
          <w:p w14:paraId="52D98DFA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49346</w:t>
            </w:r>
          </w:p>
        </w:tc>
        <w:tc>
          <w:tcPr>
            <w:tcW w:w="1276" w:type="dxa"/>
            <w:vAlign w:val="center"/>
          </w:tcPr>
          <w:p w14:paraId="7F2898A4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418" w:type="dxa"/>
            <w:vAlign w:val="center"/>
          </w:tcPr>
          <w:p w14:paraId="5374D033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6.00E-11</w:t>
            </w:r>
          </w:p>
        </w:tc>
      </w:tr>
      <w:tr w:rsidR="00207230" w14:paraId="6F7A47DC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73735C31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2BA4C641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10237377</w:t>
            </w:r>
          </w:p>
        </w:tc>
        <w:tc>
          <w:tcPr>
            <w:tcW w:w="1984" w:type="dxa"/>
            <w:vAlign w:val="center"/>
          </w:tcPr>
          <w:p w14:paraId="6B56683A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57136</w:t>
            </w:r>
          </w:p>
        </w:tc>
        <w:tc>
          <w:tcPr>
            <w:tcW w:w="1276" w:type="dxa"/>
            <w:vAlign w:val="center"/>
          </w:tcPr>
          <w:p w14:paraId="6CE9773F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2</w:t>
            </w:r>
            <w:r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5390A798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9.00E-11</w:t>
            </w:r>
          </w:p>
        </w:tc>
      </w:tr>
      <w:tr w:rsidR="00207230" w14:paraId="05134BCD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4123B45D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701" w:type="dxa"/>
            <w:vAlign w:val="center"/>
          </w:tcPr>
          <w:p w14:paraId="11CB2DED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9640375</w:t>
            </w:r>
          </w:p>
        </w:tc>
        <w:tc>
          <w:tcPr>
            <w:tcW w:w="1984" w:type="dxa"/>
            <w:vAlign w:val="center"/>
          </w:tcPr>
          <w:p w14:paraId="3AADA448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37344</w:t>
            </w:r>
          </w:p>
        </w:tc>
        <w:tc>
          <w:tcPr>
            <w:tcW w:w="1276" w:type="dxa"/>
            <w:vAlign w:val="center"/>
          </w:tcPr>
          <w:p w14:paraId="32842710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18" w:type="dxa"/>
            <w:vAlign w:val="center"/>
          </w:tcPr>
          <w:p w14:paraId="12DB608A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2.00E-10</w:t>
            </w:r>
          </w:p>
        </w:tc>
      </w:tr>
      <w:tr w:rsidR="00207230" w14:paraId="1915457D" w14:textId="77777777" w:rsidTr="00C62C0F">
        <w:trPr>
          <w:trHeight w:val="460"/>
        </w:trPr>
        <w:tc>
          <w:tcPr>
            <w:tcW w:w="2547" w:type="dxa"/>
            <w:vAlign w:val="center"/>
          </w:tcPr>
          <w:p w14:paraId="504FBDC1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1E2F7D7E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10237377</w:t>
            </w:r>
          </w:p>
        </w:tc>
        <w:tc>
          <w:tcPr>
            <w:tcW w:w="1984" w:type="dxa"/>
            <w:vAlign w:val="center"/>
          </w:tcPr>
          <w:p w14:paraId="1EEDFF3A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57136</w:t>
            </w:r>
          </w:p>
        </w:tc>
        <w:tc>
          <w:tcPr>
            <w:tcW w:w="1276" w:type="dxa"/>
            <w:vAlign w:val="center"/>
          </w:tcPr>
          <w:p w14:paraId="2B650D3E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2</w:t>
            </w:r>
            <w:r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5EB9CDB3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7.00E-09</w:t>
            </w:r>
          </w:p>
        </w:tc>
      </w:tr>
      <w:tr w:rsidR="00207230" w14:paraId="49A55467" w14:textId="77777777" w:rsidTr="00C62C0F">
        <w:trPr>
          <w:trHeight w:val="460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01790BE" w14:textId="77777777" w:rsidR="00207230" w:rsidRPr="00607F15" w:rsidRDefault="00207230" w:rsidP="006E5EF4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18BC0B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rs226999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F29E80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chr7:139723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B790AA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0.81</w:t>
            </w:r>
            <w:r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356D0D" w14:textId="77777777" w:rsidR="00207230" w:rsidRPr="00607F15" w:rsidRDefault="00207230" w:rsidP="006E5EF4">
            <w:pPr>
              <w:jc w:val="center"/>
              <w:rPr>
                <w:sz w:val="20"/>
                <w:szCs w:val="20"/>
              </w:rPr>
            </w:pPr>
            <w:r w:rsidRPr="00607F15">
              <w:rPr>
                <w:rFonts w:eastAsia="맑은 고딕"/>
                <w:color w:val="000000"/>
                <w:sz w:val="20"/>
                <w:szCs w:val="20"/>
              </w:rPr>
              <w:t>1.00E-08</w:t>
            </w:r>
          </w:p>
        </w:tc>
      </w:tr>
    </w:tbl>
    <w:p w14:paraId="66A3D499" w14:textId="77777777" w:rsidR="00207230" w:rsidRDefault="00207230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361FE1FA" w14:textId="77777777" w:rsidR="00207230" w:rsidRPr="00E25769" w:rsidRDefault="00207230" w:rsidP="00207230">
      <w:pPr>
        <w:spacing w:line="360" w:lineRule="auto"/>
        <w:rPr>
          <w:szCs w:val="20"/>
        </w:rPr>
      </w:pPr>
    </w:p>
    <w:p w14:paraId="73B68691" w14:textId="77777777" w:rsidR="00207230" w:rsidRDefault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11CDAFC5" w14:textId="29BF1E53" w:rsidR="007364FD" w:rsidRPr="00010842" w:rsidRDefault="00C647AE" w:rsidP="000B1C0A">
      <w:pPr>
        <w:spacing w:line="276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207230">
        <w:rPr>
          <w:rFonts w:ascii="Times New Roman" w:hAnsi="Times New Roman" w:cs="Times New Roman"/>
          <w:b/>
          <w:bCs/>
          <w:szCs w:val="20"/>
        </w:rPr>
        <w:t>4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="008D7A18">
        <w:rPr>
          <w:rFonts w:ascii="Times New Roman" w:hAnsi="Times New Roman" w:cs="Times New Roman"/>
          <w:szCs w:val="20"/>
        </w:rPr>
        <w:t>Genes for which rs6945590 is</w:t>
      </w:r>
      <w:r w:rsidR="0036562D">
        <w:rPr>
          <w:rFonts w:ascii="Times New Roman" w:hAnsi="Times New Roman" w:cs="Times New Roman"/>
          <w:szCs w:val="20"/>
        </w:rPr>
        <w:t xml:space="preserve"> an</w:t>
      </w:r>
      <w:r w:rsidR="008D7A18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8D7A18">
        <w:rPr>
          <w:rFonts w:ascii="Times New Roman" w:hAnsi="Times New Roman" w:cs="Times New Roman"/>
          <w:szCs w:val="20"/>
        </w:rPr>
        <w:t>eQTL</w:t>
      </w:r>
      <w:proofErr w:type="spellEnd"/>
      <w:r w:rsidR="008D7A18">
        <w:rPr>
          <w:rFonts w:ascii="Times New Roman" w:hAnsi="Times New Roman" w:cs="Times New Roman"/>
          <w:szCs w:val="20"/>
        </w:rPr>
        <w:t xml:space="preserve"> by </w:t>
      </w:r>
      <w:proofErr w:type="spellStart"/>
      <w:r w:rsidR="008D7A18">
        <w:rPr>
          <w:rFonts w:ascii="Times New Roman" w:hAnsi="Times New Roman" w:cs="Times New Roman"/>
          <w:szCs w:val="20"/>
        </w:rPr>
        <w:t>LDexpress</w:t>
      </w:r>
      <w:proofErr w:type="spellEnd"/>
      <w:r w:rsidR="00010842">
        <w:rPr>
          <w:rFonts w:ascii="Times New Roman" w:hAnsi="Times New Roman" w:cs="Times New Roman"/>
          <w:szCs w:val="20"/>
        </w:rPr>
        <w:t>. chr, chromosome.</w:t>
      </w:r>
    </w:p>
    <w:tbl>
      <w:tblPr>
        <w:tblW w:w="91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2"/>
        <w:gridCol w:w="1193"/>
        <w:gridCol w:w="1599"/>
        <w:gridCol w:w="555"/>
        <w:gridCol w:w="555"/>
        <w:gridCol w:w="983"/>
        <w:gridCol w:w="913"/>
        <w:gridCol w:w="935"/>
        <w:gridCol w:w="541"/>
        <w:gridCol w:w="993"/>
      </w:tblGrid>
      <w:tr w:rsidR="00180B33" w:rsidRPr="007364FD" w14:paraId="5E0A3758" w14:textId="63D1BFED" w:rsidTr="00180B33">
        <w:trPr>
          <w:trHeight w:val="300"/>
        </w:trPr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E1A560E" w14:textId="77E234A8" w:rsidR="00180B33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uery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09203" w14:textId="2D68F20B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</w:t>
            </w:r>
            <w:r>
              <w:rPr>
                <w:rFonts w:ascii="Times New Roman" w:hAnsi="Times New Roman" w:cs="Times New Roman"/>
                <w:szCs w:val="20"/>
              </w:rPr>
              <w:t>ariant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16E32" w14:textId="77777777" w:rsidR="00180B33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sition</w:t>
            </w:r>
          </w:p>
          <w:p w14:paraId="1F3E4F70" w14:textId="2DB6E30E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0B3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B33">
              <w:rPr>
                <w:rFonts w:ascii="Times New Roman" w:hAnsi="Times New Roman" w:cs="Times New Roman"/>
                <w:sz w:val="18"/>
                <w:szCs w:val="18"/>
              </w:rPr>
              <w:t>GRCh37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526AD" w14:textId="03B7851D" w:rsidR="00180B33" w:rsidRPr="007364FD" w:rsidRDefault="00000000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EE81A" w14:textId="5E2ADA4C" w:rsidR="00180B33" w:rsidRPr="007364FD" w:rsidRDefault="00000000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'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6E820" w14:textId="77777777" w:rsidR="00180B33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Gene </w:t>
            </w:r>
          </w:p>
          <w:p w14:paraId="1D15D60B" w14:textId="3E5D67E1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ymb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1349E" w14:textId="614677EE" w:rsidR="00180B33" w:rsidRPr="00180B33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0B33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80B33">
              <w:rPr>
                <w:rFonts w:ascii="Times New Roman" w:hAnsi="Times New Roman" w:cs="Times New Roman"/>
                <w:szCs w:val="20"/>
              </w:rPr>
              <w:t>issu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BCEA1" w14:textId="77777777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Effect / Other</w:t>
            </w:r>
          </w:p>
          <w:p w14:paraId="340C7C52" w14:textId="4CA2AACA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364FD">
              <w:rPr>
                <w:rFonts w:ascii="Times New Roman" w:hAnsi="Times New Roman" w:cs="Times New Roman"/>
                <w:szCs w:val="20"/>
              </w:rPr>
              <w:t>Allel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8386E51" w14:textId="47ECD73E" w:rsidR="00180B33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ffect</w:t>
            </w:r>
          </w:p>
          <w:p w14:paraId="2080AA4C" w14:textId="6D881271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ze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0BCC37D" w14:textId="2BDB201E" w:rsidR="00180B33" w:rsidRDefault="0029420D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9420D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180B33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180B33" w:rsidRPr="007364FD" w14:paraId="3E478D80" w14:textId="64A44476" w:rsidTr="00180B33">
        <w:trPr>
          <w:trHeight w:val="504"/>
        </w:trPr>
        <w:tc>
          <w:tcPr>
            <w:tcW w:w="9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4C170C2" w14:textId="6890D6A6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6945590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16A06" w14:textId="488DF643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6945590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D36A1" w14:textId="1067BC82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r7:13976228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59F26" w14:textId="455A5BB2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7346B" w14:textId="32A9A168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757B2" w14:textId="6CFC494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P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C05DC" w14:textId="766D03AE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erve - Tibi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97343" w14:textId="598B1BAA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FCA66C4" w14:textId="21AF66E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19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E34999" w14:textId="7F98F60F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</w:tr>
      <w:tr w:rsidR="00180B33" w:rsidRPr="007364FD" w14:paraId="78382A9A" w14:textId="068B32A6" w:rsidTr="00180B33">
        <w:trPr>
          <w:trHeight w:val="504"/>
        </w:trPr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45BB6FE" w14:textId="050C5ABB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6945590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8AC13" w14:textId="3D35275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s6945590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E2659" w14:textId="1F8D2316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r7:13976228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20F2F" w14:textId="6807ED6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D3273" w14:textId="7225EAC8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58FC5" w14:textId="0AD661A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P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959F0" w14:textId="76D9BACB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esti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C146B" w14:textId="4A78DDD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 / A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BAE92AF" w14:textId="7B7DF5A4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95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522C965" w14:textId="0371C57E" w:rsidR="00180B33" w:rsidRPr="007364FD" w:rsidRDefault="00180B33" w:rsidP="00180B3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</w:tr>
    </w:tbl>
    <w:p w14:paraId="63A42637" w14:textId="22AF3658" w:rsidR="00AF1ECA" w:rsidRDefault="00AF1E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36C4966D" w14:textId="77777777" w:rsidR="00AF1ECA" w:rsidRDefault="00AF1E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2ECB9FE0" w14:textId="5BD98C3C" w:rsidR="00AF1ECA" w:rsidRPr="00AF1ECA" w:rsidRDefault="00AF1ECA" w:rsidP="00AF1ECA">
      <w:pPr>
        <w:spacing w:line="360" w:lineRule="auto"/>
        <w:rPr>
          <w:rFonts w:ascii="Times New Roman" w:hAnsi="Times New Roman" w:cs="Times New Roman"/>
          <w:szCs w:val="15"/>
        </w:rPr>
      </w:pPr>
      <w:r w:rsidRPr="00AF1ECA">
        <w:rPr>
          <w:rFonts w:ascii="Times New Roman" w:hAnsi="Times New Roman" w:cs="Times New Roman"/>
          <w:b/>
          <w:bCs/>
          <w:szCs w:val="15"/>
        </w:rPr>
        <w:lastRenderedPageBreak/>
        <w:t xml:space="preserve">Table </w:t>
      </w:r>
      <w:r w:rsidR="00C96AF0">
        <w:rPr>
          <w:rFonts w:ascii="Times New Roman" w:hAnsi="Times New Roman" w:cs="Times New Roman"/>
          <w:b/>
          <w:bCs/>
          <w:szCs w:val="15"/>
        </w:rPr>
        <w:t>S</w:t>
      </w:r>
      <w:r w:rsidR="00207230">
        <w:rPr>
          <w:rFonts w:ascii="Times New Roman" w:hAnsi="Times New Roman" w:cs="Times New Roman"/>
          <w:b/>
          <w:bCs/>
          <w:szCs w:val="15"/>
        </w:rPr>
        <w:t>5</w:t>
      </w:r>
      <w:r w:rsidRPr="00AF1ECA">
        <w:rPr>
          <w:rFonts w:ascii="Times New Roman" w:hAnsi="Times New Roman" w:cs="Times New Roman"/>
          <w:b/>
          <w:bCs/>
          <w:szCs w:val="15"/>
        </w:rPr>
        <w:t>.</w:t>
      </w:r>
      <w:r w:rsidRPr="00AF1ECA">
        <w:rPr>
          <w:rFonts w:ascii="Times New Roman" w:hAnsi="Times New Roman" w:cs="Times New Roman"/>
          <w:szCs w:val="15"/>
        </w:rPr>
        <w:t xml:space="preserve"> Relationship between rs10242990 and </w:t>
      </w:r>
      <w:r w:rsidRPr="00AF1ECA">
        <w:rPr>
          <w:rFonts w:ascii="Times New Roman" w:hAnsi="Times New Roman" w:cs="Times New Roman"/>
          <w:i/>
          <w:iCs/>
          <w:szCs w:val="15"/>
        </w:rPr>
        <w:t>TBXAS1</w:t>
      </w:r>
      <w:r w:rsidRPr="00AF1ECA">
        <w:rPr>
          <w:rFonts w:ascii="Times New Roman" w:hAnsi="Times New Roman" w:cs="Times New Roman"/>
          <w:szCs w:val="15"/>
        </w:rPr>
        <w:t xml:space="preserve"> expression by </w:t>
      </w:r>
      <w:proofErr w:type="spellStart"/>
      <w:r w:rsidRPr="00AF1ECA">
        <w:rPr>
          <w:rFonts w:ascii="Times New Roman" w:hAnsi="Times New Roman" w:cs="Times New Roman"/>
          <w:szCs w:val="15"/>
        </w:rPr>
        <w:t>LDexpress</w:t>
      </w:r>
      <w:proofErr w:type="spellEnd"/>
      <w:r w:rsidR="000B41B5">
        <w:rPr>
          <w:rFonts w:ascii="Times New Roman" w:hAnsi="Times New Roman" w:cs="Times New Roman"/>
          <w:szCs w:val="15"/>
        </w:rPr>
        <w:t>.</w:t>
      </w:r>
    </w:p>
    <w:tbl>
      <w:tblPr>
        <w:tblW w:w="90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0"/>
        <w:gridCol w:w="1599"/>
        <w:gridCol w:w="794"/>
        <w:gridCol w:w="979"/>
        <w:gridCol w:w="906"/>
        <w:gridCol w:w="923"/>
        <w:gridCol w:w="1064"/>
        <w:gridCol w:w="655"/>
        <w:gridCol w:w="841"/>
      </w:tblGrid>
      <w:tr w:rsidR="00AF1ECA" w:rsidRPr="00AF1ECA" w14:paraId="638DE1CB" w14:textId="77777777" w:rsidTr="008F18C8">
        <w:trPr>
          <w:trHeight w:val="303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12AC4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Varia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28B9B" w14:textId="77777777" w:rsidR="00AF1ECA" w:rsidRPr="00230140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0140">
              <w:rPr>
                <w:rFonts w:ascii="Times New Roman" w:hAnsi="Times New Roman" w:cs="Times New Roman"/>
                <w:szCs w:val="20"/>
              </w:rPr>
              <w:t>Position</w:t>
            </w:r>
          </w:p>
          <w:p w14:paraId="3E026A16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080CFD">
              <w:rPr>
                <w:rFonts w:ascii="Times New Roman" w:hAnsi="Times New Roman" w:cs="Times New Roman"/>
                <w:sz w:val="18"/>
                <w:szCs w:val="18"/>
              </w:rPr>
              <w:t>(GRCh3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CB158" w14:textId="0556ECC5" w:rsidR="00AF1ECA" w:rsidRPr="001A0C88" w:rsidRDefault="00000000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15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15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Cs w:val="15"/>
                    </w:rPr>
                    <m:t>2</m:t>
                  </m:r>
                </m:sup>
              </m:sSup>
            </m:oMath>
            <w:r w:rsidR="001A0C88">
              <w:rPr>
                <w:rFonts w:ascii="Times New Roman" w:hAnsi="Times New Roman" w:cs="Times New Roman"/>
                <w:szCs w:val="15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C77A0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Gene</w:t>
            </w:r>
          </w:p>
          <w:p w14:paraId="10261C4E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Symb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89462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Tissu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14858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Effect / Other</w:t>
            </w:r>
          </w:p>
          <w:p w14:paraId="17414285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Allel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DA1A708" w14:textId="485CCA8C" w:rsidR="00AF1ECA" w:rsidRPr="001A0C88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  <w:vertAlign w:val="superscript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Haplotypes</w:t>
            </w:r>
            <w:r w:rsidR="001A0C88">
              <w:rPr>
                <w:rFonts w:ascii="Times New Roman" w:hAnsi="Times New Roman" w:cs="Times New Roman"/>
                <w:szCs w:val="15"/>
                <w:vertAlign w:val="superscript"/>
              </w:rPr>
              <w:t>2</w:t>
            </w:r>
          </w:p>
          <w:p w14:paraId="7D91B904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(%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A73C9DC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Effect</w:t>
            </w:r>
          </w:p>
          <w:p w14:paraId="2713DD0F" w14:textId="77777777" w:rsidR="00AF1ECA" w:rsidRPr="00AF1ECA" w:rsidRDefault="00AF1ECA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Size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0143DA6" w14:textId="171014E8" w:rsidR="00AF1ECA" w:rsidRPr="00AF1ECA" w:rsidRDefault="0029420D" w:rsidP="00230140">
            <w:pPr>
              <w:spacing w:line="276" w:lineRule="auto"/>
              <w:jc w:val="center"/>
              <w:rPr>
                <w:rFonts w:ascii="Times New Roman" w:hAnsi="Times New Roman" w:cs="Times New Roman"/>
                <w:szCs w:val="15"/>
              </w:rPr>
            </w:pPr>
            <w:r w:rsidRPr="0029420D">
              <w:rPr>
                <w:rFonts w:ascii="Times New Roman" w:hAnsi="Times New Roman" w:cs="Times New Roman"/>
                <w:i/>
                <w:iCs/>
                <w:szCs w:val="15"/>
              </w:rPr>
              <w:t>P</w:t>
            </w:r>
            <w:r w:rsidR="00AF1ECA" w:rsidRPr="00AF1ECA">
              <w:rPr>
                <w:rFonts w:ascii="Times New Roman" w:hAnsi="Times New Roman" w:cs="Times New Roman"/>
                <w:szCs w:val="15"/>
              </w:rPr>
              <w:t>-value</w:t>
            </w:r>
          </w:p>
        </w:tc>
      </w:tr>
      <w:tr w:rsidR="00AF1ECA" w:rsidRPr="00AF1ECA" w14:paraId="09BF99F9" w14:textId="77777777" w:rsidTr="008F18C8">
        <w:trPr>
          <w:trHeight w:val="509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C1671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rs1024299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5C3E5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chr7:13973050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8EFAC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0.80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F7E43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15"/>
              </w:rPr>
            </w:pPr>
            <w:r w:rsidRPr="00AF1ECA">
              <w:rPr>
                <w:rFonts w:ascii="Times New Roman" w:hAnsi="Times New Roman" w:cs="Times New Roman"/>
                <w:i/>
                <w:iCs/>
                <w:szCs w:val="15"/>
              </w:rPr>
              <w:t>TBXAS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BB5F1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Whole Blood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FC415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G / 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61211E7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A_G (51%)</w:t>
            </w:r>
          </w:p>
          <w:p w14:paraId="7E458E33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G_C (44%)</w:t>
            </w:r>
          </w:p>
          <w:p w14:paraId="4D6D3F13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A_C (3%)</w:t>
            </w:r>
          </w:p>
          <w:p w14:paraId="7319A22D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G_G (2%)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96F963A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w:r w:rsidRPr="00AF1ECA">
              <w:rPr>
                <w:rFonts w:ascii="Times New Roman" w:hAnsi="Times New Roman" w:cs="Times New Roman"/>
                <w:szCs w:val="15"/>
              </w:rPr>
              <w:t>-0.098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8E30EE8" w14:textId="77777777" w:rsidR="00AF1ECA" w:rsidRPr="00AF1ECA" w:rsidRDefault="00AF1ECA" w:rsidP="008F18C8">
            <w:pPr>
              <w:spacing w:line="276" w:lineRule="auto"/>
              <w:rPr>
                <w:rFonts w:ascii="Times New Roman" w:hAnsi="Times New Roman" w:cs="Times New Roman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15"/>
                  </w:rPr>
                  <m:t>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15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15"/>
                      </w:rPr>
                      <m:t>-15</m:t>
                    </m:r>
                  </m:sup>
                </m:sSup>
              </m:oMath>
            </m:oMathPara>
          </w:p>
        </w:tc>
      </w:tr>
    </w:tbl>
    <w:p w14:paraId="1682A812" w14:textId="1DD40DF8" w:rsidR="00AF1ECA" w:rsidRPr="00AF1ECA" w:rsidRDefault="001A0C88" w:rsidP="00AF1ECA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 w:rsidR="00AF1ECA" w:rsidRPr="00AF1ECA">
        <w:rPr>
          <w:rFonts w:ascii="Times New Roman" w:hAnsi="Times New Roman" w:cs="Times New Roman"/>
          <w:szCs w:val="20"/>
        </w:rPr>
        <w:t>Correlation with rs6945990 and the variant</w:t>
      </w:r>
    </w:p>
    <w:p w14:paraId="2D768060" w14:textId="63B1D894" w:rsidR="00AF1ECA" w:rsidRPr="00AF1ECA" w:rsidRDefault="001A0C88" w:rsidP="00AF1ECA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2</w:t>
      </w:r>
      <w:r w:rsidR="00AF1ECA" w:rsidRPr="00AF1ECA">
        <w:rPr>
          <w:rFonts w:ascii="Times New Roman" w:hAnsi="Times New Roman" w:cs="Times New Roman"/>
          <w:szCs w:val="20"/>
        </w:rPr>
        <w:t>Incidence ratio of allele pairs between alleles of rs6945590 (the former) and rs10242990 (the latter)</w:t>
      </w:r>
    </w:p>
    <w:p w14:paraId="2969393B" w14:textId="44C5435B" w:rsidR="00ED6C77" w:rsidRPr="00AF1ECA" w:rsidRDefault="00AF1E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61840E77" w14:textId="36148B6A" w:rsidR="00C12BD1" w:rsidRPr="00010842" w:rsidRDefault="00C12BD1" w:rsidP="00C12BD1">
      <w:pPr>
        <w:spacing w:line="360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207230">
        <w:rPr>
          <w:rFonts w:ascii="Times New Roman" w:hAnsi="Times New Roman" w:cs="Times New Roman"/>
          <w:b/>
          <w:bCs/>
          <w:szCs w:val="20"/>
        </w:rPr>
        <w:t>6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="00406334">
        <w:rPr>
          <w:rFonts w:ascii="Times New Roman" w:hAnsi="Times New Roman" w:cs="Times New Roman"/>
          <w:szCs w:val="20"/>
        </w:rPr>
        <w:t>Association</w:t>
      </w:r>
      <w:r w:rsidR="00713479">
        <w:rPr>
          <w:rFonts w:ascii="Times New Roman" w:hAnsi="Times New Roman" w:cs="Times New Roman"/>
          <w:szCs w:val="20"/>
        </w:rPr>
        <w:t xml:space="preserve"> between</w:t>
      </w:r>
      <w:r w:rsidR="00406334">
        <w:rPr>
          <w:rFonts w:ascii="Times New Roman" w:hAnsi="Times New Roman" w:cs="Times New Roman"/>
          <w:szCs w:val="20"/>
        </w:rPr>
        <w:t xml:space="preserve"> variants in LD region of rs6945590 and expression level of </w:t>
      </w:r>
      <w:r w:rsidR="000718D4">
        <w:rPr>
          <w:rFonts w:ascii="Times New Roman" w:hAnsi="Times New Roman" w:cs="Times New Roman"/>
          <w:szCs w:val="20"/>
        </w:rPr>
        <w:t>genes</w:t>
      </w:r>
      <w:r w:rsidR="00406334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by </w:t>
      </w:r>
      <w:proofErr w:type="spellStart"/>
      <w:r>
        <w:rPr>
          <w:rFonts w:ascii="Times New Roman" w:hAnsi="Times New Roman" w:cs="Times New Roman"/>
          <w:szCs w:val="20"/>
        </w:rPr>
        <w:t>LDexpress</w:t>
      </w:r>
      <w:proofErr w:type="spellEnd"/>
      <w:r w:rsidR="00010842">
        <w:rPr>
          <w:rFonts w:ascii="Times New Roman" w:hAnsi="Times New Roman" w:cs="Times New Roman"/>
          <w:szCs w:val="20"/>
        </w:rPr>
        <w:t>. chr, chromosome.</w:t>
      </w:r>
    </w:p>
    <w:tbl>
      <w:tblPr>
        <w:tblStyle w:val="a3"/>
        <w:tblW w:w="9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265"/>
        <w:gridCol w:w="586"/>
        <w:gridCol w:w="826"/>
        <w:gridCol w:w="2786"/>
        <w:gridCol w:w="850"/>
        <w:gridCol w:w="709"/>
        <w:gridCol w:w="954"/>
      </w:tblGrid>
      <w:tr w:rsidR="00351BE2" w14:paraId="03183F22" w14:textId="77777777" w:rsidTr="000A2EC7"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C64AD" w14:textId="6CF15F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hint="eastAsia"/>
                <w:sz w:val="16"/>
                <w:szCs w:val="16"/>
              </w:rPr>
              <w:t>V</w:t>
            </w:r>
            <w:r w:rsidRPr="00351BE2">
              <w:rPr>
                <w:sz w:val="16"/>
                <w:szCs w:val="16"/>
              </w:rPr>
              <w:t>ariant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9027D" w14:textId="77777777" w:rsidR="00351BE2" w:rsidRPr="00351BE2" w:rsidRDefault="00351BE2" w:rsidP="00A877F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Position</w:t>
            </w:r>
          </w:p>
          <w:p w14:paraId="159F32AB" w14:textId="7DC17B3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hint="eastAsia"/>
                <w:sz w:val="16"/>
                <w:szCs w:val="16"/>
              </w:rPr>
              <w:t>(</w:t>
            </w:r>
            <w:r w:rsidRPr="00351BE2">
              <w:rPr>
                <w:sz w:val="16"/>
                <w:szCs w:val="16"/>
              </w:rPr>
              <w:t>GRCh37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77A3A" w14:textId="09C82C30" w:rsidR="00351BE2" w:rsidRPr="00351BE2" w:rsidRDefault="00000000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D96E3" w14:textId="07474681" w:rsidR="00351BE2" w:rsidRPr="00351BE2" w:rsidRDefault="00351BE2" w:rsidP="00A877F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Gene</w:t>
            </w:r>
          </w:p>
          <w:p w14:paraId="77C8CE12" w14:textId="5FC2477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Symbol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681EC" w14:textId="274F9E8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hint="eastAsia"/>
                <w:sz w:val="16"/>
                <w:szCs w:val="16"/>
              </w:rPr>
              <w:t>T</w:t>
            </w:r>
            <w:r w:rsidRPr="00351BE2">
              <w:rPr>
                <w:sz w:val="16"/>
                <w:szCs w:val="16"/>
              </w:rPr>
              <w:t>iss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2BCC" w14:textId="77777777" w:rsidR="00351BE2" w:rsidRPr="00351BE2" w:rsidRDefault="00351BE2" w:rsidP="00A877F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Effect / Other</w:t>
            </w:r>
          </w:p>
          <w:p w14:paraId="42031E77" w14:textId="2C0C093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Alle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092E" w14:textId="77777777" w:rsidR="00351BE2" w:rsidRPr="00351BE2" w:rsidRDefault="00351BE2" w:rsidP="00A877F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hint="eastAsia"/>
                <w:sz w:val="16"/>
                <w:szCs w:val="16"/>
              </w:rPr>
              <w:t>E</w:t>
            </w:r>
            <w:r w:rsidRPr="00351BE2">
              <w:rPr>
                <w:sz w:val="16"/>
                <w:szCs w:val="16"/>
              </w:rPr>
              <w:t>ffect</w:t>
            </w:r>
          </w:p>
          <w:p w14:paraId="0CB48C15" w14:textId="396515A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sz w:val="16"/>
                <w:szCs w:val="16"/>
              </w:rPr>
              <w:t>Siz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B4BC" w14:textId="2C558A0F" w:rsidR="00351BE2" w:rsidRPr="00351BE2" w:rsidRDefault="0029420D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9420D">
              <w:rPr>
                <w:i/>
                <w:iCs/>
                <w:sz w:val="16"/>
                <w:szCs w:val="16"/>
              </w:rPr>
              <w:t>P</w:t>
            </w:r>
            <w:r w:rsidR="00351BE2" w:rsidRPr="00351BE2">
              <w:rPr>
                <w:sz w:val="16"/>
                <w:szCs w:val="16"/>
              </w:rPr>
              <w:t>-value</w:t>
            </w:r>
          </w:p>
        </w:tc>
      </w:tr>
      <w:tr w:rsidR="00351BE2" w14:paraId="57DDE64C" w14:textId="77777777" w:rsidTr="000A2EC7"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43A9C9E" w14:textId="2AFFDB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299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67974C1D" w14:textId="3487513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0500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14:paraId="324FE8E6" w14:textId="46429F7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3EA69CC4" w14:textId="04EC69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vAlign w:val="center"/>
          </w:tcPr>
          <w:p w14:paraId="18D8E38C" w14:textId="7CA4BC6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9E2B41" w14:textId="56DDE70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EE3BB2" w14:textId="19F50FB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F7508C2" w14:textId="696902A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85E-15</w:t>
            </w:r>
          </w:p>
        </w:tc>
      </w:tr>
      <w:tr w:rsidR="00351BE2" w14:paraId="1244CD64" w14:textId="77777777" w:rsidTr="000A2EC7">
        <w:tc>
          <w:tcPr>
            <w:tcW w:w="1053" w:type="dxa"/>
            <w:vAlign w:val="center"/>
          </w:tcPr>
          <w:p w14:paraId="76D8DA0E" w14:textId="7C9871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6003</w:t>
            </w:r>
          </w:p>
        </w:tc>
        <w:tc>
          <w:tcPr>
            <w:tcW w:w="1265" w:type="dxa"/>
            <w:vAlign w:val="center"/>
          </w:tcPr>
          <w:p w14:paraId="7832533A" w14:textId="7F548B3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6458</w:t>
            </w:r>
          </w:p>
        </w:tc>
        <w:tc>
          <w:tcPr>
            <w:tcW w:w="586" w:type="dxa"/>
            <w:vAlign w:val="center"/>
          </w:tcPr>
          <w:p w14:paraId="3DAFD9EC" w14:textId="696DA0B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1E480455" w14:textId="2DBB36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4BDB034D" w14:textId="02387B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2C1A7352" w14:textId="4BDB025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A</w:t>
            </w:r>
          </w:p>
        </w:tc>
        <w:tc>
          <w:tcPr>
            <w:tcW w:w="709" w:type="dxa"/>
            <w:vAlign w:val="center"/>
          </w:tcPr>
          <w:p w14:paraId="0DC6DC2C" w14:textId="2BF64B0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954" w:type="dxa"/>
            <w:vAlign w:val="center"/>
          </w:tcPr>
          <w:p w14:paraId="20F92D1F" w14:textId="22AA3B7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9.83E-13</w:t>
            </w:r>
          </w:p>
        </w:tc>
      </w:tr>
      <w:tr w:rsidR="00351BE2" w14:paraId="1C4D4070" w14:textId="77777777" w:rsidTr="000A2EC7">
        <w:tc>
          <w:tcPr>
            <w:tcW w:w="1053" w:type="dxa"/>
            <w:vAlign w:val="center"/>
          </w:tcPr>
          <w:p w14:paraId="7488219C" w14:textId="77B7325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74187</w:t>
            </w:r>
          </w:p>
        </w:tc>
        <w:tc>
          <w:tcPr>
            <w:tcW w:w="1265" w:type="dxa"/>
            <w:vAlign w:val="center"/>
          </w:tcPr>
          <w:p w14:paraId="257E44ED" w14:textId="4A13411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8739</w:t>
            </w:r>
          </w:p>
        </w:tc>
        <w:tc>
          <w:tcPr>
            <w:tcW w:w="586" w:type="dxa"/>
            <w:vAlign w:val="center"/>
          </w:tcPr>
          <w:p w14:paraId="7826F742" w14:textId="5FB426F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09E8A3E7" w14:textId="1D4844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3CE49163" w14:textId="78676A8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27AA4CD9" w14:textId="326ECC0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4B52D80E" w14:textId="5F95321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443765E8" w14:textId="79AF22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1DC5A901" w14:textId="77777777" w:rsidTr="000A2EC7">
        <w:tc>
          <w:tcPr>
            <w:tcW w:w="1053" w:type="dxa"/>
            <w:vAlign w:val="center"/>
          </w:tcPr>
          <w:p w14:paraId="5AADC348" w14:textId="4ED6DDC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952541</w:t>
            </w:r>
          </w:p>
        </w:tc>
        <w:tc>
          <w:tcPr>
            <w:tcW w:w="1265" w:type="dxa"/>
            <w:vAlign w:val="center"/>
          </w:tcPr>
          <w:p w14:paraId="57297CA5" w14:textId="2406E3E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058</w:t>
            </w:r>
          </w:p>
        </w:tc>
        <w:tc>
          <w:tcPr>
            <w:tcW w:w="586" w:type="dxa"/>
            <w:vAlign w:val="center"/>
          </w:tcPr>
          <w:p w14:paraId="6D9F9776" w14:textId="3761C8C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1E827BB0" w14:textId="3D5FFBB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0ECFBF1F" w14:textId="264886A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2E3B3DF" w14:textId="47619E9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047840EA" w14:textId="070DC10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145F0EC0" w14:textId="35B1F50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37994EE8" w14:textId="77777777" w:rsidTr="000A2EC7">
        <w:tc>
          <w:tcPr>
            <w:tcW w:w="1053" w:type="dxa"/>
            <w:vAlign w:val="center"/>
          </w:tcPr>
          <w:p w14:paraId="42F14941" w14:textId="07126AE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2666816</w:t>
            </w:r>
          </w:p>
        </w:tc>
        <w:tc>
          <w:tcPr>
            <w:tcW w:w="1265" w:type="dxa"/>
            <w:vAlign w:val="center"/>
          </w:tcPr>
          <w:p w14:paraId="3D941DCD" w14:textId="689B294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1352</w:t>
            </w:r>
          </w:p>
        </w:tc>
        <w:tc>
          <w:tcPr>
            <w:tcW w:w="586" w:type="dxa"/>
            <w:vAlign w:val="center"/>
          </w:tcPr>
          <w:p w14:paraId="76481D7B" w14:textId="238C80E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79FF9FC" w14:textId="603B245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5F460D97" w14:textId="57EF184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1D8439EA" w14:textId="0A83CF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74AE9A99" w14:textId="7DBD8FE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696DE28E" w14:textId="6C45DE7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0D2A2666" w14:textId="77777777" w:rsidTr="000A2EC7">
        <w:tc>
          <w:tcPr>
            <w:tcW w:w="1053" w:type="dxa"/>
            <w:vAlign w:val="center"/>
          </w:tcPr>
          <w:p w14:paraId="0F74F4A6" w14:textId="4F7558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1819</w:t>
            </w:r>
          </w:p>
        </w:tc>
        <w:tc>
          <w:tcPr>
            <w:tcW w:w="1265" w:type="dxa"/>
            <w:vAlign w:val="center"/>
          </w:tcPr>
          <w:p w14:paraId="14DA3A08" w14:textId="63CA25D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3080</w:t>
            </w:r>
          </w:p>
        </w:tc>
        <w:tc>
          <w:tcPr>
            <w:tcW w:w="586" w:type="dxa"/>
            <w:vAlign w:val="center"/>
          </w:tcPr>
          <w:p w14:paraId="12F10174" w14:textId="5D19AF9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2D169A0" w14:textId="3D715C6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76CDF896" w14:textId="40F329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6C68E0C" w14:textId="4B850E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1A44506F" w14:textId="4A83505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49CE5F48" w14:textId="2AAD9FF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2577CD47" w14:textId="77777777" w:rsidTr="000A2EC7">
        <w:tc>
          <w:tcPr>
            <w:tcW w:w="1053" w:type="dxa"/>
            <w:vAlign w:val="center"/>
          </w:tcPr>
          <w:p w14:paraId="250FD758" w14:textId="61DEFE2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0</w:t>
            </w:r>
          </w:p>
        </w:tc>
        <w:tc>
          <w:tcPr>
            <w:tcW w:w="1265" w:type="dxa"/>
            <w:vAlign w:val="center"/>
          </w:tcPr>
          <w:p w14:paraId="6BC51EF6" w14:textId="42C9112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451</w:t>
            </w:r>
          </w:p>
        </w:tc>
        <w:tc>
          <w:tcPr>
            <w:tcW w:w="586" w:type="dxa"/>
            <w:vAlign w:val="center"/>
          </w:tcPr>
          <w:p w14:paraId="0441B4F6" w14:textId="36A50A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67C802ED" w14:textId="74A1BBB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7F253BD3" w14:textId="7BAAE7C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27505E9" w14:textId="668A425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6E70AA03" w14:textId="611ED77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73372448" w14:textId="773DF43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15EEE1FA" w14:textId="77777777" w:rsidTr="000A2EC7">
        <w:tc>
          <w:tcPr>
            <w:tcW w:w="1053" w:type="dxa"/>
            <w:vAlign w:val="center"/>
          </w:tcPr>
          <w:p w14:paraId="000ADEA9" w14:textId="1ECE83A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10536</w:t>
            </w:r>
          </w:p>
        </w:tc>
        <w:tc>
          <w:tcPr>
            <w:tcW w:w="1265" w:type="dxa"/>
            <w:vAlign w:val="center"/>
          </w:tcPr>
          <w:p w14:paraId="3C0C9FE9" w14:textId="739C5A0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819</w:t>
            </w:r>
          </w:p>
        </w:tc>
        <w:tc>
          <w:tcPr>
            <w:tcW w:w="586" w:type="dxa"/>
            <w:vAlign w:val="center"/>
          </w:tcPr>
          <w:p w14:paraId="4B5F6F0F" w14:textId="5036B4A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27346985" w14:textId="5DBC688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20C0C958" w14:textId="20027C9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1EF8E706" w14:textId="1A72E1F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4DC3918B" w14:textId="44534ED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62B35C75" w14:textId="4B0387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18F89A48" w14:textId="77777777" w:rsidTr="000A2EC7">
        <w:tc>
          <w:tcPr>
            <w:tcW w:w="1053" w:type="dxa"/>
            <w:vAlign w:val="center"/>
          </w:tcPr>
          <w:p w14:paraId="085FF5C3" w14:textId="6170840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53126</w:t>
            </w:r>
          </w:p>
        </w:tc>
        <w:tc>
          <w:tcPr>
            <w:tcW w:w="1265" w:type="dxa"/>
            <w:vAlign w:val="center"/>
          </w:tcPr>
          <w:p w14:paraId="6463E752" w14:textId="3486937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053</w:t>
            </w:r>
          </w:p>
        </w:tc>
        <w:tc>
          <w:tcPr>
            <w:tcW w:w="586" w:type="dxa"/>
            <w:vAlign w:val="center"/>
          </w:tcPr>
          <w:p w14:paraId="67AE1871" w14:textId="29D3B3D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1CEC9739" w14:textId="39A70BC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3B7215F6" w14:textId="587AE45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22C1574F" w14:textId="7D97001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6E3F3C7A" w14:textId="24ECA4A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0AFFF8CD" w14:textId="2574F95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2</w:t>
            </w:r>
          </w:p>
        </w:tc>
      </w:tr>
      <w:tr w:rsidR="00351BE2" w14:paraId="0315BD64" w14:textId="77777777" w:rsidTr="000A2EC7">
        <w:tc>
          <w:tcPr>
            <w:tcW w:w="1053" w:type="dxa"/>
            <w:vAlign w:val="center"/>
          </w:tcPr>
          <w:p w14:paraId="14436C6A" w14:textId="138DC58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3760</w:t>
            </w:r>
          </w:p>
        </w:tc>
        <w:tc>
          <w:tcPr>
            <w:tcW w:w="1265" w:type="dxa"/>
            <w:vAlign w:val="center"/>
          </w:tcPr>
          <w:p w14:paraId="79A2D115" w14:textId="40DEFCB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169</w:t>
            </w:r>
          </w:p>
        </w:tc>
        <w:tc>
          <w:tcPr>
            <w:tcW w:w="586" w:type="dxa"/>
            <w:vAlign w:val="center"/>
          </w:tcPr>
          <w:p w14:paraId="763C03C5" w14:textId="459104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26" w:type="dxa"/>
            <w:vAlign w:val="center"/>
          </w:tcPr>
          <w:p w14:paraId="77698131" w14:textId="6771A8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258E32E8" w14:textId="0E4E9F2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B43BCBB" w14:textId="793D0B0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50AC3297" w14:textId="35DC5C7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791DB0D4" w14:textId="61D4FE8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7E-12</w:t>
            </w:r>
          </w:p>
        </w:tc>
      </w:tr>
      <w:tr w:rsidR="00351BE2" w14:paraId="1846506A" w14:textId="77777777" w:rsidTr="000A2EC7">
        <w:tc>
          <w:tcPr>
            <w:tcW w:w="1053" w:type="dxa"/>
            <w:vAlign w:val="center"/>
          </w:tcPr>
          <w:p w14:paraId="740F48EB" w14:textId="43364A9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2</w:t>
            </w:r>
          </w:p>
        </w:tc>
        <w:tc>
          <w:tcPr>
            <w:tcW w:w="1265" w:type="dxa"/>
            <w:vAlign w:val="center"/>
          </w:tcPr>
          <w:p w14:paraId="096D43EE" w14:textId="14D7E41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10</w:t>
            </w:r>
          </w:p>
        </w:tc>
        <w:tc>
          <w:tcPr>
            <w:tcW w:w="586" w:type="dxa"/>
            <w:vAlign w:val="center"/>
          </w:tcPr>
          <w:p w14:paraId="3FD3C2E0" w14:textId="3954FA8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9E7D4CE" w14:textId="0C1CCAA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0DDBBCFA" w14:textId="4797B49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41ED8A01" w14:textId="21F921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50D41145" w14:textId="6D97B66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72A753CA" w14:textId="703E3CF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54E-12</w:t>
            </w:r>
          </w:p>
        </w:tc>
      </w:tr>
      <w:tr w:rsidR="00351BE2" w14:paraId="4AC14D2A" w14:textId="77777777" w:rsidTr="000A2EC7">
        <w:tc>
          <w:tcPr>
            <w:tcW w:w="1053" w:type="dxa"/>
            <w:vAlign w:val="center"/>
          </w:tcPr>
          <w:p w14:paraId="5C87B8DD" w14:textId="1EB52FE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40969</w:t>
            </w:r>
          </w:p>
        </w:tc>
        <w:tc>
          <w:tcPr>
            <w:tcW w:w="1265" w:type="dxa"/>
            <w:vAlign w:val="center"/>
          </w:tcPr>
          <w:p w14:paraId="5DCBE5A1" w14:textId="27FAE9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7670</w:t>
            </w:r>
          </w:p>
        </w:tc>
        <w:tc>
          <w:tcPr>
            <w:tcW w:w="586" w:type="dxa"/>
            <w:vAlign w:val="center"/>
          </w:tcPr>
          <w:p w14:paraId="7235282D" w14:textId="5FE89B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7C534C9E" w14:textId="79B33C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22AF366C" w14:textId="6C138DD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36C78BCD" w14:textId="4535907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204B04A7" w14:textId="32F47F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78FE3196" w14:textId="68D1C94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62E-12</w:t>
            </w:r>
          </w:p>
        </w:tc>
      </w:tr>
      <w:tr w:rsidR="00351BE2" w14:paraId="1D0CD5C2" w14:textId="77777777" w:rsidTr="000A2EC7">
        <w:tc>
          <w:tcPr>
            <w:tcW w:w="1053" w:type="dxa"/>
            <w:vAlign w:val="center"/>
          </w:tcPr>
          <w:p w14:paraId="74BA1FE4" w14:textId="5323E86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37377</w:t>
            </w:r>
          </w:p>
        </w:tc>
        <w:tc>
          <w:tcPr>
            <w:tcW w:w="1265" w:type="dxa"/>
            <w:vAlign w:val="center"/>
          </w:tcPr>
          <w:p w14:paraId="236673A7" w14:textId="2396E2E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7136</w:t>
            </w:r>
          </w:p>
        </w:tc>
        <w:tc>
          <w:tcPr>
            <w:tcW w:w="586" w:type="dxa"/>
            <w:vAlign w:val="center"/>
          </w:tcPr>
          <w:p w14:paraId="2C6F9108" w14:textId="6E8B6F9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4F1B9EB2" w14:textId="7644CC1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71A3F4BE" w14:textId="48579A3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39F1144F" w14:textId="63C387B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70A4FB21" w14:textId="5F3B6F7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0443186E" w14:textId="06303A9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8E-12</w:t>
            </w:r>
          </w:p>
        </w:tc>
      </w:tr>
      <w:tr w:rsidR="00351BE2" w14:paraId="74A62D88" w14:textId="77777777" w:rsidTr="000A2EC7">
        <w:tc>
          <w:tcPr>
            <w:tcW w:w="1053" w:type="dxa"/>
            <w:vAlign w:val="center"/>
          </w:tcPr>
          <w:p w14:paraId="107123E2" w14:textId="03439CB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6945359</w:t>
            </w:r>
          </w:p>
        </w:tc>
        <w:tc>
          <w:tcPr>
            <w:tcW w:w="1265" w:type="dxa"/>
            <w:vAlign w:val="center"/>
          </w:tcPr>
          <w:p w14:paraId="5F7A559D" w14:textId="53DF589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476</w:t>
            </w:r>
          </w:p>
        </w:tc>
        <w:tc>
          <w:tcPr>
            <w:tcW w:w="586" w:type="dxa"/>
            <w:vAlign w:val="center"/>
          </w:tcPr>
          <w:p w14:paraId="733350EF" w14:textId="3A558ED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12B4C60E" w14:textId="7F55A89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3C1EC9D9" w14:textId="14329F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04325D9B" w14:textId="751ACCF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1B3DB9A2" w14:textId="2036450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2A0749C7" w14:textId="5D02C5A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8E-12</w:t>
            </w:r>
          </w:p>
        </w:tc>
      </w:tr>
      <w:tr w:rsidR="00351BE2" w14:paraId="3BF05CAC" w14:textId="77777777" w:rsidTr="000A2EC7">
        <w:tc>
          <w:tcPr>
            <w:tcW w:w="1053" w:type="dxa"/>
            <w:vAlign w:val="center"/>
          </w:tcPr>
          <w:p w14:paraId="262DBD3C" w14:textId="4E6492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5912</w:t>
            </w:r>
          </w:p>
        </w:tc>
        <w:tc>
          <w:tcPr>
            <w:tcW w:w="1265" w:type="dxa"/>
            <w:vAlign w:val="center"/>
          </w:tcPr>
          <w:p w14:paraId="43C15FF8" w14:textId="03477B6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721</w:t>
            </w:r>
          </w:p>
        </w:tc>
        <w:tc>
          <w:tcPr>
            <w:tcW w:w="586" w:type="dxa"/>
            <w:vAlign w:val="center"/>
          </w:tcPr>
          <w:p w14:paraId="6C8B7745" w14:textId="685699E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3D6B8B87" w14:textId="5D5A16B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61D47E73" w14:textId="64257F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3003FBC3" w14:textId="0DA6E28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23DE3697" w14:textId="564E2D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54" w:type="dxa"/>
            <w:vAlign w:val="center"/>
          </w:tcPr>
          <w:p w14:paraId="1EE11506" w14:textId="10452D8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8E-12</w:t>
            </w:r>
          </w:p>
        </w:tc>
      </w:tr>
      <w:tr w:rsidR="00351BE2" w14:paraId="1843588C" w14:textId="77777777" w:rsidTr="000A2EC7">
        <w:tc>
          <w:tcPr>
            <w:tcW w:w="1053" w:type="dxa"/>
            <w:vAlign w:val="center"/>
          </w:tcPr>
          <w:p w14:paraId="0F2015FE" w14:textId="48F13A2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57833</w:t>
            </w:r>
          </w:p>
        </w:tc>
        <w:tc>
          <w:tcPr>
            <w:tcW w:w="1265" w:type="dxa"/>
            <w:vAlign w:val="center"/>
          </w:tcPr>
          <w:p w14:paraId="5CF86D24" w14:textId="6950283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4697</w:t>
            </w:r>
          </w:p>
        </w:tc>
        <w:tc>
          <w:tcPr>
            <w:tcW w:w="586" w:type="dxa"/>
            <w:vAlign w:val="center"/>
          </w:tcPr>
          <w:p w14:paraId="417FDCF0" w14:textId="43243F4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614BBB60" w14:textId="609BF9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31604A10" w14:textId="5AC94A1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60608C6" w14:textId="772C1A3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C</w:t>
            </w:r>
          </w:p>
        </w:tc>
        <w:tc>
          <w:tcPr>
            <w:tcW w:w="709" w:type="dxa"/>
            <w:vAlign w:val="center"/>
          </w:tcPr>
          <w:p w14:paraId="408B8047" w14:textId="71F5885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954" w:type="dxa"/>
            <w:vAlign w:val="center"/>
          </w:tcPr>
          <w:p w14:paraId="42C4F04B" w14:textId="737D4B6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13E-11</w:t>
            </w:r>
          </w:p>
        </w:tc>
      </w:tr>
      <w:tr w:rsidR="00351BE2" w14:paraId="60AC3530" w14:textId="77777777" w:rsidTr="000A2EC7">
        <w:tc>
          <w:tcPr>
            <w:tcW w:w="1053" w:type="dxa"/>
            <w:vAlign w:val="center"/>
          </w:tcPr>
          <w:p w14:paraId="6AA8AA87" w14:textId="28C26C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794528</w:t>
            </w:r>
          </w:p>
        </w:tc>
        <w:tc>
          <w:tcPr>
            <w:tcW w:w="1265" w:type="dxa"/>
            <w:vAlign w:val="center"/>
          </w:tcPr>
          <w:p w14:paraId="63A2FBAC" w14:textId="45C4CD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463</w:t>
            </w:r>
          </w:p>
        </w:tc>
        <w:tc>
          <w:tcPr>
            <w:tcW w:w="586" w:type="dxa"/>
            <w:vAlign w:val="center"/>
          </w:tcPr>
          <w:p w14:paraId="7E9DCE45" w14:textId="2A19433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26" w:type="dxa"/>
            <w:vAlign w:val="center"/>
          </w:tcPr>
          <w:p w14:paraId="06FF36A3" w14:textId="2635535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07DFD194" w14:textId="66CB758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3077BD62" w14:textId="2668304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7CA92F4A" w14:textId="061100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954" w:type="dxa"/>
            <w:vAlign w:val="center"/>
          </w:tcPr>
          <w:p w14:paraId="01883029" w14:textId="553F319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80E-09</w:t>
            </w:r>
          </w:p>
        </w:tc>
      </w:tr>
      <w:tr w:rsidR="00351BE2" w14:paraId="2AFF38E0" w14:textId="77777777" w:rsidTr="000A2EC7">
        <w:tc>
          <w:tcPr>
            <w:tcW w:w="1053" w:type="dxa"/>
            <w:vAlign w:val="center"/>
          </w:tcPr>
          <w:p w14:paraId="4981574B" w14:textId="745DE60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69997</w:t>
            </w:r>
          </w:p>
        </w:tc>
        <w:tc>
          <w:tcPr>
            <w:tcW w:w="1265" w:type="dxa"/>
            <w:vAlign w:val="center"/>
          </w:tcPr>
          <w:p w14:paraId="01FEA9EC" w14:textId="514FD1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3400</w:t>
            </w:r>
          </w:p>
        </w:tc>
        <w:tc>
          <w:tcPr>
            <w:tcW w:w="586" w:type="dxa"/>
            <w:vAlign w:val="center"/>
          </w:tcPr>
          <w:p w14:paraId="21C975C3" w14:textId="7E324A2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48B78811" w14:textId="6A5459B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43EBD6EE" w14:textId="4103AD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49A151BC" w14:textId="451A91A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4CC97B01" w14:textId="27524A8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954" w:type="dxa"/>
            <w:vAlign w:val="center"/>
          </w:tcPr>
          <w:p w14:paraId="6880A9CE" w14:textId="1B01B98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4E-06</w:t>
            </w:r>
          </w:p>
        </w:tc>
      </w:tr>
      <w:tr w:rsidR="00351BE2" w14:paraId="0C2B5A99" w14:textId="77777777" w:rsidTr="000A2EC7">
        <w:tc>
          <w:tcPr>
            <w:tcW w:w="1053" w:type="dxa"/>
            <w:vAlign w:val="center"/>
          </w:tcPr>
          <w:p w14:paraId="1C35B894" w14:textId="2C36D7B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86195</w:t>
            </w:r>
          </w:p>
        </w:tc>
        <w:tc>
          <w:tcPr>
            <w:tcW w:w="1265" w:type="dxa"/>
            <w:vAlign w:val="center"/>
          </w:tcPr>
          <w:p w14:paraId="53F6B904" w14:textId="4EFD79D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8584</w:t>
            </w:r>
          </w:p>
        </w:tc>
        <w:tc>
          <w:tcPr>
            <w:tcW w:w="586" w:type="dxa"/>
            <w:vAlign w:val="center"/>
          </w:tcPr>
          <w:p w14:paraId="3B24B195" w14:textId="6D3907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09BD86E3" w14:textId="3FF2C80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46EC5934" w14:textId="5FEF6F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7426F635" w14:textId="7FA305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15C032B0" w14:textId="2C22F3E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954" w:type="dxa"/>
            <w:vAlign w:val="center"/>
          </w:tcPr>
          <w:p w14:paraId="09653EEA" w14:textId="53F48C3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79E-06</w:t>
            </w:r>
          </w:p>
        </w:tc>
      </w:tr>
      <w:tr w:rsidR="00351BE2" w14:paraId="65CE5057" w14:textId="77777777" w:rsidTr="000A2EC7">
        <w:tc>
          <w:tcPr>
            <w:tcW w:w="1053" w:type="dxa"/>
            <w:vAlign w:val="center"/>
          </w:tcPr>
          <w:p w14:paraId="763F4CE9" w14:textId="67B3C78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9640375</w:t>
            </w:r>
          </w:p>
        </w:tc>
        <w:tc>
          <w:tcPr>
            <w:tcW w:w="1265" w:type="dxa"/>
            <w:vAlign w:val="center"/>
          </w:tcPr>
          <w:p w14:paraId="757682B9" w14:textId="76FABD6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7344</w:t>
            </w:r>
          </w:p>
        </w:tc>
        <w:tc>
          <w:tcPr>
            <w:tcW w:w="586" w:type="dxa"/>
            <w:vAlign w:val="center"/>
          </w:tcPr>
          <w:p w14:paraId="5E81EB9E" w14:textId="0C40916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3938E258" w14:textId="2415E70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56500A8E" w14:textId="774C67C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7B1D974" w14:textId="4937447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5CF0183F" w14:textId="684B7CF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54" w:type="dxa"/>
            <w:vAlign w:val="center"/>
          </w:tcPr>
          <w:p w14:paraId="01DF1251" w14:textId="330554B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21E-06</w:t>
            </w:r>
          </w:p>
        </w:tc>
      </w:tr>
      <w:tr w:rsidR="00351BE2" w14:paraId="49477F2A" w14:textId="77777777" w:rsidTr="000A2EC7">
        <w:tc>
          <w:tcPr>
            <w:tcW w:w="1053" w:type="dxa"/>
            <w:vAlign w:val="center"/>
          </w:tcPr>
          <w:p w14:paraId="36ED0C2D" w14:textId="6E8EB8A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35586793</w:t>
            </w:r>
          </w:p>
        </w:tc>
        <w:tc>
          <w:tcPr>
            <w:tcW w:w="1265" w:type="dxa"/>
            <w:vAlign w:val="center"/>
          </w:tcPr>
          <w:p w14:paraId="3EF8DA69" w14:textId="744FD5C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2530</w:t>
            </w:r>
          </w:p>
        </w:tc>
        <w:tc>
          <w:tcPr>
            <w:tcW w:w="586" w:type="dxa"/>
            <w:vAlign w:val="center"/>
          </w:tcPr>
          <w:p w14:paraId="6BDFD398" w14:textId="35C858B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04C56C2D" w14:textId="61FFDA8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24D3BADD" w14:textId="2F6ECDB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69B472D2" w14:textId="48D70EE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T</w:t>
            </w:r>
          </w:p>
        </w:tc>
        <w:tc>
          <w:tcPr>
            <w:tcW w:w="709" w:type="dxa"/>
            <w:vAlign w:val="center"/>
          </w:tcPr>
          <w:p w14:paraId="4AA5C784" w14:textId="7D63351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954" w:type="dxa"/>
            <w:vAlign w:val="center"/>
          </w:tcPr>
          <w:p w14:paraId="54E3FC00" w14:textId="61F9962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9E-06</w:t>
            </w:r>
          </w:p>
        </w:tc>
      </w:tr>
      <w:tr w:rsidR="00351BE2" w14:paraId="59C486B6" w14:textId="77777777" w:rsidTr="000A2EC7">
        <w:tc>
          <w:tcPr>
            <w:tcW w:w="1053" w:type="dxa"/>
            <w:vAlign w:val="center"/>
          </w:tcPr>
          <w:p w14:paraId="56E64F10" w14:textId="3F01BF9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42432643</w:t>
            </w:r>
          </w:p>
        </w:tc>
        <w:tc>
          <w:tcPr>
            <w:tcW w:w="1265" w:type="dxa"/>
            <w:vAlign w:val="center"/>
          </w:tcPr>
          <w:p w14:paraId="5C740CBA" w14:textId="4120D0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540</w:t>
            </w:r>
          </w:p>
        </w:tc>
        <w:tc>
          <w:tcPr>
            <w:tcW w:w="586" w:type="dxa"/>
            <w:vAlign w:val="center"/>
          </w:tcPr>
          <w:p w14:paraId="6B191555" w14:textId="22E7447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3C544EF2" w14:textId="1D39CB7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09657781" w14:textId="4D4060D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14A63E52" w14:textId="39CFD73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TCCCTGCTCTC</w:t>
            </w:r>
          </w:p>
        </w:tc>
        <w:tc>
          <w:tcPr>
            <w:tcW w:w="709" w:type="dxa"/>
            <w:vAlign w:val="center"/>
          </w:tcPr>
          <w:p w14:paraId="48B19AF1" w14:textId="757F70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954" w:type="dxa"/>
            <w:vAlign w:val="center"/>
          </w:tcPr>
          <w:p w14:paraId="6091F082" w14:textId="351582E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07E-06</w:t>
            </w:r>
          </w:p>
        </w:tc>
      </w:tr>
      <w:tr w:rsidR="00351BE2" w14:paraId="25407E40" w14:textId="77777777" w:rsidTr="000A2EC7">
        <w:tc>
          <w:tcPr>
            <w:tcW w:w="1053" w:type="dxa"/>
            <w:vAlign w:val="center"/>
          </w:tcPr>
          <w:p w14:paraId="6370EC00" w14:textId="154C2CF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435198</w:t>
            </w:r>
          </w:p>
        </w:tc>
        <w:tc>
          <w:tcPr>
            <w:tcW w:w="1265" w:type="dxa"/>
            <w:vAlign w:val="center"/>
          </w:tcPr>
          <w:p w14:paraId="7E1AADD0" w14:textId="2664DC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615</w:t>
            </w:r>
          </w:p>
        </w:tc>
        <w:tc>
          <w:tcPr>
            <w:tcW w:w="586" w:type="dxa"/>
            <w:vAlign w:val="center"/>
          </w:tcPr>
          <w:p w14:paraId="608B0164" w14:textId="066D5C7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4FC14AD8" w14:textId="2C8051B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4561216D" w14:textId="51CC8EB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3A4C2E16" w14:textId="2F8BA7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G</w:t>
            </w:r>
          </w:p>
        </w:tc>
        <w:tc>
          <w:tcPr>
            <w:tcW w:w="709" w:type="dxa"/>
            <w:vAlign w:val="center"/>
          </w:tcPr>
          <w:p w14:paraId="1790D384" w14:textId="1BB1021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954" w:type="dxa"/>
            <w:vAlign w:val="center"/>
          </w:tcPr>
          <w:p w14:paraId="2A0F3A68" w14:textId="70AB1DE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6.00E-06</w:t>
            </w:r>
          </w:p>
        </w:tc>
      </w:tr>
      <w:tr w:rsidR="00351BE2" w14:paraId="0E0615EC" w14:textId="77777777" w:rsidTr="000A2EC7">
        <w:tc>
          <w:tcPr>
            <w:tcW w:w="1053" w:type="dxa"/>
            <w:vAlign w:val="center"/>
          </w:tcPr>
          <w:p w14:paraId="36382841" w14:textId="6FA6FB0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01621</w:t>
            </w:r>
          </w:p>
        </w:tc>
        <w:tc>
          <w:tcPr>
            <w:tcW w:w="1265" w:type="dxa"/>
            <w:vAlign w:val="center"/>
          </w:tcPr>
          <w:p w14:paraId="236D18A3" w14:textId="73FA6E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02</w:t>
            </w:r>
          </w:p>
        </w:tc>
        <w:tc>
          <w:tcPr>
            <w:tcW w:w="586" w:type="dxa"/>
            <w:vAlign w:val="center"/>
          </w:tcPr>
          <w:p w14:paraId="2B56E295" w14:textId="695CCF7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826" w:type="dxa"/>
            <w:vAlign w:val="center"/>
          </w:tcPr>
          <w:p w14:paraId="3F3F3EE7" w14:textId="288F49D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785CF669" w14:textId="1C0FA50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216619D3" w14:textId="1F39D52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64F97AE8" w14:textId="08B419E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954" w:type="dxa"/>
            <w:vAlign w:val="center"/>
          </w:tcPr>
          <w:p w14:paraId="51ED0C84" w14:textId="00539F9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6.00E-06</w:t>
            </w:r>
          </w:p>
        </w:tc>
      </w:tr>
      <w:tr w:rsidR="00351BE2" w14:paraId="232BF9E2" w14:textId="77777777" w:rsidTr="000A2EC7">
        <w:tc>
          <w:tcPr>
            <w:tcW w:w="1053" w:type="dxa"/>
            <w:vAlign w:val="center"/>
          </w:tcPr>
          <w:p w14:paraId="1A83BCC7" w14:textId="231E65C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435199</w:t>
            </w:r>
          </w:p>
        </w:tc>
        <w:tc>
          <w:tcPr>
            <w:tcW w:w="1265" w:type="dxa"/>
            <w:vAlign w:val="center"/>
          </w:tcPr>
          <w:p w14:paraId="4AEDE10E" w14:textId="603382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826</w:t>
            </w:r>
          </w:p>
        </w:tc>
        <w:tc>
          <w:tcPr>
            <w:tcW w:w="586" w:type="dxa"/>
            <w:vAlign w:val="center"/>
          </w:tcPr>
          <w:p w14:paraId="22DFA9DC" w14:textId="3314C18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7984133E" w14:textId="3E5103B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2786" w:type="dxa"/>
            <w:vAlign w:val="center"/>
          </w:tcPr>
          <w:p w14:paraId="5AE325D0" w14:textId="4508CC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850" w:type="dxa"/>
            <w:vAlign w:val="center"/>
          </w:tcPr>
          <w:p w14:paraId="572E72CE" w14:textId="7D97C4A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2BF7254D" w14:textId="4260C81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954" w:type="dxa"/>
            <w:vAlign w:val="center"/>
          </w:tcPr>
          <w:p w14:paraId="435EB3FE" w14:textId="15E9BAE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86E-06</w:t>
            </w:r>
          </w:p>
        </w:tc>
      </w:tr>
      <w:tr w:rsidR="00351BE2" w14:paraId="7F81CB66" w14:textId="77777777" w:rsidTr="000A2EC7">
        <w:tc>
          <w:tcPr>
            <w:tcW w:w="1053" w:type="dxa"/>
            <w:vAlign w:val="center"/>
          </w:tcPr>
          <w:p w14:paraId="691E0813" w14:textId="42B41CD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2</w:t>
            </w:r>
          </w:p>
        </w:tc>
        <w:tc>
          <w:tcPr>
            <w:tcW w:w="1265" w:type="dxa"/>
            <w:vAlign w:val="center"/>
          </w:tcPr>
          <w:p w14:paraId="4028AADA" w14:textId="12C4282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10</w:t>
            </w:r>
          </w:p>
        </w:tc>
        <w:tc>
          <w:tcPr>
            <w:tcW w:w="586" w:type="dxa"/>
            <w:vAlign w:val="center"/>
          </w:tcPr>
          <w:p w14:paraId="732F40E3" w14:textId="0A45EA5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6D9408B" w14:textId="373AE01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78E0CE9" w14:textId="68B3DB2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6F91F639" w14:textId="56EC1AB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4D9FCFA8" w14:textId="3ACB039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71</w:t>
            </w:r>
          </w:p>
        </w:tc>
        <w:tc>
          <w:tcPr>
            <w:tcW w:w="954" w:type="dxa"/>
            <w:vAlign w:val="center"/>
          </w:tcPr>
          <w:p w14:paraId="06EE500E" w14:textId="195517B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72E-14</w:t>
            </w:r>
          </w:p>
        </w:tc>
      </w:tr>
      <w:tr w:rsidR="00351BE2" w14:paraId="3B463236" w14:textId="77777777" w:rsidTr="000A2EC7">
        <w:tc>
          <w:tcPr>
            <w:tcW w:w="1053" w:type="dxa"/>
            <w:vAlign w:val="center"/>
          </w:tcPr>
          <w:p w14:paraId="31650F9A" w14:textId="707B7DE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74187</w:t>
            </w:r>
          </w:p>
        </w:tc>
        <w:tc>
          <w:tcPr>
            <w:tcW w:w="1265" w:type="dxa"/>
            <w:vAlign w:val="center"/>
          </w:tcPr>
          <w:p w14:paraId="0D14510E" w14:textId="4C98F5A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8739</w:t>
            </w:r>
          </w:p>
        </w:tc>
        <w:tc>
          <w:tcPr>
            <w:tcW w:w="586" w:type="dxa"/>
            <w:vAlign w:val="center"/>
          </w:tcPr>
          <w:p w14:paraId="5F762BD9" w14:textId="23141A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37D12A6" w14:textId="5538222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0415CF3" w14:textId="65837CF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6697864E" w14:textId="005F376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5E0848BC" w14:textId="5FDC379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7EDB39D2" w14:textId="1E4C796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6F2078BE" w14:textId="77777777" w:rsidTr="000A2EC7">
        <w:tc>
          <w:tcPr>
            <w:tcW w:w="1053" w:type="dxa"/>
            <w:vAlign w:val="center"/>
          </w:tcPr>
          <w:p w14:paraId="0F012473" w14:textId="76DAA1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952541</w:t>
            </w:r>
          </w:p>
        </w:tc>
        <w:tc>
          <w:tcPr>
            <w:tcW w:w="1265" w:type="dxa"/>
            <w:vAlign w:val="center"/>
          </w:tcPr>
          <w:p w14:paraId="39E019A8" w14:textId="3C6590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058</w:t>
            </w:r>
          </w:p>
        </w:tc>
        <w:tc>
          <w:tcPr>
            <w:tcW w:w="586" w:type="dxa"/>
            <w:vAlign w:val="center"/>
          </w:tcPr>
          <w:p w14:paraId="65451F9D" w14:textId="1F76288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27DAC538" w14:textId="12FD4E4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ECCC080" w14:textId="1AB103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6001A918" w14:textId="13DDAD0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3AC0D935" w14:textId="3A43375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135997C7" w14:textId="3FADCF2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3665A66B" w14:textId="77777777" w:rsidTr="000A2EC7">
        <w:tc>
          <w:tcPr>
            <w:tcW w:w="1053" w:type="dxa"/>
            <w:vAlign w:val="center"/>
          </w:tcPr>
          <w:p w14:paraId="4BC50DDB" w14:textId="09F0016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2666816</w:t>
            </w:r>
          </w:p>
        </w:tc>
        <w:tc>
          <w:tcPr>
            <w:tcW w:w="1265" w:type="dxa"/>
            <w:vAlign w:val="center"/>
          </w:tcPr>
          <w:p w14:paraId="61B155B6" w14:textId="5771984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1352</w:t>
            </w:r>
          </w:p>
        </w:tc>
        <w:tc>
          <w:tcPr>
            <w:tcW w:w="586" w:type="dxa"/>
            <w:vAlign w:val="center"/>
          </w:tcPr>
          <w:p w14:paraId="6B320812" w14:textId="3BEC359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96C9C63" w14:textId="6FD17CA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6B879ED" w14:textId="52A740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7E2A4B97" w14:textId="755B72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37A2DF89" w14:textId="5037901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7E665206" w14:textId="7E9EE21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52BEFDFB" w14:textId="77777777" w:rsidTr="000A2EC7">
        <w:tc>
          <w:tcPr>
            <w:tcW w:w="1053" w:type="dxa"/>
            <w:vAlign w:val="center"/>
          </w:tcPr>
          <w:p w14:paraId="74AE229F" w14:textId="3053BD1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1819</w:t>
            </w:r>
          </w:p>
        </w:tc>
        <w:tc>
          <w:tcPr>
            <w:tcW w:w="1265" w:type="dxa"/>
            <w:vAlign w:val="center"/>
          </w:tcPr>
          <w:p w14:paraId="5773201A" w14:textId="1789A1E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3080</w:t>
            </w:r>
          </w:p>
        </w:tc>
        <w:tc>
          <w:tcPr>
            <w:tcW w:w="586" w:type="dxa"/>
            <w:vAlign w:val="center"/>
          </w:tcPr>
          <w:p w14:paraId="76A36679" w14:textId="1613E0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59F38C6" w14:textId="139E04B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851F7D7" w14:textId="3027B41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7B9DF34E" w14:textId="7E35183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758BEF71" w14:textId="55EE0C5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146DC8DA" w14:textId="285BEE8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58260F96" w14:textId="77777777" w:rsidTr="000A2EC7">
        <w:tc>
          <w:tcPr>
            <w:tcW w:w="1053" w:type="dxa"/>
            <w:vAlign w:val="center"/>
          </w:tcPr>
          <w:p w14:paraId="04225529" w14:textId="69DA55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0</w:t>
            </w:r>
          </w:p>
        </w:tc>
        <w:tc>
          <w:tcPr>
            <w:tcW w:w="1265" w:type="dxa"/>
            <w:vAlign w:val="center"/>
          </w:tcPr>
          <w:p w14:paraId="3429CA9B" w14:textId="7818CD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451</w:t>
            </w:r>
          </w:p>
        </w:tc>
        <w:tc>
          <w:tcPr>
            <w:tcW w:w="586" w:type="dxa"/>
            <w:vAlign w:val="center"/>
          </w:tcPr>
          <w:p w14:paraId="424E6570" w14:textId="6A8F2DD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4965E51" w14:textId="11DE62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7AD2118" w14:textId="1B6C269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37DB5D20" w14:textId="1F11339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7590726F" w14:textId="71F40AC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4182F60C" w14:textId="3A4F657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451F11D7" w14:textId="77777777" w:rsidTr="000A2EC7">
        <w:tc>
          <w:tcPr>
            <w:tcW w:w="1053" w:type="dxa"/>
            <w:vAlign w:val="center"/>
          </w:tcPr>
          <w:p w14:paraId="4730D68B" w14:textId="12F45DF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10536</w:t>
            </w:r>
          </w:p>
        </w:tc>
        <w:tc>
          <w:tcPr>
            <w:tcW w:w="1265" w:type="dxa"/>
            <w:vAlign w:val="center"/>
          </w:tcPr>
          <w:p w14:paraId="37A35F4C" w14:textId="43C5E7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819</w:t>
            </w:r>
          </w:p>
        </w:tc>
        <w:tc>
          <w:tcPr>
            <w:tcW w:w="586" w:type="dxa"/>
            <w:vAlign w:val="center"/>
          </w:tcPr>
          <w:p w14:paraId="118BC76B" w14:textId="1A5BB01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A6E216C" w14:textId="4A7E664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E050600" w14:textId="6E266D0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11C3F8B5" w14:textId="5332CC4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2628EEE7" w14:textId="5ED405D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0B61E1C6" w14:textId="06F072C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6623535D" w14:textId="77777777" w:rsidTr="000A2EC7">
        <w:tc>
          <w:tcPr>
            <w:tcW w:w="1053" w:type="dxa"/>
            <w:vAlign w:val="center"/>
          </w:tcPr>
          <w:p w14:paraId="53FC45B0" w14:textId="5170113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6003</w:t>
            </w:r>
          </w:p>
        </w:tc>
        <w:tc>
          <w:tcPr>
            <w:tcW w:w="1265" w:type="dxa"/>
            <w:vAlign w:val="center"/>
          </w:tcPr>
          <w:p w14:paraId="100A4FF3" w14:textId="5350308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6458</w:t>
            </w:r>
          </w:p>
        </w:tc>
        <w:tc>
          <w:tcPr>
            <w:tcW w:w="586" w:type="dxa"/>
            <w:vAlign w:val="center"/>
          </w:tcPr>
          <w:p w14:paraId="76A9DD0A" w14:textId="4663BAC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6D91B893" w14:textId="7B018CE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A62C7A2" w14:textId="0586881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0A913871" w14:textId="15202AB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A</w:t>
            </w:r>
          </w:p>
        </w:tc>
        <w:tc>
          <w:tcPr>
            <w:tcW w:w="709" w:type="dxa"/>
            <w:vAlign w:val="center"/>
          </w:tcPr>
          <w:p w14:paraId="002F0F70" w14:textId="0E14273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286FDAA2" w14:textId="363251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0061E257" w14:textId="77777777" w:rsidTr="000A2EC7">
        <w:tc>
          <w:tcPr>
            <w:tcW w:w="1053" w:type="dxa"/>
            <w:vAlign w:val="center"/>
          </w:tcPr>
          <w:p w14:paraId="74420F31" w14:textId="4360715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53126</w:t>
            </w:r>
          </w:p>
        </w:tc>
        <w:tc>
          <w:tcPr>
            <w:tcW w:w="1265" w:type="dxa"/>
            <w:vAlign w:val="center"/>
          </w:tcPr>
          <w:p w14:paraId="254DC709" w14:textId="65E9734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053</w:t>
            </w:r>
          </w:p>
        </w:tc>
        <w:tc>
          <w:tcPr>
            <w:tcW w:w="586" w:type="dxa"/>
            <w:vAlign w:val="center"/>
          </w:tcPr>
          <w:p w14:paraId="33D95E0A" w14:textId="47F7F54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4F98132" w14:textId="0E89B57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2DE33A7" w14:textId="5403FF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01707B5E" w14:textId="387B5C0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533975A0" w14:textId="6F86993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954" w:type="dxa"/>
            <w:vAlign w:val="center"/>
          </w:tcPr>
          <w:p w14:paraId="5E6268F8" w14:textId="19AFB11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04E-13</w:t>
            </w:r>
          </w:p>
        </w:tc>
      </w:tr>
      <w:tr w:rsidR="00351BE2" w14:paraId="56280329" w14:textId="77777777" w:rsidTr="000A2EC7">
        <w:tc>
          <w:tcPr>
            <w:tcW w:w="1053" w:type="dxa"/>
            <w:vAlign w:val="center"/>
          </w:tcPr>
          <w:p w14:paraId="4634DAD4" w14:textId="0428789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37377</w:t>
            </w:r>
          </w:p>
        </w:tc>
        <w:tc>
          <w:tcPr>
            <w:tcW w:w="1265" w:type="dxa"/>
            <w:vAlign w:val="center"/>
          </w:tcPr>
          <w:p w14:paraId="74BBCBD5" w14:textId="1FA6570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7136</w:t>
            </w:r>
          </w:p>
        </w:tc>
        <w:tc>
          <w:tcPr>
            <w:tcW w:w="586" w:type="dxa"/>
            <w:vAlign w:val="center"/>
          </w:tcPr>
          <w:p w14:paraId="6387AA48" w14:textId="4B646C4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669C6864" w14:textId="669B7C8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95DB52C" w14:textId="7604DD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3AFC2197" w14:textId="33A4C4A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75A17811" w14:textId="531A4B4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954" w:type="dxa"/>
            <w:vAlign w:val="center"/>
          </w:tcPr>
          <w:p w14:paraId="4E8818B0" w14:textId="32C7F87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3E-13</w:t>
            </w:r>
          </w:p>
        </w:tc>
      </w:tr>
      <w:tr w:rsidR="00351BE2" w14:paraId="6C724307" w14:textId="77777777" w:rsidTr="000A2EC7">
        <w:tc>
          <w:tcPr>
            <w:tcW w:w="1053" w:type="dxa"/>
            <w:vAlign w:val="center"/>
          </w:tcPr>
          <w:p w14:paraId="580E12F6" w14:textId="3C93636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6945359</w:t>
            </w:r>
          </w:p>
        </w:tc>
        <w:tc>
          <w:tcPr>
            <w:tcW w:w="1265" w:type="dxa"/>
            <w:vAlign w:val="center"/>
          </w:tcPr>
          <w:p w14:paraId="2EFA43C1" w14:textId="7D59BB3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476</w:t>
            </w:r>
          </w:p>
        </w:tc>
        <w:tc>
          <w:tcPr>
            <w:tcW w:w="586" w:type="dxa"/>
            <w:vAlign w:val="center"/>
          </w:tcPr>
          <w:p w14:paraId="52061B87" w14:textId="7670016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4F5AF0C5" w14:textId="41F3815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ED39087" w14:textId="35B6099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455C7883" w14:textId="239A28D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078821F8" w14:textId="6C1E85A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954" w:type="dxa"/>
            <w:vAlign w:val="center"/>
          </w:tcPr>
          <w:p w14:paraId="0C8BDB8C" w14:textId="69FAD3B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3E-13</w:t>
            </w:r>
          </w:p>
        </w:tc>
      </w:tr>
      <w:tr w:rsidR="00351BE2" w14:paraId="6C18DD41" w14:textId="77777777" w:rsidTr="000A2EC7">
        <w:tc>
          <w:tcPr>
            <w:tcW w:w="1053" w:type="dxa"/>
            <w:vAlign w:val="center"/>
          </w:tcPr>
          <w:p w14:paraId="76825415" w14:textId="569961E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5912</w:t>
            </w:r>
          </w:p>
        </w:tc>
        <w:tc>
          <w:tcPr>
            <w:tcW w:w="1265" w:type="dxa"/>
            <w:vAlign w:val="center"/>
          </w:tcPr>
          <w:p w14:paraId="00E0A33E" w14:textId="554DEB3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721</w:t>
            </w:r>
          </w:p>
        </w:tc>
        <w:tc>
          <w:tcPr>
            <w:tcW w:w="586" w:type="dxa"/>
            <w:vAlign w:val="center"/>
          </w:tcPr>
          <w:p w14:paraId="44E32D82" w14:textId="29460A2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5A559F9B" w14:textId="7EFF69B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1D8D846" w14:textId="278716C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16EDBC8A" w14:textId="04828C6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3966BC12" w14:textId="1F51A5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954" w:type="dxa"/>
            <w:vAlign w:val="center"/>
          </w:tcPr>
          <w:p w14:paraId="3549D263" w14:textId="1A45696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3E-13</w:t>
            </w:r>
          </w:p>
        </w:tc>
      </w:tr>
      <w:tr w:rsidR="00351BE2" w14:paraId="32859A76" w14:textId="77777777" w:rsidTr="000A2EC7">
        <w:tc>
          <w:tcPr>
            <w:tcW w:w="1053" w:type="dxa"/>
            <w:vAlign w:val="center"/>
          </w:tcPr>
          <w:p w14:paraId="10ECF6C9" w14:textId="73E8429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3760</w:t>
            </w:r>
          </w:p>
        </w:tc>
        <w:tc>
          <w:tcPr>
            <w:tcW w:w="1265" w:type="dxa"/>
            <w:vAlign w:val="center"/>
          </w:tcPr>
          <w:p w14:paraId="6DC42D59" w14:textId="305090D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169</w:t>
            </w:r>
          </w:p>
        </w:tc>
        <w:tc>
          <w:tcPr>
            <w:tcW w:w="586" w:type="dxa"/>
            <w:vAlign w:val="center"/>
          </w:tcPr>
          <w:p w14:paraId="1A0C8F3E" w14:textId="1DD0B80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26" w:type="dxa"/>
            <w:vAlign w:val="center"/>
          </w:tcPr>
          <w:p w14:paraId="6EE0042E" w14:textId="6B2FF7E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30D3D91" w14:textId="2A45FDD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4DFFAA08" w14:textId="5A28A98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642AE43F" w14:textId="64FC7A4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954" w:type="dxa"/>
            <w:vAlign w:val="center"/>
          </w:tcPr>
          <w:p w14:paraId="5C8341F1" w14:textId="44EB042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5.93E-13</w:t>
            </w:r>
          </w:p>
        </w:tc>
      </w:tr>
      <w:tr w:rsidR="00351BE2" w14:paraId="714ADC02" w14:textId="77777777" w:rsidTr="000A2EC7">
        <w:tc>
          <w:tcPr>
            <w:tcW w:w="1053" w:type="dxa"/>
            <w:vAlign w:val="center"/>
          </w:tcPr>
          <w:p w14:paraId="4A836786" w14:textId="070A2AC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57833</w:t>
            </w:r>
          </w:p>
        </w:tc>
        <w:tc>
          <w:tcPr>
            <w:tcW w:w="1265" w:type="dxa"/>
            <w:vAlign w:val="center"/>
          </w:tcPr>
          <w:p w14:paraId="2E276489" w14:textId="2C17BE0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4697</w:t>
            </w:r>
          </w:p>
        </w:tc>
        <w:tc>
          <w:tcPr>
            <w:tcW w:w="586" w:type="dxa"/>
            <w:vAlign w:val="center"/>
          </w:tcPr>
          <w:p w14:paraId="3848A1FA" w14:textId="25E1F3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557AD53A" w14:textId="683611C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452F101" w14:textId="7D54501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5CF49285" w14:textId="26914B9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C</w:t>
            </w:r>
          </w:p>
        </w:tc>
        <w:tc>
          <w:tcPr>
            <w:tcW w:w="709" w:type="dxa"/>
            <w:vAlign w:val="center"/>
          </w:tcPr>
          <w:p w14:paraId="2DA5EC62" w14:textId="2F0C989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954" w:type="dxa"/>
            <w:vAlign w:val="center"/>
          </w:tcPr>
          <w:p w14:paraId="516A2CF0" w14:textId="1147E64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37E-13</w:t>
            </w:r>
          </w:p>
        </w:tc>
      </w:tr>
      <w:tr w:rsidR="00351BE2" w14:paraId="26C4B206" w14:textId="77777777" w:rsidTr="000A2EC7">
        <w:tc>
          <w:tcPr>
            <w:tcW w:w="1053" w:type="dxa"/>
            <w:vAlign w:val="center"/>
          </w:tcPr>
          <w:p w14:paraId="5FE73D59" w14:textId="0E59F57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40969</w:t>
            </w:r>
          </w:p>
        </w:tc>
        <w:tc>
          <w:tcPr>
            <w:tcW w:w="1265" w:type="dxa"/>
            <w:vAlign w:val="center"/>
          </w:tcPr>
          <w:p w14:paraId="45296CA7" w14:textId="2C2A3DC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7670</w:t>
            </w:r>
          </w:p>
        </w:tc>
        <w:tc>
          <w:tcPr>
            <w:tcW w:w="586" w:type="dxa"/>
            <w:vAlign w:val="center"/>
          </w:tcPr>
          <w:p w14:paraId="613A1D08" w14:textId="6B91D96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0D7897FF" w14:textId="554F49B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66BCE2D" w14:textId="5DCCF6B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50D18B8F" w14:textId="1B2255A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11E3C66B" w14:textId="0F3D9D5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954" w:type="dxa"/>
            <w:vAlign w:val="center"/>
          </w:tcPr>
          <w:p w14:paraId="6A3FA5B3" w14:textId="49CA2E7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07E-13</w:t>
            </w:r>
          </w:p>
        </w:tc>
      </w:tr>
      <w:tr w:rsidR="00351BE2" w14:paraId="6D4158DD" w14:textId="77777777" w:rsidTr="000A2EC7">
        <w:tc>
          <w:tcPr>
            <w:tcW w:w="1053" w:type="dxa"/>
            <w:vAlign w:val="center"/>
          </w:tcPr>
          <w:p w14:paraId="62EE5C88" w14:textId="6C65112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794528</w:t>
            </w:r>
          </w:p>
        </w:tc>
        <w:tc>
          <w:tcPr>
            <w:tcW w:w="1265" w:type="dxa"/>
            <w:vAlign w:val="center"/>
          </w:tcPr>
          <w:p w14:paraId="6D60AAC4" w14:textId="7C4FC6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463</w:t>
            </w:r>
          </w:p>
        </w:tc>
        <w:tc>
          <w:tcPr>
            <w:tcW w:w="586" w:type="dxa"/>
            <w:vAlign w:val="center"/>
          </w:tcPr>
          <w:p w14:paraId="3084077B" w14:textId="1B6DEC9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26" w:type="dxa"/>
            <w:vAlign w:val="center"/>
          </w:tcPr>
          <w:p w14:paraId="541FD146" w14:textId="631B21A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3AC513B" w14:textId="22E786C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64B5265D" w14:textId="272A11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148DA723" w14:textId="13F7D8F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954" w:type="dxa"/>
            <w:vAlign w:val="center"/>
          </w:tcPr>
          <w:p w14:paraId="1951AC07" w14:textId="264AD93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04E-12</w:t>
            </w:r>
          </w:p>
        </w:tc>
      </w:tr>
      <w:tr w:rsidR="00351BE2" w14:paraId="7A446E9D" w14:textId="77777777" w:rsidTr="000A2EC7">
        <w:tc>
          <w:tcPr>
            <w:tcW w:w="1053" w:type="dxa"/>
            <w:vAlign w:val="center"/>
          </w:tcPr>
          <w:p w14:paraId="7EFB0BB2" w14:textId="207AEA6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2990</w:t>
            </w:r>
          </w:p>
        </w:tc>
        <w:tc>
          <w:tcPr>
            <w:tcW w:w="1265" w:type="dxa"/>
            <w:vAlign w:val="center"/>
          </w:tcPr>
          <w:p w14:paraId="7FFC9DC7" w14:textId="267EE40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0500</w:t>
            </w:r>
          </w:p>
        </w:tc>
        <w:tc>
          <w:tcPr>
            <w:tcW w:w="586" w:type="dxa"/>
            <w:vAlign w:val="center"/>
          </w:tcPr>
          <w:p w14:paraId="193DCDB6" w14:textId="6CFDE6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826" w:type="dxa"/>
            <w:vAlign w:val="center"/>
          </w:tcPr>
          <w:p w14:paraId="730980AD" w14:textId="638E605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E9A6A94" w14:textId="68138C8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14F781D1" w14:textId="5103E2F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763BDE6D" w14:textId="1D275DE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954" w:type="dxa"/>
            <w:vAlign w:val="center"/>
          </w:tcPr>
          <w:p w14:paraId="71D101F1" w14:textId="0A4AFD0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69E-08</w:t>
            </w:r>
          </w:p>
        </w:tc>
      </w:tr>
      <w:tr w:rsidR="00351BE2" w14:paraId="104382EB" w14:textId="77777777" w:rsidTr="000A2EC7">
        <w:tc>
          <w:tcPr>
            <w:tcW w:w="1053" w:type="dxa"/>
            <w:vAlign w:val="center"/>
          </w:tcPr>
          <w:p w14:paraId="2E5464D0" w14:textId="79DABF2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37321</w:t>
            </w:r>
          </w:p>
        </w:tc>
        <w:tc>
          <w:tcPr>
            <w:tcW w:w="1265" w:type="dxa"/>
            <w:vAlign w:val="center"/>
          </w:tcPr>
          <w:p w14:paraId="76AC4910" w14:textId="57E4166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2273</w:t>
            </w:r>
          </w:p>
        </w:tc>
        <w:tc>
          <w:tcPr>
            <w:tcW w:w="586" w:type="dxa"/>
            <w:vAlign w:val="center"/>
          </w:tcPr>
          <w:p w14:paraId="4A7BF248" w14:textId="643D5D1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26" w:type="dxa"/>
            <w:vAlign w:val="center"/>
          </w:tcPr>
          <w:p w14:paraId="100A9D95" w14:textId="2129211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24C266A" w14:textId="41E7FC4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850" w:type="dxa"/>
            <w:vAlign w:val="center"/>
          </w:tcPr>
          <w:p w14:paraId="3E6A5659" w14:textId="7BC5DFB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107F63C3" w14:textId="712585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954" w:type="dxa"/>
            <w:vAlign w:val="center"/>
          </w:tcPr>
          <w:p w14:paraId="0222E8A4" w14:textId="478B7E4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17E-06</w:t>
            </w:r>
          </w:p>
        </w:tc>
      </w:tr>
      <w:tr w:rsidR="00351BE2" w14:paraId="7F155EDC" w14:textId="77777777" w:rsidTr="000A2EC7">
        <w:tc>
          <w:tcPr>
            <w:tcW w:w="1053" w:type="dxa"/>
            <w:vAlign w:val="center"/>
          </w:tcPr>
          <w:p w14:paraId="0AF522ED" w14:textId="68437FA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lastRenderedPageBreak/>
              <w:t>rs2362462</w:t>
            </w:r>
          </w:p>
        </w:tc>
        <w:tc>
          <w:tcPr>
            <w:tcW w:w="1265" w:type="dxa"/>
            <w:vAlign w:val="center"/>
          </w:tcPr>
          <w:p w14:paraId="794999AA" w14:textId="008643E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10</w:t>
            </w:r>
          </w:p>
        </w:tc>
        <w:tc>
          <w:tcPr>
            <w:tcW w:w="586" w:type="dxa"/>
            <w:vAlign w:val="center"/>
          </w:tcPr>
          <w:p w14:paraId="1798F81C" w14:textId="39E7BAE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62730CA2" w14:textId="09F9FC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2B8811C" w14:textId="56558BA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2B3DFC58" w14:textId="2ADA9BD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04068879" w14:textId="1F9A819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54" w:type="dxa"/>
            <w:vAlign w:val="center"/>
          </w:tcPr>
          <w:p w14:paraId="09AE4EE5" w14:textId="056983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6E-11</w:t>
            </w:r>
          </w:p>
        </w:tc>
      </w:tr>
      <w:tr w:rsidR="00351BE2" w14:paraId="1D966147" w14:textId="77777777" w:rsidTr="000A2EC7">
        <w:tc>
          <w:tcPr>
            <w:tcW w:w="1053" w:type="dxa"/>
            <w:vAlign w:val="center"/>
          </w:tcPr>
          <w:p w14:paraId="71E51C8C" w14:textId="3BE3A7B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6003</w:t>
            </w:r>
          </w:p>
        </w:tc>
        <w:tc>
          <w:tcPr>
            <w:tcW w:w="1265" w:type="dxa"/>
            <w:vAlign w:val="center"/>
          </w:tcPr>
          <w:p w14:paraId="7D852629" w14:textId="27A5FD6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6458</w:t>
            </w:r>
          </w:p>
        </w:tc>
        <w:tc>
          <w:tcPr>
            <w:tcW w:w="586" w:type="dxa"/>
            <w:vAlign w:val="center"/>
          </w:tcPr>
          <w:p w14:paraId="7815E41C" w14:textId="25F673A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ADCF1B1" w14:textId="7ABF28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9310652" w14:textId="128772D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38CC245F" w14:textId="714DC32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A</w:t>
            </w:r>
          </w:p>
        </w:tc>
        <w:tc>
          <w:tcPr>
            <w:tcW w:w="709" w:type="dxa"/>
            <w:vAlign w:val="center"/>
          </w:tcPr>
          <w:p w14:paraId="0A9C2D47" w14:textId="4F4389B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54" w:type="dxa"/>
            <w:vAlign w:val="center"/>
          </w:tcPr>
          <w:p w14:paraId="2481AB53" w14:textId="6D077C0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54E-11</w:t>
            </w:r>
          </w:p>
        </w:tc>
      </w:tr>
      <w:tr w:rsidR="00351BE2" w14:paraId="2D6DF784" w14:textId="77777777" w:rsidTr="000A2EC7">
        <w:tc>
          <w:tcPr>
            <w:tcW w:w="1053" w:type="dxa"/>
            <w:vAlign w:val="center"/>
          </w:tcPr>
          <w:p w14:paraId="2D1E9744" w14:textId="532D57F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3760</w:t>
            </w:r>
          </w:p>
        </w:tc>
        <w:tc>
          <w:tcPr>
            <w:tcW w:w="1265" w:type="dxa"/>
            <w:vAlign w:val="center"/>
          </w:tcPr>
          <w:p w14:paraId="099DE792" w14:textId="0D9415F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169</w:t>
            </w:r>
          </w:p>
        </w:tc>
        <w:tc>
          <w:tcPr>
            <w:tcW w:w="586" w:type="dxa"/>
            <w:vAlign w:val="center"/>
          </w:tcPr>
          <w:p w14:paraId="09C973AE" w14:textId="051B74E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26" w:type="dxa"/>
            <w:vAlign w:val="center"/>
          </w:tcPr>
          <w:p w14:paraId="10679110" w14:textId="0960A96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034C4C9" w14:textId="5C4F5B9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336E5924" w14:textId="6B7A5A4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2B5E9950" w14:textId="4FE6DB4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54" w:type="dxa"/>
            <w:vAlign w:val="center"/>
          </w:tcPr>
          <w:p w14:paraId="672C66BB" w14:textId="6677A3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4E-11</w:t>
            </w:r>
          </w:p>
        </w:tc>
      </w:tr>
      <w:tr w:rsidR="00351BE2" w14:paraId="43AC77A0" w14:textId="77777777" w:rsidTr="000A2EC7">
        <w:tc>
          <w:tcPr>
            <w:tcW w:w="1053" w:type="dxa"/>
            <w:vAlign w:val="center"/>
          </w:tcPr>
          <w:p w14:paraId="6EBD45C9" w14:textId="16C3F05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74187</w:t>
            </w:r>
          </w:p>
        </w:tc>
        <w:tc>
          <w:tcPr>
            <w:tcW w:w="1265" w:type="dxa"/>
            <w:vAlign w:val="center"/>
          </w:tcPr>
          <w:p w14:paraId="6E2B311E" w14:textId="75E74E1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8739</w:t>
            </w:r>
          </w:p>
        </w:tc>
        <w:tc>
          <w:tcPr>
            <w:tcW w:w="586" w:type="dxa"/>
            <w:vAlign w:val="center"/>
          </w:tcPr>
          <w:p w14:paraId="0A084AE8" w14:textId="45AB62B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B2E5542" w14:textId="5AF7776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B89C0E9" w14:textId="62AB76B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2EBA6EE8" w14:textId="66F71A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413D7FF7" w14:textId="30CD45F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6F62FDB8" w14:textId="4E0277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68D9E67C" w14:textId="77777777" w:rsidTr="000A2EC7">
        <w:tc>
          <w:tcPr>
            <w:tcW w:w="1053" w:type="dxa"/>
            <w:vAlign w:val="center"/>
          </w:tcPr>
          <w:p w14:paraId="4A7611A9" w14:textId="4FB0BC4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952541</w:t>
            </w:r>
          </w:p>
        </w:tc>
        <w:tc>
          <w:tcPr>
            <w:tcW w:w="1265" w:type="dxa"/>
            <w:vAlign w:val="center"/>
          </w:tcPr>
          <w:p w14:paraId="2E9066BF" w14:textId="4A34C7A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058</w:t>
            </w:r>
          </w:p>
        </w:tc>
        <w:tc>
          <w:tcPr>
            <w:tcW w:w="586" w:type="dxa"/>
            <w:vAlign w:val="center"/>
          </w:tcPr>
          <w:p w14:paraId="74C28BDE" w14:textId="65DBA71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667CC5B9" w14:textId="36A6B06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BBA30A2" w14:textId="33CACB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10E89C4F" w14:textId="05E00E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46C133ED" w14:textId="7FA694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7CF1F1E5" w14:textId="34A7E4A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1BC1276A" w14:textId="77777777" w:rsidTr="000A2EC7">
        <w:tc>
          <w:tcPr>
            <w:tcW w:w="1053" w:type="dxa"/>
            <w:vAlign w:val="center"/>
          </w:tcPr>
          <w:p w14:paraId="0A6C0C79" w14:textId="27FC971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2666816</w:t>
            </w:r>
          </w:p>
        </w:tc>
        <w:tc>
          <w:tcPr>
            <w:tcW w:w="1265" w:type="dxa"/>
            <w:vAlign w:val="center"/>
          </w:tcPr>
          <w:p w14:paraId="6E27473C" w14:textId="203D29D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1352</w:t>
            </w:r>
          </w:p>
        </w:tc>
        <w:tc>
          <w:tcPr>
            <w:tcW w:w="586" w:type="dxa"/>
            <w:vAlign w:val="center"/>
          </w:tcPr>
          <w:p w14:paraId="73E4BB5C" w14:textId="657A164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28F4AE49" w14:textId="17B6B74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DCEF5B8" w14:textId="57A306A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17B56D76" w14:textId="2443DE6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263504A3" w14:textId="5AB91C0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5AFFA09A" w14:textId="0A74C1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60DE09F5" w14:textId="77777777" w:rsidTr="000A2EC7">
        <w:tc>
          <w:tcPr>
            <w:tcW w:w="1053" w:type="dxa"/>
            <w:vAlign w:val="center"/>
          </w:tcPr>
          <w:p w14:paraId="5C11BD76" w14:textId="3C3176D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1819</w:t>
            </w:r>
          </w:p>
        </w:tc>
        <w:tc>
          <w:tcPr>
            <w:tcW w:w="1265" w:type="dxa"/>
            <w:vAlign w:val="center"/>
          </w:tcPr>
          <w:p w14:paraId="2F9E3B4C" w14:textId="50A805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3080</w:t>
            </w:r>
          </w:p>
        </w:tc>
        <w:tc>
          <w:tcPr>
            <w:tcW w:w="586" w:type="dxa"/>
            <w:vAlign w:val="center"/>
          </w:tcPr>
          <w:p w14:paraId="6455ADDF" w14:textId="58F31CB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5FC26FE" w14:textId="01A1FF9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570B616" w14:textId="3ED5F1A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000665B4" w14:textId="30A58D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107859AC" w14:textId="5A2520E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7414E690" w14:textId="5D6B406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0572E4AD" w14:textId="77777777" w:rsidTr="000A2EC7">
        <w:tc>
          <w:tcPr>
            <w:tcW w:w="1053" w:type="dxa"/>
            <w:vAlign w:val="center"/>
          </w:tcPr>
          <w:p w14:paraId="4130D625" w14:textId="7692F2D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0</w:t>
            </w:r>
          </w:p>
        </w:tc>
        <w:tc>
          <w:tcPr>
            <w:tcW w:w="1265" w:type="dxa"/>
            <w:vAlign w:val="center"/>
          </w:tcPr>
          <w:p w14:paraId="099410A0" w14:textId="7E7AA4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451</w:t>
            </w:r>
          </w:p>
        </w:tc>
        <w:tc>
          <w:tcPr>
            <w:tcW w:w="586" w:type="dxa"/>
            <w:vAlign w:val="center"/>
          </w:tcPr>
          <w:p w14:paraId="104E9309" w14:textId="4202DBB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16B69A2" w14:textId="02B3C78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0C02986" w14:textId="45FA94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67059999" w14:textId="3916786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5CE26AF5" w14:textId="2E14E7E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752E1F47" w14:textId="7311210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2BF7C474" w14:textId="77777777" w:rsidTr="000A2EC7">
        <w:tc>
          <w:tcPr>
            <w:tcW w:w="1053" w:type="dxa"/>
            <w:vAlign w:val="center"/>
          </w:tcPr>
          <w:p w14:paraId="23BB7A52" w14:textId="732D8F9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10536</w:t>
            </w:r>
          </w:p>
        </w:tc>
        <w:tc>
          <w:tcPr>
            <w:tcW w:w="1265" w:type="dxa"/>
            <w:vAlign w:val="center"/>
          </w:tcPr>
          <w:p w14:paraId="6A505B7A" w14:textId="35E98F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819</w:t>
            </w:r>
          </w:p>
        </w:tc>
        <w:tc>
          <w:tcPr>
            <w:tcW w:w="586" w:type="dxa"/>
            <w:vAlign w:val="center"/>
          </w:tcPr>
          <w:p w14:paraId="27D2404C" w14:textId="5C25D78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7F96971" w14:textId="32C9783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64EF8FB" w14:textId="76165FC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5EB2825C" w14:textId="53642D4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013FE0B6" w14:textId="452ADA2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0A9C5F11" w14:textId="1801168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0792B50C" w14:textId="77777777" w:rsidTr="000A2EC7">
        <w:tc>
          <w:tcPr>
            <w:tcW w:w="1053" w:type="dxa"/>
            <w:vAlign w:val="center"/>
          </w:tcPr>
          <w:p w14:paraId="5B385ABC" w14:textId="7CCA815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53126</w:t>
            </w:r>
          </w:p>
        </w:tc>
        <w:tc>
          <w:tcPr>
            <w:tcW w:w="1265" w:type="dxa"/>
            <w:vAlign w:val="center"/>
          </w:tcPr>
          <w:p w14:paraId="1BFDD686" w14:textId="7FD03B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053</w:t>
            </w:r>
          </w:p>
        </w:tc>
        <w:tc>
          <w:tcPr>
            <w:tcW w:w="586" w:type="dxa"/>
            <w:vAlign w:val="center"/>
          </w:tcPr>
          <w:p w14:paraId="741B83FB" w14:textId="7279ED2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EA321F4" w14:textId="4A8BF4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35A6B87" w14:textId="764195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2EDBE460" w14:textId="4CFFEE1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44D4F18B" w14:textId="115D9E3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54" w:type="dxa"/>
            <w:vAlign w:val="center"/>
          </w:tcPr>
          <w:p w14:paraId="384343F4" w14:textId="4F8C07E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32E-11</w:t>
            </w:r>
          </w:p>
        </w:tc>
      </w:tr>
      <w:tr w:rsidR="00351BE2" w14:paraId="00F0A8B6" w14:textId="77777777" w:rsidTr="000A2EC7">
        <w:tc>
          <w:tcPr>
            <w:tcW w:w="1053" w:type="dxa"/>
            <w:vAlign w:val="center"/>
          </w:tcPr>
          <w:p w14:paraId="223832D3" w14:textId="4A18649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37377</w:t>
            </w:r>
          </w:p>
        </w:tc>
        <w:tc>
          <w:tcPr>
            <w:tcW w:w="1265" w:type="dxa"/>
            <w:vAlign w:val="center"/>
          </w:tcPr>
          <w:p w14:paraId="61029B99" w14:textId="24D8B5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7136</w:t>
            </w:r>
          </w:p>
        </w:tc>
        <w:tc>
          <w:tcPr>
            <w:tcW w:w="586" w:type="dxa"/>
            <w:vAlign w:val="center"/>
          </w:tcPr>
          <w:p w14:paraId="3C181958" w14:textId="28AE266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039119DE" w14:textId="3C04023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09A0567" w14:textId="00D554F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5FCE439E" w14:textId="132A4E6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0704E057" w14:textId="590F36E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54" w:type="dxa"/>
            <w:vAlign w:val="center"/>
          </w:tcPr>
          <w:p w14:paraId="611F1836" w14:textId="37BA7E6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64E-07</w:t>
            </w:r>
          </w:p>
        </w:tc>
      </w:tr>
      <w:tr w:rsidR="00351BE2" w14:paraId="5EB13185" w14:textId="77777777" w:rsidTr="000A2EC7">
        <w:tc>
          <w:tcPr>
            <w:tcW w:w="1053" w:type="dxa"/>
            <w:vAlign w:val="center"/>
          </w:tcPr>
          <w:p w14:paraId="2B850078" w14:textId="088FC08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6945359</w:t>
            </w:r>
          </w:p>
        </w:tc>
        <w:tc>
          <w:tcPr>
            <w:tcW w:w="1265" w:type="dxa"/>
            <w:vAlign w:val="center"/>
          </w:tcPr>
          <w:p w14:paraId="286FD7D5" w14:textId="0DD9109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476</w:t>
            </w:r>
          </w:p>
        </w:tc>
        <w:tc>
          <w:tcPr>
            <w:tcW w:w="586" w:type="dxa"/>
            <w:vAlign w:val="center"/>
          </w:tcPr>
          <w:p w14:paraId="65B7DC5B" w14:textId="5B5D869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598D8CAD" w14:textId="2E01D2C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65AA383" w14:textId="170020C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7E3FAA2F" w14:textId="7AF5DE6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6B70C5DB" w14:textId="4563435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54" w:type="dxa"/>
            <w:vAlign w:val="center"/>
          </w:tcPr>
          <w:p w14:paraId="60635B44" w14:textId="0C1BDD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64E-07</w:t>
            </w:r>
          </w:p>
        </w:tc>
      </w:tr>
      <w:tr w:rsidR="00351BE2" w14:paraId="1F538E16" w14:textId="77777777" w:rsidTr="000A2EC7">
        <w:tc>
          <w:tcPr>
            <w:tcW w:w="1053" w:type="dxa"/>
            <w:vAlign w:val="center"/>
          </w:tcPr>
          <w:p w14:paraId="4EC591C8" w14:textId="24185F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5912</w:t>
            </w:r>
          </w:p>
        </w:tc>
        <w:tc>
          <w:tcPr>
            <w:tcW w:w="1265" w:type="dxa"/>
            <w:vAlign w:val="center"/>
          </w:tcPr>
          <w:p w14:paraId="0C769707" w14:textId="5607540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721</w:t>
            </w:r>
          </w:p>
        </w:tc>
        <w:tc>
          <w:tcPr>
            <w:tcW w:w="586" w:type="dxa"/>
            <w:vAlign w:val="center"/>
          </w:tcPr>
          <w:p w14:paraId="3C8C9433" w14:textId="722F69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781E4C41" w14:textId="1FFCE42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D6050C0" w14:textId="43CA88A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3306A866" w14:textId="4BE98D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217711F2" w14:textId="59F81D0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54" w:type="dxa"/>
            <w:vAlign w:val="center"/>
          </w:tcPr>
          <w:p w14:paraId="6FF82FED" w14:textId="1E7DE59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64E-07</w:t>
            </w:r>
          </w:p>
        </w:tc>
      </w:tr>
      <w:tr w:rsidR="00351BE2" w14:paraId="038ABEBF" w14:textId="77777777" w:rsidTr="000A2EC7">
        <w:tc>
          <w:tcPr>
            <w:tcW w:w="1053" w:type="dxa"/>
            <w:vAlign w:val="center"/>
          </w:tcPr>
          <w:p w14:paraId="637EA68D" w14:textId="5EDDA21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57833</w:t>
            </w:r>
          </w:p>
        </w:tc>
        <w:tc>
          <w:tcPr>
            <w:tcW w:w="1265" w:type="dxa"/>
            <w:vAlign w:val="center"/>
          </w:tcPr>
          <w:p w14:paraId="0CC850C8" w14:textId="77A0ADE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4697</w:t>
            </w:r>
          </w:p>
        </w:tc>
        <w:tc>
          <w:tcPr>
            <w:tcW w:w="586" w:type="dxa"/>
            <w:vAlign w:val="center"/>
          </w:tcPr>
          <w:p w14:paraId="7BCFCF29" w14:textId="6A3BD3A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6E4B552C" w14:textId="14328C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B0F6DCC" w14:textId="723949A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79F40BD7" w14:textId="1ACB96A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C</w:t>
            </w:r>
          </w:p>
        </w:tc>
        <w:tc>
          <w:tcPr>
            <w:tcW w:w="709" w:type="dxa"/>
            <w:vAlign w:val="center"/>
          </w:tcPr>
          <w:p w14:paraId="2277240E" w14:textId="0F5FA92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954" w:type="dxa"/>
            <w:vAlign w:val="center"/>
          </w:tcPr>
          <w:p w14:paraId="4FAEE4C2" w14:textId="63E8721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19E-07</w:t>
            </w:r>
          </w:p>
        </w:tc>
      </w:tr>
      <w:tr w:rsidR="00351BE2" w14:paraId="63418E64" w14:textId="77777777" w:rsidTr="000A2EC7">
        <w:tc>
          <w:tcPr>
            <w:tcW w:w="1053" w:type="dxa"/>
            <w:vAlign w:val="center"/>
          </w:tcPr>
          <w:p w14:paraId="7CC457CF" w14:textId="676DB60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40969</w:t>
            </w:r>
          </w:p>
        </w:tc>
        <w:tc>
          <w:tcPr>
            <w:tcW w:w="1265" w:type="dxa"/>
            <w:vAlign w:val="center"/>
          </w:tcPr>
          <w:p w14:paraId="1369A9C5" w14:textId="76EDAE1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7670</w:t>
            </w:r>
          </w:p>
        </w:tc>
        <w:tc>
          <w:tcPr>
            <w:tcW w:w="586" w:type="dxa"/>
            <w:vAlign w:val="center"/>
          </w:tcPr>
          <w:p w14:paraId="57A2B0EC" w14:textId="173CB05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176A3D15" w14:textId="0E463A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1B5FEF5" w14:textId="37355CA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1E02DCEA" w14:textId="15303D6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6EE1C3AA" w14:textId="76AF430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954" w:type="dxa"/>
            <w:vAlign w:val="center"/>
          </w:tcPr>
          <w:p w14:paraId="661C359C" w14:textId="3CAB0B0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48E-07</w:t>
            </w:r>
          </w:p>
        </w:tc>
      </w:tr>
      <w:tr w:rsidR="00351BE2" w14:paraId="2D1CAFE1" w14:textId="77777777" w:rsidTr="000A2EC7">
        <w:tc>
          <w:tcPr>
            <w:tcW w:w="1053" w:type="dxa"/>
            <w:vAlign w:val="center"/>
          </w:tcPr>
          <w:p w14:paraId="650081AB" w14:textId="08D301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2990</w:t>
            </w:r>
          </w:p>
        </w:tc>
        <w:tc>
          <w:tcPr>
            <w:tcW w:w="1265" w:type="dxa"/>
            <w:vAlign w:val="center"/>
          </w:tcPr>
          <w:p w14:paraId="5F7B7A2D" w14:textId="21E4022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0500</w:t>
            </w:r>
          </w:p>
        </w:tc>
        <w:tc>
          <w:tcPr>
            <w:tcW w:w="586" w:type="dxa"/>
            <w:vAlign w:val="center"/>
          </w:tcPr>
          <w:p w14:paraId="1F0AF042" w14:textId="4333E0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826" w:type="dxa"/>
            <w:vAlign w:val="center"/>
          </w:tcPr>
          <w:p w14:paraId="01AFDAA3" w14:textId="382AD1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2635DB4" w14:textId="5DC4F6F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Sun Exposed (Lower leg)</w:t>
            </w:r>
          </w:p>
        </w:tc>
        <w:tc>
          <w:tcPr>
            <w:tcW w:w="850" w:type="dxa"/>
            <w:vAlign w:val="center"/>
          </w:tcPr>
          <w:p w14:paraId="490EAEF7" w14:textId="684381E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535B0BC7" w14:textId="00DC484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54" w:type="dxa"/>
            <w:vAlign w:val="center"/>
          </w:tcPr>
          <w:p w14:paraId="66DFA729" w14:textId="1DCD83D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44E-06</w:t>
            </w:r>
          </w:p>
        </w:tc>
      </w:tr>
      <w:tr w:rsidR="00351BE2" w14:paraId="18A6BE5A" w14:textId="77777777" w:rsidTr="000A2EC7">
        <w:tc>
          <w:tcPr>
            <w:tcW w:w="1053" w:type="dxa"/>
            <w:vAlign w:val="center"/>
          </w:tcPr>
          <w:p w14:paraId="4094185D" w14:textId="7047A3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74187</w:t>
            </w:r>
          </w:p>
        </w:tc>
        <w:tc>
          <w:tcPr>
            <w:tcW w:w="1265" w:type="dxa"/>
            <w:vAlign w:val="center"/>
          </w:tcPr>
          <w:p w14:paraId="0C778885" w14:textId="0765B1E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8739</w:t>
            </w:r>
          </w:p>
        </w:tc>
        <w:tc>
          <w:tcPr>
            <w:tcW w:w="586" w:type="dxa"/>
            <w:vAlign w:val="center"/>
          </w:tcPr>
          <w:p w14:paraId="60BD1CE6" w14:textId="6365F88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20A8170" w14:textId="59FB38B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8149660" w14:textId="15BAB1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48D9E845" w14:textId="362E9A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6AB08198" w14:textId="34EFA7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10689EF4" w14:textId="68EE21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121CDDB0" w14:textId="77777777" w:rsidTr="000A2EC7">
        <w:tc>
          <w:tcPr>
            <w:tcW w:w="1053" w:type="dxa"/>
            <w:vAlign w:val="center"/>
          </w:tcPr>
          <w:p w14:paraId="4FE12FA7" w14:textId="128DBA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952541</w:t>
            </w:r>
          </w:p>
        </w:tc>
        <w:tc>
          <w:tcPr>
            <w:tcW w:w="1265" w:type="dxa"/>
            <w:vAlign w:val="center"/>
          </w:tcPr>
          <w:p w14:paraId="0CEDF2E9" w14:textId="622AD2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058</w:t>
            </w:r>
          </w:p>
        </w:tc>
        <w:tc>
          <w:tcPr>
            <w:tcW w:w="586" w:type="dxa"/>
            <w:vAlign w:val="center"/>
          </w:tcPr>
          <w:p w14:paraId="1F8C94EF" w14:textId="1FEB358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6F3A68D1" w14:textId="1D723F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ED40B85" w14:textId="42F85DA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17CAAEE2" w14:textId="4D2E228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55A3C51B" w14:textId="7DEF010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06CD6EB6" w14:textId="5507A35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05FF2C96" w14:textId="77777777" w:rsidTr="000A2EC7">
        <w:tc>
          <w:tcPr>
            <w:tcW w:w="1053" w:type="dxa"/>
            <w:vAlign w:val="center"/>
          </w:tcPr>
          <w:p w14:paraId="78716ACC" w14:textId="2113129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2666816</w:t>
            </w:r>
          </w:p>
        </w:tc>
        <w:tc>
          <w:tcPr>
            <w:tcW w:w="1265" w:type="dxa"/>
            <w:vAlign w:val="center"/>
          </w:tcPr>
          <w:p w14:paraId="321B075A" w14:textId="73BDAC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1352</w:t>
            </w:r>
          </w:p>
        </w:tc>
        <w:tc>
          <w:tcPr>
            <w:tcW w:w="586" w:type="dxa"/>
            <w:vAlign w:val="center"/>
          </w:tcPr>
          <w:p w14:paraId="51F5C942" w14:textId="4E9970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D36C057" w14:textId="6F746F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87DC1DE" w14:textId="60E4F9C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2B832995" w14:textId="4B4E2C9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61DEFAFD" w14:textId="11108D2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424FAF26" w14:textId="43038F7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2D6BD3AC" w14:textId="77777777" w:rsidTr="000A2EC7">
        <w:tc>
          <w:tcPr>
            <w:tcW w:w="1053" w:type="dxa"/>
            <w:vAlign w:val="center"/>
          </w:tcPr>
          <w:p w14:paraId="295E198F" w14:textId="7AA2DB6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1819</w:t>
            </w:r>
          </w:p>
        </w:tc>
        <w:tc>
          <w:tcPr>
            <w:tcW w:w="1265" w:type="dxa"/>
            <w:vAlign w:val="center"/>
          </w:tcPr>
          <w:p w14:paraId="1A075D17" w14:textId="54C9150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3080</w:t>
            </w:r>
          </w:p>
        </w:tc>
        <w:tc>
          <w:tcPr>
            <w:tcW w:w="586" w:type="dxa"/>
            <w:vAlign w:val="center"/>
          </w:tcPr>
          <w:p w14:paraId="278B028A" w14:textId="41398AE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1AED310A" w14:textId="5793CC4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87F1C5C" w14:textId="5C11081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5F6FB316" w14:textId="146FAEE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5B363FA3" w14:textId="1B9579E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4B343897" w14:textId="507296A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682D47C5" w14:textId="77777777" w:rsidTr="000A2EC7">
        <w:tc>
          <w:tcPr>
            <w:tcW w:w="1053" w:type="dxa"/>
            <w:vAlign w:val="center"/>
          </w:tcPr>
          <w:p w14:paraId="1CA426A8" w14:textId="5709F7D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0</w:t>
            </w:r>
          </w:p>
        </w:tc>
        <w:tc>
          <w:tcPr>
            <w:tcW w:w="1265" w:type="dxa"/>
            <w:vAlign w:val="center"/>
          </w:tcPr>
          <w:p w14:paraId="606BC535" w14:textId="3476641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451</w:t>
            </w:r>
          </w:p>
        </w:tc>
        <w:tc>
          <w:tcPr>
            <w:tcW w:w="586" w:type="dxa"/>
            <w:vAlign w:val="center"/>
          </w:tcPr>
          <w:p w14:paraId="21797BB7" w14:textId="3CEA0CB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C8BDFD1" w14:textId="79F76E5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D162194" w14:textId="2451354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4512FDA3" w14:textId="5A76DD9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04992C03" w14:textId="1D206F3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033A21BF" w14:textId="00570D5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2EF98AF3" w14:textId="77777777" w:rsidTr="000A2EC7">
        <w:tc>
          <w:tcPr>
            <w:tcW w:w="1053" w:type="dxa"/>
            <w:vAlign w:val="center"/>
          </w:tcPr>
          <w:p w14:paraId="2C2730EE" w14:textId="26A66D5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10536</w:t>
            </w:r>
          </w:p>
        </w:tc>
        <w:tc>
          <w:tcPr>
            <w:tcW w:w="1265" w:type="dxa"/>
            <w:vAlign w:val="center"/>
          </w:tcPr>
          <w:p w14:paraId="768CD534" w14:textId="59BE3E3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819</w:t>
            </w:r>
          </w:p>
        </w:tc>
        <w:tc>
          <w:tcPr>
            <w:tcW w:w="586" w:type="dxa"/>
            <w:vAlign w:val="center"/>
          </w:tcPr>
          <w:p w14:paraId="13DC1551" w14:textId="7265730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D2A8DC7" w14:textId="38FAFCC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48E04D3" w14:textId="0FC1514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75C0478" w14:textId="06575C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6024460F" w14:textId="608FAF5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6AA09ED0" w14:textId="03465D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06422E8E" w14:textId="77777777" w:rsidTr="000A2EC7">
        <w:tc>
          <w:tcPr>
            <w:tcW w:w="1053" w:type="dxa"/>
            <w:vAlign w:val="center"/>
          </w:tcPr>
          <w:p w14:paraId="365449A5" w14:textId="3D6C50E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6003</w:t>
            </w:r>
          </w:p>
        </w:tc>
        <w:tc>
          <w:tcPr>
            <w:tcW w:w="1265" w:type="dxa"/>
            <w:vAlign w:val="center"/>
          </w:tcPr>
          <w:p w14:paraId="5A9A0FB6" w14:textId="7F697D7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6458</w:t>
            </w:r>
          </w:p>
        </w:tc>
        <w:tc>
          <w:tcPr>
            <w:tcW w:w="586" w:type="dxa"/>
            <w:vAlign w:val="center"/>
          </w:tcPr>
          <w:p w14:paraId="6359B1FA" w14:textId="0CFE7E1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030D9D24" w14:textId="1A3825F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C520EF9" w14:textId="7715B7B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3153656" w14:textId="1734F34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A</w:t>
            </w:r>
          </w:p>
        </w:tc>
        <w:tc>
          <w:tcPr>
            <w:tcW w:w="709" w:type="dxa"/>
            <w:vAlign w:val="center"/>
          </w:tcPr>
          <w:p w14:paraId="4FD23D7C" w14:textId="65655C2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4F8D9962" w14:textId="7C8E40C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68AE0410" w14:textId="77777777" w:rsidTr="000A2EC7">
        <w:tc>
          <w:tcPr>
            <w:tcW w:w="1053" w:type="dxa"/>
            <w:vAlign w:val="center"/>
          </w:tcPr>
          <w:p w14:paraId="3400AAEB" w14:textId="7858EE7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53126</w:t>
            </w:r>
          </w:p>
        </w:tc>
        <w:tc>
          <w:tcPr>
            <w:tcW w:w="1265" w:type="dxa"/>
            <w:vAlign w:val="center"/>
          </w:tcPr>
          <w:p w14:paraId="18A9CF17" w14:textId="06C1E83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053</w:t>
            </w:r>
          </w:p>
        </w:tc>
        <w:tc>
          <w:tcPr>
            <w:tcW w:w="586" w:type="dxa"/>
            <w:vAlign w:val="center"/>
          </w:tcPr>
          <w:p w14:paraId="457A7767" w14:textId="57F5248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0643804A" w14:textId="7286ED2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69D5080" w14:textId="3D453E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C26327D" w14:textId="2488D5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206BC625" w14:textId="3074C64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619D4006" w14:textId="0AE7860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4ACC8125" w14:textId="77777777" w:rsidTr="000A2EC7">
        <w:tc>
          <w:tcPr>
            <w:tcW w:w="1053" w:type="dxa"/>
            <w:vAlign w:val="center"/>
          </w:tcPr>
          <w:p w14:paraId="76DECA80" w14:textId="6F0CCA0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2</w:t>
            </w:r>
          </w:p>
        </w:tc>
        <w:tc>
          <w:tcPr>
            <w:tcW w:w="1265" w:type="dxa"/>
            <w:vAlign w:val="center"/>
          </w:tcPr>
          <w:p w14:paraId="5C0B97E5" w14:textId="58AE429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10</w:t>
            </w:r>
          </w:p>
        </w:tc>
        <w:tc>
          <w:tcPr>
            <w:tcW w:w="586" w:type="dxa"/>
            <w:vAlign w:val="center"/>
          </w:tcPr>
          <w:p w14:paraId="43CF0EB9" w14:textId="303D2D3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974A393" w14:textId="35FC5DB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AB42C7A" w14:textId="2DA3FAF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D1AF15A" w14:textId="06DEB1A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4DA9E9E7" w14:textId="28519BF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54" w:type="dxa"/>
            <w:vAlign w:val="center"/>
          </w:tcPr>
          <w:p w14:paraId="0A7F2574" w14:textId="5DDA61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41E-13</w:t>
            </w:r>
          </w:p>
        </w:tc>
      </w:tr>
      <w:tr w:rsidR="00351BE2" w14:paraId="5AA5734C" w14:textId="77777777" w:rsidTr="000A2EC7">
        <w:tc>
          <w:tcPr>
            <w:tcW w:w="1053" w:type="dxa"/>
            <w:vAlign w:val="center"/>
          </w:tcPr>
          <w:p w14:paraId="22835683" w14:textId="1DC9FA4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3760</w:t>
            </w:r>
          </w:p>
        </w:tc>
        <w:tc>
          <w:tcPr>
            <w:tcW w:w="1265" w:type="dxa"/>
            <w:vAlign w:val="center"/>
          </w:tcPr>
          <w:p w14:paraId="239AB2EA" w14:textId="6893455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169</w:t>
            </w:r>
          </w:p>
        </w:tc>
        <w:tc>
          <w:tcPr>
            <w:tcW w:w="586" w:type="dxa"/>
            <w:vAlign w:val="center"/>
          </w:tcPr>
          <w:p w14:paraId="00CE6DE3" w14:textId="74D8FD3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26" w:type="dxa"/>
            <w:vAlign w:val="center"/>
          </w:tcPr>
          <w:p w14:paraId="0A5A5DC2" w14:textId="437802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7CB891C" w14:textId="6DF36DF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6657CDE6" w14:textId="2ECF3E6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5182E717" w14:textId="5F99D7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954" w:type="dxa"/>
            <w:vAlign w:val="center"/>
          </w:tcPr>
          <w:p w14:paraId="25E844D5" w14:textId="2BFE59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8E-13</w:t>
            </w:r>
          </w:p>
        </w:tc>
      </w:tr>
      <w:tr w:rsidR="00351BE2" w14:paraId="3777AB77" w14:textId="77777777" w:rsidTr="000A2EC7">
        <w:tc>
          <w:tcPr>
            <w:tcW w:w="1053" w:type="dxa"/>
            <w:vAlign w:val="center"/>
          </w:tcPr>
          <w:p w14:paraId="1845153C" w14:textId="57C1FD0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37377</w:t>
            </w:r>
          </w:p>
        </w:tc>
        <w:tc>
          <w:tcPr>
            <w:tcW w:w="1265" w:type="dxa"/>
            <w:vAlign w:val="center"/>
          </w:tcPr>
          <w:p w14:paraId="2D4C647B" w14:textId="48142F6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7136</w:t>
            </w:r>
          </w:p>
        </w:tc>
        <w:tc>
          <w:tcPr>
            <w:tcW w:w="586" w:type="dxa"/>
            <w:vAlign w:val="center"/>
          </w:tcPr>
          <w:p w14:paraId="66B799AC" w14:textId="496BA86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2C8F5744" w14:textId="42279E4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213A83E" w14:textId="04EEF79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172A1284" w14:textId="5E9DE6E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44150A13" w14:textId="6AAFED7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54" w:type="dxa"/>
            <w:vAlign w:val="center"/>
          </w:tcPr>
          <w:p w14:paraId="7630569D" w14:textId="7A365F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1E-10</w:t>
            </w:r>
          </w:p>
        </w:tc>
      </w:tr>
      <w:tr w:rsidR="00351BE2" w14:paraId="7CC3AA83" w14:textId="77777777" w:rsidTr="000A2EC7">
        <w:tc>
          <w:tcPr>
            <w:tcW w:w="1053" w:type="dxa"/>
            <w:vAlign w:val="center"/>
          </w:tcPr>
          <w:p w14:paraId="04F9B366" w14:textId="12E9479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6945359</w:t>
            </w:r>
          </w:p>
        </w:tc>
        <w:tc>
          <w:tcPr>
            <w:tcW w:w="1265" w:type="dxa"/>
            <w:vAlign w:val="center"/>
          </w:tcPr>
          <w:p w14:paraId="7A64083F" w14:textId="1A6D66C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476</w:t>
            </w:r>
          </w:p>
        </w:tc>
        <w:tc>
          <w:tcPr>
            <w:tcW w:w="586" w:type="dxa"/>
            <w:vAlign w:val="center"/>
          </w:tcPr>
          <w:p w14:paraId="6A9D61EE" w14:textId="720C5C6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32C2C9D8" w14:textId="5F417DC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5C629E6" w14:textId="6E84566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4E4252DE" w14:textId="65F4607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6171E14B" w14:textId="6B25E9E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54" w:type="dxa"/>
            <w:vAlign w:val="center"/>
          </w:tcPr>
          <w:p w14:paraId="68DCE17F" w14:textId="288A5A7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1E-10</w:t>
            </w:r>
          </w:p>
        </w:tc>
      </w:tr>
      <w:tr w:rsidR="00351BE2" w14:paraId="0ADF7652" w14:textId="77777777" w:rsidTr="000A2EC7">
        <w:tc>
          <w:tcPr>
            <w:tcW w:w="1053" w:type="dxa"/>
            <w:vAlign w:val="center"/>
          </w:tcPr>
          <w:p w14:paraId="79715A93" w14:textId="5EBD7FA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5912</w:t>
            </w:r>
          </w:p>
        </w:tc>
        <w:tc>
          <w:tcPr>
            <w:tcW w:w="1265" w:type="dxa"/>
            <w:vAlign w:val="center"/>
          </w:tcPr>
          <w:p w14:paraId="0CACA454" w14:textId="26D68C7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721</w:t>
            </w:r>
          </w:p>
        </w:tc>
        <w:tc>
          <w:tcPr>
            <w:tcW w:w="586" w:type="dxa"/>
            <w:vAlign w:val="center"/>
          </w:tcPr>
          <w:p w14:paraId="5628E5C8" w14:textId="0FD6D16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7A041D7E" w14:textId="3F2C03A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AEC63F0" w14:textId="16960A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29C296BA" w14:textId="152EAC8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291D1B50" w14:textId="3A9C620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54" w:type="dxa"/>
            <w:vAlign w:val="center"/>
          </w:tcPr>
          <w:p w14:paraId="5CAD9950" w14:textId="1C694A8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1E-10</w:t>
            </w:r>
          </w:p>
        </w:tc>
      </w:tr>
      <w:tr w:rsidR="00351BE2" w14:paraId="1CCC328E" w14:textId="77777777" w:rsidTr="000A2EC7">
        <w:tc>
          <w:tcPr>
            <w:tcW w:w="1053" w:type="dxa"/>
            <w:vAlign w:val="center"/>
          </w:tcPr>
          <w:p w14:paraId="39CADC9D" w14:textId="0E5C3E4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57833</w:t>
            </w:r>
          </w:p>
        </w:tc>
        <w:tc>
          <w:tcPr>
            <w:tcW w:w="1265" w:type="dxa"/>
            <w:vAlign w:val="center"/>
          </w:tcPr>
          <w:p w14:paraId="367E4F0C" w14:textId="03CD4C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4697</w:t>
            </w:r>
          </w:p>
        </w:tc>
        <w:tc>
          <w:tcPr>
            <w:tcW w:w="586" w:type="dxa"/>
            <w:vAlign w:val="center"/>
          </w:tcPr>
          <w:p w14:paraId="26AB5B4C" w14:textId="75FA0BB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16DA4795" w14:textId="14A0AA6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EF8D1DB" w14:textId="72B5DDF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A979746" w14:textId="461282C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C</w:t>
            </w:r>
          </w:p>
        </w:tc>
        <w:tc>
          <w:tcPr>
            <w:tcW w:w="709" w:type="dxa"/>
            <w:vAlign w:val="center"/>
          </w:tcPr>
          <w:p w14:paraId="649334AA" w14:textId="4F2F47E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54" w:type="dxa"/>
            <w:vAlign w:val="center"/>
          </w:tcPr>
          <w:p w14:paraId="7E584E99" w14:textId="63E589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04E-10</w:t>
            </w:r>
          </w:p>
        </w:tc>
      </w:tr>
      <w:tr w:rsidR="00351BE2" w14:paraId="6860F646" w14:textId="77777777" w:rsidTr="000A2EC7">
        <w:tc>
          <w:tcPr>
            <w:tcW w:w="1053" w:type="dxa"/>
            <w:vAlign w:val="center"/>
          </w:tcPr>
          <w:p w14:paraId="60BC2582" w14:textId="77CBBE7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40969</w:t>
            </w:r>
          </w:p>
        </w:tc>
        <w:tc>
          <w:tcPr>
            <w:tcW w:w="1265" w:type="dxa"/>
            <w:vAlign w:val="center"/>
          </w:tcPr>
          <w:p w14:paraId="2CF7E7B6" w14:textId="5E579E0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7670</w:t>
            </w:r>
          </w:p>
        </w:tc>
        <w:tc>
          <w:tcPr>
            <w:tcW w:w="586" w:type="dxa"/>
            <w:vAlign w:val="center"/>
          </w:tcPr>
          <w:p w14:paraId="3D80F1C8" w14:textId="6256132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16C85622" w14:textId="1B29001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E9D0CFA" w14:textId="0EF4DB5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0A079642" w14:textId="628FEE9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601C27BC" w14:textId="46C15A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954" w:type="dxa"/>
            <w:vAlign w:val="center"/>
          </w:tcPr>
          <w:p w14:paraId="332D3542" w14:textId="02C4F73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19E-09</w:t>
            </w:r>
          </w:p>
        </w:tc>
      </w:tr>
      <w:tr w:rsidR="00351BE2" w14:paraId="19B7BC9E" w14:textId="77777777" w:rsidTr="000A2EC7">
        <w:tc>
          <w:tcPr>
            <w:tcW w:w="1053" w:type="dxa"/>
            <w:vAlign w:val="center"/>
          </w:tcPr>
          <w:p w14:paraId="6AD4B857" w14:textId="594CA7C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2990</w:t>
            </w:r>
          </w:p>
        </w:tc>
        <w:tc>
          <w:tcPr>
            <w:tcW w:w="1265" w:type="dxa"/>
            <w:vAlign w:val="center"/>
          </w:tcPr>
          <w:p w14:paraId="7DB0C46F" w14:textId="6CCE9E3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0500</w:t>
            </w:r>
          </w:p>
        </w:tc>
        <w:tc>
          <w:tcPr>
            <w:tcW w:w="586" w:type="dxa"/>
            <w:vAlign w:val="center"/>
          </w:tcPr>
          <w:p w14:paraId="016CC6A5" w14:textId="4D97C78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826" w:type="dxa"/>
            <w:vAlign w:val="center"/>
          </w:tcPr>
          <w:p w14:paraId="450D6635" w14:textId="52CE0DC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E16D6EC" w14:textId="45F2C08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3D3FEE9B" w14:textId="0CD057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58B1861A" w14:textId="2FAC4CC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54" w:type="dxa"/>
            <w:vAlign w:val="center"/>
          </w:tcPr>
          <w:p w14:paraId="2D726C76" w14:textId="000A77C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61E-09</w:t>
            </w:r>
          </w:p>
        </w:tc>
      </w:tr>
      <w:tr w:rsidR="00351BE2" w14:paraId="017195B7" w14:textId="77777777" w:rsidTr="000A2EC7">
        <w:tc>
          <w:tcPr>
            <w:tcW w:w="1053" w:type="dxa"/>
            <w:vAlign w:val="center"/>
          </w:tcPr>
          <w:p w14:paraId="38CBB365" w14:textId="2CA23FC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794528</w:t>
            </w:r>
          </w:p>
        </w:tc>
        <w:tc>
          <w:tcPr>
            <w:tcW w:w="1265" w:type="dxa"/>
            <w:vAlign w:val="center"/>
          </w:tcPr>
          <w:p w14:paraId="79ADF3CB" w14:textId="67755C0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463</w:t>
            </w:r>
          </w:p>
        </w:tc>
        <w:tc>
          <w:tcPr>
            <w:tcW w:w="586" w:type="dxa"/>
            <w:vAlign w:val="center"/>
          </w:tcPr>
          <w:p w14:paraId="216EA53D" w14:textId="1C5882D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26" w:type="dxa"/>
            <w:vAlign w:val="center"/>
          </w:tcPr>
          <w:p w14:paraId="2CC5DD9E" w14:textId="0AA1179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DD3C2AD" w14:textId="6113351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Skin - Not Sun Exposed (Suprapubic)</w:t>
            </w:r>
          </w:p>
        </w:tc>
        <w:tc>
          <w:tcPr>
            <w:tcW w:w="850" w:type="dxa"/>
            <w:vAlign w:val="center"/>
          </w:tcPr>
          <w:p w14:paraId="7FE03D3D" w14:textId="38E81AB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589A378F" w14:textId="3B554E7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54" w:type="dxa"/>
            <w:vAlign w:val="center"/>
          </w:tcPr>
          <w:p w14:paraId="2F524018" w14:textId="52AF4A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76E-07</w:t>
            </w:r>
          </w:p>
        </w:tc>
      </w:tr>
      <w:tr w:rsidR="00351BE2" w14:paraId="6FF98140" w14:textId="77777777" w:rsidTr="000A2EC7">
        <w:tc>
          <w:tcPr>
            <w:tcW w:w="1053" w:type="dxa"/>
            <w:vAlign w:val="center"/>
          </w:tcPr>
          <w:p w14:paraId="7D893B68" w14:textId="29BE57C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35586793</w:t>
            </w:r>
          </w:p>
        </w:tc>
        <w:tc>
          <w:tcPr>
            <w:tcW w:w="1265" w:type="dxa"/>
            <w:vAlign w:val="center"/>
          </w:tcPr>
          <w:p w14:paraId="14B91240" w14:textId="063936B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2530</w:t>
            </w:r>
          </w:p>
        </w:tc>
        <w:tc>
          <w:tcPr>
            <w:tcW w:w="586" w:type="dxa"/>
            <w:vAlign w:val="center"/>
          </w:tcPr>
          <w:p w14:paraId="1AFDDDDF" w14:textId="5BF40B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18356578" w14:textId="3C60861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3825B93" w14:textId="5E060E0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4AFFEBF8" w14:textId="295425C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T</w:t>
            </w:r>
          </w:p>
        </w:tc>
        <w:tc>
          <w:tcPr>
            <w:tcW w:w="709" w:type="dxa"/>
            <w:vAlign w:val="center"/>
          </w:tcPr>
          <w:p w14:paraId="570C7391" w14:textId="1C3A7FA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54" w:type="dxa"/>
            <w:vAlign w:val="center"/>
          </w:tcPr>
          <w:p w14:paraId="13BA5FCA" w14:textId="0B4068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41E-06</w:t>
            </w:r>
          </w:p>
        </w:tc>
      </w:tr>
      <w:tr w:rsidR="00351BE2" w14:paraId="5BDF4B2C" w14:textId="77777777" w:rsidTr="000A2EC7">
        <w:tc>
          <w:tcPr>
            <w:tcW w:w="1053" w:type="dxa"/>
            <w:vAlign w:val="center"/>
          </w:tcPr>
          <w:p w14:paraId="51E06F48" w14:textId="410774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69997</w:t>
            </w:r>
          </w:p>
        </w:tc>
        <w:tc>
          <w:tcPr>
            <w:tcW w:w="1265" w:type="dxa"/>
            <w:vAlign w:val="center"/>
          </w:tcPr>
          <w:p w14:paraId="2A1A00E3" w14:textId="561857E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3400</w:t>
            </w:r>
          </w:p>
        </w:tc>
        <w:tc>
          <w:tcPr>
            <w:tcW w:w="586" w:type="dxa"/>
            <w:vAlign w:val="center"/>
          </w:tcPr>
          <w:p w14:paraId="42A0D53D" w14:textId="7EF10FA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2F2157A8" w14:textId="00F3937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D2CA159" w14:textId="1B6C8BC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24369A97" w14:textId="2E3A30F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5DD562BA" w14:textId="0974A45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54" w:type="dxa"/>
            <w:vAlign w:val="center"/>
          </w:tcPr>
          <w:p w14:paraId="5E396B89" w14:textId="5AD19F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41E-06</w:t>
            </w:r>
          </w:p>
        </w:tc>
      </w:tr>
      <w:tr w:rsidR="00351BE2" w14:paraId="50411FE1" w14:textId="77777777" w:rsidTr="000A2EC7">
        <w:tc>
          <w:tcPr>
            <w:tcW w:w="1053" w:type="dxa"/>
            <w:vAlign w:val="center"/>
          </w:tcPr>
          <w:p w14:paraId="2053C01C" w14:textId="36EC0C7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9640375</w:t>
            </w:r>
          </w:p>
        </w:tc>
        <w:tc>
          <w:tcPr>
            <w:tcW w:w="1265" w:type="dxa"/>
            <w:vAlign w:val="center"/>
          </w:tcPr>
          <w:p w14:paraId="47FDC5F1" w14:textId="18A63D8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7344</w:t>
            </w:r>
          </w:p>
        </w:tc>
        <w:tc>
          <w:tcPr>
            <w:tcW w:w="586" w:type="dxa"/>
            <w:vAlign w:val="center"/>
          </w:tcPr>
          <w:p w14:paraId="6D9F8B3C" w14:textId="3C93C5F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1CAD7117" w14:textId="0C1DEDE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4D82F3C" w14:textId="733D26C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3498ED42" w14:textId="0C04F13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69D2DC5C" w14:textId="34A7884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54" w:type="dxa"/>
            <w:vAlign w:val="center"/>
          </w:tcPr>
          <w:p w14:paraId="595C9807" w14:textId="1A24D55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41E-06</w:t>
            </w:r>
          </w:p>
        </w:tc>
      </w:tr>
      <w:tr w:rsidR="00351BE2" w14:paraId="39EDF410" w14:textId="77777777" w:rsidTr="000A2EC7">
        <w:tc>
          <w:tcPr>
            <w:tcW w:w="1053" w:type="dxa"/>
            <w:vAlign w:val="center"/>
          </w:tcPr>
          <w:p w14:paraId="6D70E4AF" w14:textId="1218CB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05521</w:t>
            </w:r>
          </w:p>
        </w:tc>
        <w:tc>
          <w:tcPr>
            <w:tcW w:w="1265" w:type="dxa"/>
            <w:vAlign w:val="center"/>
          </w:tcPr>
          <w:p w14:paraId="1F0207A2" w14:textId="5C4FAB4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176</w:t>
            </w:r>
          </w:p>
        </w:tc>
        <w:tc>
          <w:tcPr>
            <w:tcW w:w="586" w:type="dxa"/>
            <w:vAlign w:val="center"/>
          </w:tcPr>
          <w:p w14:paraId="2BEBA7A5" w14:textId="776B806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26" w:type="dxa"/>
            <w:vAlign w:val="center"/>
          </w:tcPr>
          <w:p w14:paraId="0A8B3DF6" w14:textId="722A3B5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AD4B1C1" w14:textId="593495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6CB3F31B" w14:textId="516502F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T</w:t>
            </w:r>
          </w:p>
        </w:tc>
        <w:tc>
          <w:tcPr>
            <w:tcW w:w="709" w:type="dxa"/>
            <w:vAlign w:val="center"/>
          </w:tcPr>
          <w:p w14:paraId="4E824347" w14:textId="2B30925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54" w:type="dxa"/>
            <w:vAlign w:val="center"/>
          </w:tcPr>
          <w:p w14:paraId="765BC6FE" w14:textId="016B7CD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85E-06</w:t>
            </w:r>
          </w:p>
        </w:tc>
      </w:tr>
      <w:tr w:rsidR="00351BE2" w14:paraId="38FB8079" w14:textId="77777777" w:rsidTr="000A2EC7">
        <w:tc>
          <w:tcPr>
            <w:tcW w:w="1053" w:type="dxa"/>
            <w:vAlign w:val="center"/>
          </w:tcPr>
          <w:p w14:paraId="78B8D1F7" w14:textId="13A1C88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01310</w:t>
            </w:r>
          </w:p>
        </w:tc>
        <w:tc>
          <w:tcPr>
            <w:tcW w:w="1265" w:type="dxa"/>
            <w:vAlign w:val="center"/>
          </w:tcPr>
          <w:p w14:paraId="655BEDDC" w14:textId="4097D81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248</w:t>
            </w:r>
          </w:p>
        </w:tc>
        <w:tc>
          <w:tcPr>
            <w:tcW w:w="586" w:type="dxa"/>
            <w:vAlign w:val="center"/>
          </w:tcPr>
          <w:p w14:paraId="12C0F7F4" w14:textId="1C4A9E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826" w:type="dxa"/>
            <w:vAlign w:val="center"/>
          </w:tcPr>
          <w:p w14:paraId="0FF4F5C1" w14:textId="75AC7B2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384A3BC" w14:textId="74FCC8C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528A4D18" w14:textId="20AE624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1EBC7DD8" w14:textId="5CFC8F9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54" w:type="dxa"/>
            <w:vAlign w:val="center"/>
          </w:tcPr>
          <w:p w14:paraId="40347F11" w14:textId="601C5E6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59E-06</w:t>
            </w:r>
          </w:p>
        </w:tc>
      </w:tr>
      <w:tr w:rsidR="00351BE2" w14:paraId="7D62133E" w14:textId="77777777" w:rsidTr="000A2EC7">
        <w:tc>
          <w:tcPr>
            <w:tcW w:w="1053" w:type="dxa"/>
            <w:vAlign w:val="center"/>
          </w:tcPr>
          <w:p w14:paraId="237C7EDF" w14:textId="3B5D8BA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69996</w:t>
            </w:r>
          </w:p>
        </w:tc>
        <w:tc>
          <w:tcPr>
            <w:tcW w:w="1265" w:type="dxa"/>
            <w:vAlign w:val="center"/>
          </w:tcPr>
          <w:p w14:paraId="7A1BED7A" w14:textId="0EC2518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358</w:t>
            </w:r>
          </w:p>
        </w:tc>
        <w:tc>
          <w:tcPr>
            <w:tcW w:w="586" w:type="dxa"/>
            <w:vAlign w:val="center"/>
          </w:tcPr>
          <w:p w14:paraId="1C725191" w14:textId="4FBF01D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68AFDF0C" w14:textId="6DB72FE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E0CB21E" w14:textId="27B4DE9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50" w:type="dxa"/>
            <w:vAlign w:val="center"/>
          </w:tcPr>
          <w:p w14:paraId="0819EBD0" w14:textId="60CB6F6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657845E7" w14:textId="777E105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54" w:type="dxa"/>
            <w:vAlign w:val="center"/>
          </w:tcPr>
          <w:p w14:paraId="521EA9BA" w14:textId="3A44F95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9.33E-06</w:t>
            </w:r>
          </w:p>
        </w:tc>
      </w:tr>
      <w:tr w:rsidR="00351BE2" w14:paraId="08013E28" w14:textId="77777777" w:rsidTr="000A2EC7">
        <w:tc>
          <w:tcPr>
            <w:tcW w:w="1053" w:type="dxa"/>
            <w:vAlign w:val="center"/>
          </w:tcPr>
          <w:p w14:paraId="36892716" w14:textId="031DAF6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01310</w:t>
            </w:r>
          </w:p>
        </w:tc>
        <w:tc>
          <w:tcPr>
            <w:tcW w:w="1265" w:type="dxa"/>
            <w:vAlign w:val="center"/>
          </w:tcPr>
          <w:p w14:paraId="46AD50AE" w14:textId="24DF02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248</w:t>
            </w:r>
          </w:p>
        </w:tc>
        <w:tc>
          <w:tcPr>
            <w:tcW w:w="586" w:type="dxa"/>
            <w:vAlign w:val="center"/>
          </w:tcPr>
          <w:p w14:paraId="01FD0D50" w14:textId="1A7CFF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826" w:type="dxa"/>
            <w:vAlign w:val="center"/>
          </w:tcPr>
          <w:p w14:paraId="63F47154" w14:textId="485153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3AC975C" w14:textId="72F8E99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7F3767DB" w14:textId="5226EE0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0B9828AF" w14:textId="3A871D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54" w:type="dxa"/>
            <w:vAlign w:val="center"/>
          </w:tcPr>
          <w:p w14:paraId="675D793E" w14:textId="6C79E0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54E-08</w:t>
            </w:r>
          </w:p>
        </w:tc>
      </w:tr>
      <w:tr w:rsidR="00351BE2" w14:paraId="6348CB40" w14:textId="77777777" w:rsidTr="000A2EC7">
        <w:tc>
          <w:tcPr>
            <w:tcW w:w="1053" w:type="dxa"/>
            <w:vAlign w:val="center"/>
          </w:tcPr>
          <w:p w14:paraId="32BA36F6" w14:textId="1AA2226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05521</w:t>
            </w:r>
          </w:p>
        </w:tc>
        <w:tc>
          <w:tcPr>
            <w:tcW w:w="1265" w:type="dxa"/>
            <w:vAlign w:val="center"/>
          </w:tcPr>
          <w:p w14:paraId="2CDB3836" w14:textId="590E038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1176</w:t>
            </w:r>
          </w:p>
        </w:tc>
        <w:tc>
          <w:tcPr>
            <w:tcW w:w="586" w:type="dxa"/>
            <w:vAlign w:val="center"/>
          </w:tcPr>
          <w:p w14:paraId="710835F9" w14:textId="09A9806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26" w:type="dxa"/>
            <w:vAlign w:val="center"/>
          </w:tcPr>
          <w:p w14:paraId="630B80CC" w14:textId="46AE96C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B590F50" w14:textId="32DC0B9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32AD5DE9" w14:textId="3EB586E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T</w:t>
            </w:r>
          </w:p>
        </w:tc>
        <w:tc>
          <w:tcPr>
            <w:tcW w:w="709" w:type="dxa"/>
            <w:vAlign w:val="center"/>
          </w:tcPr>
          <w:p w14:paraId="3FF8720F" w14:textId="55045C9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4" w:type="dxa"/>
            <w:vAlign w:val="center"/>
          </w:tcPr>
          <w:p w14:paraId="393C8F0D" w14:textId="2360506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13E-08</w:t>
            </w:r>
          </w:p>
        </w:tc>
      </w:tr>
      <w:tr w:rsidR="00351BE2" w14:paraId="6EFCFB36" w14:textId="77777777" w:rsidTr="000A2EC7">
        <w:tc>
          <w:tcPr>
            <w:tcW w:w="1053" w:type="dxa"/>
            <w:vAlign w:val="center"/>
          </w:tcPr>
          <w:p w14:paraId="7AAA34CE" w14:textId="40F8CFC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9640375</w:t>
            </w:r>
          </w:p>
        </w:tc>
        <w:tc>
          <w:tcPr>
            <w:tcW w:w="1265" w:type="dxa"/>
            <w:vAlign w:val="center"/>
          </w:tcPr>
          <w:p w14:paraId="6EB8CBE1" w14:textId="244757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7344</w:t>
            </w:r>
          </w:p>
        </w:tc>
        <w:tc>
          <w:tcPr>
            <w:tcW w:w="586" w:type="dxa"/>
            <w:vAlign w:val="center"/>
          </w:tcPr>
          <w:p w14:paraId="4272591F" w14:textId="6006565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37D1C0C5" w14:textId="6E2AA5C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04DD1C7D" w14:textId="7527F97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319A8F7F" w14:textId="199A79C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117FDBCC" w14:textId="563F045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54" w:type="dxa"/>
            <w:vAlign w:val="center"/>
          </w:tcPr>
          <w:p w14:paraId="711FE0B9" w14:textId="4A963B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11E-07</w:t>
            </w:r>
          </w:p>
        </w:tc>
      </w:tr>
      <w:tr w:rsidR="00351BE2" w14:paraId="012E9E70" w14:textId="77777777" w:rsidTr="000A2EC7">
        <w:tc>
          <w:tcPr>
            <w:tcW w:w="1053" w:type="dxa"/>
            <w:vAlign w:val="center"/>
          </w:tcPr>
          <w:p w14:paraId="7A3E36EE" w14:textId="0080D1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35586793</w:t>
            </w:r>
          </w:p>
        </w:tc>
        <w:tc>
          <w:tcPr>
            <w:tcW w:w="1265" w:type="dxa"/>
            <w:vAlign w:val="center"/>
          </w:tcPr>
          <w:p w14:paraId="3FCE5374" w14:textId="68FDBDB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2530</w:t>
            </w:r>
          </w:p>
        </w:tc>
        <w:tc>
          <w:tcPr>
            <w:tcW w:w="586" w:type="dxa"/>
            <w:vAlign w:val="center"/>
          </w:tcPr>
          <w:p w14:paraId="696460E1" w14:textId="6964660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4AE58C7A" w14:textId="4BAA2D1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34AFE02" w14:textId="5A8FFD4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4EFF7CD3" w14:textId="60F482A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T</w:t>
            </w:r>
          </w:p>
        </w:tc>
        <w:tc>
          <w:tcPr>
            <w:tcW w:w="709" w:type="dxa"/>
            <w:vAlign w:val="center"/>
          </w:tcPr>
          <w:p w14:paraId="3A648C49" w14:textId="1F4536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954" w:type="dxa"/>
            <w:vAlign w:val="center"/>
          </w:tcPr>
          <w:p w14:paraId="3E6699FF" w14:textId="3D3B6F2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2.86E-07</w:t>
            </w:r>
          </w:p>
        </w:tc>
      </w:tr>
      <w:tr w:rsidR="00351BE2" w14:paraId="30BED480" w14:textId="77777777" w:rsidTr="000A2EC7">
        <w:tc>
          <w:tcPr>
            <w:tcW w:w="1053" w:type="dxa"/>
            <w:vAlign w:val="center"/>
          </w:tcPr>
          <w:p w14:paraId="7480D725" w14:textId="2C24F89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781964</w:t>
            </w:r>
          </w:p>
        </w:tc>
        <w:tc>
          <w:tcPr>
            <w:tcW w:w="1265" w:type="dxa"/>
            <w:vAlign w:val="center"/>
          </w:tcPr>
          <w:p w14:paraId="0DCAA9F2" w14:textId="2161EAF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346</w:t>
            </w:r>
          </w:p>
        </w:tc>
        <w:tc>
          <w:tcPr>
            <w:tcW w:w="586" w:type="dxa"/>
            <w:vAlign w:val="center"/>
          </w:tcPr>
          <w:p w14:paraId="32E65F8A" w14:textId="447FAFF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26" w:type="dxa"/>
            <w:vAlign w:val="center"/>
          </w:tcPr>
          <w:p w14:paraId="4AEBF491" w14:textId="718F67D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9124ACC" w14:textId="258F37F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2DCC5212" w14:textId="0261B8D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12754DD7" w14:textId="79FD1B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54" w:type="dxa"/>
            <w:vAlign w:val="center"/>
          </w:tcPr>
          <w:p w14:paraId="3937E7A7" w14:textId="7E0E055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2E-07</w:t>
            </w:r>
          </w:p>
        </w:tc>
      </w:tr>
      <w:tr w:rsidR="00351BE2" w14:paraId="653ABC46" w14:textId="77777777" w:rsidTr="000A2EC7">
        <w:tc>
          <w:tcPr>
            <w:tcW w:w="1053" w:type="dxa"/>
            <w:vAlign w:val="center"/>
          </w:tcPr>
          <w:p w14:paraId="23EAFC62" w14:textId="7AF092D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69997</w:t>
            </w:r>
          </w:p>
        </w:tc>
        <w:tc>
          <w:tcPr>
            <w:tcW w:w="1265" w:type="dxa"/>
            <w:vAlign w:val="center"/>
          </w:tcPr>
          <w:p w14:paraId="08E0F2D4" w14:textId="7A3DCB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3400</w:t>
            </w:r>
          </w:p>
        </w:tc>
        <w:tc>
          <w:tcPr>
            <w:tcW w:w="586" w:type="dxa"/>
            <w:vAlign w:val="center"/>
          </w:tcPr>
          <w:p w14:paraId="38D05D79" w14:textId="2FADEFD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26" w:type="dxa"/>
            <w:vAlign w:val="center"/>
          </w:tcPr>
          <w:p w14:paraId="2C9EB61D" w14:textId="3ED5F57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FBD3121" w14:textId="313706E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78129A79" w14:textId="2710FE5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7CBD0BD7" w14:textId="51F97C4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54" w:type="dxa"/>
            <w:vAlign w:val="center"/>
          </w:tcPr>
          <w:p w14:paraId="7B7C28EB" w14:textId="6B21D6F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24E-07</w:t>
            </w:r>
          </w:p>
        </w:tc>
      </w:tr>
      <w:tr w:rsidR="00351BE2" w14:paraId="10B3E856" w14:textId="77777777" w:rsidTr="000A2EC7">
        <w:tc>
          <w:tcPr>
            <w:tcW w:w="1053" w:type="dxa"/>
            <w:vAlign w:val="center"/>
          </w:tcPr>
          <w:p w14:paraId="1955C1D8" w14:textId="0C40581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86196</w:t>
            </w:r>
          </w:p>
        </w:tc>
        <w:tc>
          <w:tcPr>
            <w:tcW w:w="1265" w:type="dxa"/>
            <w:vAlign w:val="center"/>
          </w:tcPr>
          <w:p w14:paraId="09FA2AFA" w14:textId="1B7F166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7135</w:t>
            </w:r>
          </w:p>
        </w:tc>
        <w:tc>
          <w:tcPr>
            <w:tcW w:w="586" w:type="dxa"/>
            <w:vAlign w:val="center"/>
          </w:tcPr>
          <w:p w14:paraId="5D4F7270" w14:textId="758A8CC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4BE626AD" w14:textId="5F46E2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7669B94" w14:textId="3D6DAFE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166B69B7" w14:textId="3402471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31C34901" w14:textId="566D7E0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54" w:type="dxa"/>
            <w:vAlign w:val="center"/>
          </w:tcPr>
          <w:p w14:paraId="2BD475B2" w14:textId="4189332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69E-07</w:t>
            </w:r>
          </w:p>
        </w:tc>
      </w:tr>
      <w:tr w:rsidR="00351BE2" w14:paraId="219950E5" w14:textId="77777777" w:rsidTr="000A2EC7">
        <w:tc>
          <w:tcPr>
            <w:tcW w:w="1053" w:type="dxa"/>
            <w:vAlign w:val="center"/>
          </w:tcPr>
          <w:p w14:paraId="60E4E755" w14:textId="477D349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269996</w:t>
            </w:r>
          </w:p>
        </w:tc>
        <w:tc>
          <w:tcPr>
            <w:tcW w:w="1265" w:type="dxa"/>
            <w:vAlign w:val="center"/>
          </w:tcPr>
          <w:p w14:paraId="488B9BA5" w14:textId="2958612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358</w:t>
            </w:r>
          </w:p>
        </w:tc>
        <w:tc>
          <w:tcPr>
            <w:tcW w:w="586" w:type="dxa"/>
            <w:vAlign w:val="center"/>
          </w:tcPr>
          <w:p w14:paraId="2EDED4C5" w14:textId="3E92C64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5955C83" w14:textId="1FCDF18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3E0AEA5A" w14:textId="3AB7B06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43CD5397" w14:textId="33F7D3A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370C99FA" w14:textId="4580C01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54" w:type="dxa"/>
            <w:vAlign w:val="center"/>
          </w:tcPr>
          <w:p w14:paraId="797BE8A7" w14:textId="7756BC5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83E-07</w:t>
            </w:r>
          </w:p>
        </w:tc>
      </w:tr>
      <w:tr w:rsidR="00351BE2" w14:paraId="24186FED" w14:textId="77777777" w:rsidTr="000A2EC7">
        <w:tc>
          <w:tcPr>
            <w:tcW w:w="1053" w:type="dxa"/>
            <w:vAlign w:val="center"/>
          </w:tcPr>
          <w:p w14:paraId="11C12F58" w14:textId="55849BC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435199</w:t>
            </w:r>
          </w:p>
        </w:tc>
        <w:tc>
          <w:tcPr>
            <w:tcW w:w="1265" w:type="dxa"/>
            <w:vAlign w:val="center"/>
          </w:tcPr>
          <w:p w14:paraId="3B4207C1" w14:textId="5B597F2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826</w:t>
            </w:r>
          </w:p>
        </w:tc>
        <w:tc>
          <w:tcPr>
            <w:tcW w:w="586" w:type="dxa"/>
            <w:vAlign w:val="center"/>
          </w:tcPr>
          <w:p w14:paraId="6F304736" w14:textId="136FF52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2A28C320" w14:textId="491CA7E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8D27AAA" w14:textId="6B62B88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3DB8B602" w14:textId="454E5BA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722B3414" w14:textId="6A1DECB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954" w:type="dxa"/>
            <w:vAlign w:val="center"/>
          </w:tcPr>
          <w:p w14:paraId="7E79DCCC" w14:textId="190E9E9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5.26E-07</w:t>
            </w:r>
          </w:p>
        </w:tc>
      </w:tr>
      <w:tr w:rsidR="00351BE2" w14:paraId="09591C35" w14:textId="77777777" w:rsidTr="000A2EC7">
        <w:tc>
          <w:tcPr>
            <w:tcW w:w="1053" w:type="dxa"/>
            <w:vAlign w:val="center"/>
          </w:tcPr>
          <w:p w14:paraId="588AADA3" w14:textId="60E6E19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435198</w:t>
            </w:r>
          </w:p>
        </w:tc>
        <w:tc>
          <w:tcPr>
            <w:tcW w:w="1265" w:type="dxa"/>
            <w:vAlign w:val="center"/>
          </w:tcPr>
          <w:p w14:paraId="5B343E8C" w14:textId="14695CC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615</w:t>
            </w:r>
          </w:p>
        </w:tc>
        <w:tc>
          <w:tcPr>
            <w:tcW w:w="586" w:type="dxa"/>
            <w:vAlign w:val="center"/>
          </w:tcPr>
          <w:p w14:paraId="7E50761E" w14:textId="2919595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6FD0675D" w14:textId="4C84718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91A4E67" w14:textId="1003767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713E8362" w14:textId="6FE3D4A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G</w:t>
            </w:r>
          </w:p>
        </w:tc>
        <w:tc>
          <w:tcPr>
            <w:tcW w:w="709" w:type="dxa"/>
            <w:vAlign w:val="center"/>
          </w:tcPr>
          <w:p w14:paraId="064328C3" w14:textId="12629B7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54" w:type="dxa"/>
            <w:vAlign w:val="center"/>
          </w:tcPr>
          <w:p w14:paraId="597F7284" w14:textId="6BF3A52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56E-07</w:t>
            </w:r>
          </w:p>
        </w:tc>
      </w:tr>
      <w:tr w:rsidR="00351BE2" w14:paraId="579A8AE9" w14:textId="77777777" w:rsidTr="000A2EC7">
        <w:tc>
          <w:tcPr>
            <w:tcW w:w="1053" w:type="dxa"/>
            <w:vAlign w:val="center"/>
          </w:tcPr>
          <w:p w14:paraId="3A9BC019" w14:textId="7D13E9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001621</w:t>
            </w:r>
          </w:p>
        </w:tc>
        <w:tc>
          <w:tcPr>
            <w:tcW w:w="1265" w:type="dxa"/>
            <w:vAlign w:val="center"/>
          </w:tcPr>
          <w:p w14:paraId="04254452" w14:textId="7FFDBB2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02</w:t>
            </w:r>
          </w:p>
        </w:tc>
        <w:tc>
          <w:tcPr>
            <w:tcW w:w="586" w:type="dxa"/>
            <w:vAlign w:val="center"/>
          </w:tcPr>
          <w:p w14:paraId="24BAAAF9" w14:textId="4402E63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826" w:type="dxa"/>
            <w:vAlign w:val="center"/>
          </w:tcPr>
          <w:p w14:paraId="283DDA3D" w14:textId="3E45EA3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7EA3072" w14:textId="1B367E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1E5180E6" w14:textId="14AB0A8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37CAB838" w14:textId="00C00CF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54" w:type="dxa"/>
            <w:vAlign w:val="center"/>
          </w:tcPr>
          <w:p w14:paraId="770A0CD0" w14:textId="62BE992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56E-07</w:t>
            </w:r>
          </w:p>
        </w:tc>
      </w:tr>
      <w:tr w:rsidR="00351BE2" w14:paraId="446DB40D" w14:textId="77777777" w:rsidTr="000A2EC7">
        <w:tc>
          <w:tcPr>
            <w:tcW w:w="1053" w:type="dxa"/>
            <w:vAlign w:val="center"/>
          </w:tcPr>
          <w:p w14:paraId="5ECFF684" w14:textId="450742B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lastRenderedPageBreak/>
              <w:t>rs2286195</w:t>
            </w:r>
          </w:p>
        </w:tc>
        <w:tc>
          <w:tcPr>
            <w:tcW w:w="1265" w:type="dxa"/>
            <w:vAlign w:val="center"/>
          </w:tcPr>
          <w:p w14:paraId="6B31190A" w14:textId="4296627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8584</w:t>
            </w:r>
          </w:p>
        </w:tc>
        <w:tc>
          <w:tcPr>
            <w:tcW w:w="586" w:type="dxa"/>
            <w:vAlign w:val="center"/>
          </w:tcPr>
          <w:p w14:paraId="559A94D6" w14:textId="1E4BFA6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826" w:type="dxa"/>
            <w:vAlign w:val="center"/>
          </w:tcPr>
          <w:p w14:paraId="264CA77E" w14:textId="63D1D10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5C246C4" w14:textId="034BE4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6921BDAB" w14:textId="1195C40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A</w:t>
            </w:r>
          </w:p>
        </w:tc>
        <w:tc>
          <w:tcPr>
            <w:tcW w:w="709" w:type="dxa"/>
            <w:vAlign w:val="center"/>
          </w:tcPr>
          <w:p w14:paraId="4E763B9C" w14:textId="398EDAF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54" w:type="dxa"/>
            <w:vAlign w:val="center"/>
          </w:tcPr>
          <w:p w14:paraId="28D9BE7E" w14:textId="38727DE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78E-07</w:t>
            </w:r>
          </w:p>
        </w:tc>
      </w:tr>
      <w:tr w:rsidR="00351BE2" w14:paraId="64C28449" w14:textId="77777777" w:rsidTr="000A2EC7">
        <w:tc>
          <w:tcPr>
            <w:tcW w:w="1053" w:type="dxa"/>
            <w:vAlign w:val="center"/>
          </w:tcPr>
          <w:p w14:paraId="3FA12D1E" w14:textId="1B55211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42432643</w:t>
            </w:r>
          </w:p>
        </w:tc>
        <w:tc>
          <w:tcPr>
            <w:tcW w:w="1265" w:type="dxa"/>
            <w:vAlign w:val="center"/>
          </w:tcPr>
          <w:p w14:paraId="254C9BEF" w14:textId="2BE4750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540</w:t>
            </w:r>
          </w:p>
        </w:tc>
        <w:tc>
          <w:tcPr>
            <w:tcW w:w="586" w:type="dxa"/>
            <w:vAlign w:val="center"/>
          </w:tcPr>
          <w:p w14:paraId="0706F6F8" w14:textId="766B8F4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26" w:type="dxa"/>
            <w:vAlign w:val="center"/>
          </w:tcPr>
          <w:p w14:paraId="313D4516" w14:textId="17644D9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690314A" w14:textId="7E00851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34BFA49F" w14:textId="74FFE11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TCCCTGCTCTC</w:t>
            </w:r>
          </w:p>
        </w:tc>
        <w:tc>
          <w:tcPr>
            <w:tcW w:w="709" w:type="dxa"/>
            <w:vAlign w:val="center"/>
          </w:tcPr>
          <w:p w14:paraId="371B3F34" w14:textId="176BC9E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54" w:type="dxa"/>
            <w:vAlign w:val="center"/>
          </w:tcPr>
          <w:p w14:paraId="2B5486C2" w14:textId="1D2DC84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38E-06</w:t>
            </w:r>
          </w:p>
        </w:tc>
      </w:tr>
      <w:tr w:rsidR="00351BE2" w14:paraId="2597B233" w14:textId="77777777" w:rsidTr="000A2EC7">
        <w:tc>
          <w:tcPr>
            <w:tcW w:w="1053" w:type="dxa"/>
            <w:vAlign w:val="center"/>
          </w:tcPr>
          <w:p w14:paraId="1559CD1F" w14:textId="00696DC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6969159</w:t>
            </w:r>
          </w:p>
        </w:tc>
        <w:tc>
          <w:tcPr>
            <w:tcW w:w="1265" w:type="dxa"/>
            <w:vAlign w:val="center"/>
          </w:tcPr>
          <w:p w14:paraId="311EE79E" w14:textId="67A5ACF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5791</w:t>
            </w:r>
          </w:p>
        </w:tc>
        <w:tc>
          <w:tcPr>
            <w:tcW w:w="586" w:type="dxa"/>
            <w:vAlign w:val="center"/>
          </w:tcPr>
          <w:p w14:paraId="09A86B93" w14:textId="59EA07C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26" w:type="dxa"/>
            <w:vAlign w:val="center"/>
          </w:tcPr>
          <w:p w14:paraId="1D338B58" w14:textId="0239496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D75777F" w14:textId="6AC2457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7E763CBE" w14:textId="39EFDDE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A / G</w:t>
            </w:r>
          </w:p>
        </w:tc>
        <w:tc>
          <w:tcPr>
            <w:tcW w:w="709" w:type="dxa"/>
            <w:vAlign w:val="center"/>
          </w:tcPr>
          <w:p w14:paraId="19053DA9" w14:textId="422067B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54" w:type="dxa"/>
            <w:vAlign w:val="center"/>
          </w:tcPr>
          <w:p w14:paraId="791B40F3" w14:textId="7038BDC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1.55E-06</w:t>
            </w:r>
          </w:p>
        </w:tc>
      </w:tr>
      <w:tr w:rsidR="00351BE2" w14:paraId="7417E9E1" w14:textId="77777777" w:rsidTr="000A2EC7">
        <w:tc>
          <w:tcPr>
            <w:tcW w:w="1053" w:type="dxa"/>
            <w:vAlign w:val="center"/>
          </w:tcPr>
          <w:p w14:paraId="721360DE" w14:textId="1501220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2990</w:t>
            </w:r>
          </w:p>
        </w:tc>
        <w:tc>
          <w:tcPr>
            <w:tcW w:w="1265" w:type="dxa"/>
            <w:vAlign w:val="center"/>
          </w:tcPr>
          <w:p w14:paraId="6C7811D1" w14:textId="67837E4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30500</w:t>
            </w:r>
          </w:p>
        </w:tc>
        <w:tc>
          <w:tcPr>
            <w:tcW w:w="586" w:type="dxa"/>
            <w:vAlign w:val="center"/>
          </w:tcPr>
          <w:p w14:paraId="555071CA" w14:textId="3A90167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826" w:type="dxa"/>
            <w:vAlign w:val="center"/>
          </w:tcPr>
          <w:p w14:paraId="0A2A3DC2" w14:textId="44BA1D8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18FFA1F" w14:textId="330AD50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5B7B250B" w14:textId="419A337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1E48F02A" w14:textId="53B6687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954" w:type="dxa"/>
            <w:vAlign w:val="center"/>
          </w:tcPr>
          <w:p w14:paraId="6F323493" w14:textId="17D1F16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3.18E-06</w:t>
            </w:r>
          </w:p>
        </w:tc>
      </w:tr>
      <w:tr w:rsidR="00351BE2" w14:paraId="018A8CB9" w14:textId="77777777" w:rsidTr="000A2EC7">
        <w:tc>
          <w:tcPr>
            <w:tcW w:w="1053" w:type="dxa"/>
            <w:vAlign w:val="center"/>
          </w:tcPr>
          <w:p w14:paraId="54744DF4" w14:textId="6C26A5E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37321</w:t>
            </w:r>
          </w:p>
        </w:tc>
        <w:tc>
          <w:tcPr>
            <w:tcW w:w="1265" w:type="dxa"/>
            <w:vAlign w:val="center"/>
          </w:tcPr>
          <w:p w14:paraId="0CDF752B" w14:textId="21B8671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2273</w:t>
            </w:r>
          </w:p>
        </w:tc>
        <w:tc>
          <w:tcPr>
            <w:tcW w:w="586" w:type="dxa"/>
            <w:vAlign w:val="center"/>
          </w:tcPr>
          <w:p w14:paraId="739E98D5" w14:textId="3A56B54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26" w:type="dxa"/>
            <w:vAlign w:val="center"/>
          </w:tcPr>
          <w:p w14:paraId="265A15A5" w14:textId="2B75C7F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8FD34EE" w14:textId="6085917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Nerve - Tibial</w:t>
            </w:r>
          </w:p>
        </w:tc>
        <w:tc>
          <w:tcPr>
            <w:tcW w:w="850" w:type="dxa"/>
            <w:vAlign w:val="center"/>
          </w:tcPr>
          <w:p w14:paraId="54E46E12" w14:textId="7F2A85A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5A5F79AF" w14:textId="1D5648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954" w:type="dxa"/>
            <w:vAlign w:val="center"/>
          </w:tcPr>
          <w:p w14:paraId="1BCC23EA" w14:textId="1225B26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5.25E-06</w:t>
            </w:r>
          </w:p>
        </w:tc>
      </w:tr>
      <w:tr w:rsidR="00351BE2" w14:paraId="7642CD32" w14:textId="77777777" w:rsidTr="000A2EC7">
        <w:tc>
          <w:tcPr>
            <w:tcW w:w="1053" w:type="dxa"/>
            <w:vAlign w:val="center"/>
          </w:tcPr>
          <w:p w14:paraId="3B4537F9" w14:textId="4B39D85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2</w:t>
            </w:r>
          </w:p>
        </w:tc>
        <w:tc>
          <w:tcPr>
            <w:tcW w:w="1265" w:type="dxa"/>
            <w:vAlign w:val="center"/>
          </w:tcPr>
          <w:p w14:paraId="69813016" w14:textId="052E0B1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60010</w:t>
            </w:r>
          </w:p>
        </w:tc>
        <w:tc>
          <w:tcPr>
            <w:tcW w:w="586" w:type="dxa"/>
            <w:vAlign w:val="center"/>
          </w:tcPr>
          <w:p w14:paraId="1C1E9F20" w14:textId="526BC6F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5DCB4E03" w14:textId="0BBC131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B7CBC8E" w14:textId="4935701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5B5A69E7" w14:textId="221ACDB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369DA659" w14:textId="7951F23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54" w:type="dxa"/>
            <w:vAlign w:val="center"/>
          </w:tcPr>
          <w:p w14:paraId="59037F98" w14:textId="57C7006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7.27E-08</w:t>
            </w:r>
          </w:p>
        </w:tc>
      </w:tr>
      <w:tr w:rsidR="00351BE2" w14:paraId="71DD0A06" w14:textId="77777777" w:rsidTr="000A2EC7">
        <w:tc>
          <w:tcPr>
            <w:tcW w:w="1053" w:type="dxa"/>
            <w:vAlign w:val="center"/>
          </w:tcPr>
          <w:p w14:paraId="7BC6F557" w14:textId="08682F9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74187</w:t>
            </w:r>
          </w:p>
        </w:tc>
        <w:tc>
          <w:tcPr>
            <w:tcW w:w="1265" w:type="dxa"/>
            <w:vAlign w:val="center"/>
          </w:tcPr>
          <w:p w14:paraId="1ABF0651" w14:textId="1FF66D1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8739</w:t>
            </w:r>
          </w:p>
        </w:tc>
        <w:tc>
          <w:tcPr>
            <w:tcW w:w="586" w:type="dxa"/>
            <w:vAlign w:val="center"/>
          </w:tcPr>
          <w:p w14:paraId="2D6200B5" w14:textId="4BC44F9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23C1EAD6" w14:textId="452E493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15AC75E" w14:textId="1BBAC7E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729F40C1" w14:textId="6792A58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C</w:t>
            </w:r>
          </w:p>
        </w:tc>
        <w:tc>
          <w:tcPr>
            <w:tcW w:w="709" w:type="dxa"/>
            <w:vAlign w:val="center"/>
          </w:tcPr>
          <w:p w14:paraId="6284239F" w14:textId="7FE42A7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0257802E" w14:textId="6F3EFB7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34770A17" w14:textId="77777777" w:rsidTr="000A2EC7">
        <w:tc>
          <w:tcPr>
            <w:tcW w:w="1053" w:type="dxa"/>
            <w:vAlign w:val="center"/>
          </w:tcPr>
          <w:p w14:paraId="47D6738E" w14:textId="5E40E59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952541</w:t>
            </w:r>
          </w:p>
        </w:tc>
        <w:tc>
          <w:tcPr>
            <w:tcW w:w="1265" w:type="dxa"/>
            <w:vAlign w:val="center"/>
          </w:tcPr>
          <w:p w14:paraId="091BE43C" w14:textId="7AB5572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49058</w:t>
            </w:r>
          </w:p>
        </w:tc>
        <w:tc>
          <w:tcPr>
            <w:tcW w:w="586" w:type="dxa"/>
            <w:vAlign w:val="center"/>
          </w:tcPr>
          <w:p w14:paraId="0E0F7684" w14:textId="19DC757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26" w:type="dxa"/>
            <w:vAlign w:val="center"/>
          </w:tcPr>
          <w:p w14:paraId="02425995" w14:textId="39922B9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46736260" w14:textId="37A035C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5391CE06" w14:textId="183AC91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G</w:t>
            </w:r>
          </w:p>
        </w:tc>
        <w:tc>
          <w:tcPr>
            <w:tcW w:w="709" w:type="dxa"/>
            <w:vAlign w:val="center"/>
          </w:tcPr>
          <w:p w14:paraId="1B99A229" w14:textId="22403B2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6FEEBA89" w14:textId="15297CC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76C8BC78" w14:textId="77777777" w:rsidTr="000A2EC7">
        <w:tc>
          <w:tcPr>
            <w:tcW w:w="1053" w:type="dxa"/>
            <w:vAlign w:val="center"/>
          </w:tcPr>
          <w:p w14:paraId="55CAD29F" w14:textId="73A436E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2666816</w:t>
            </w:r>
          </w:p>
        </w:tc>
        <w:tc>
          <w:tcPr>
            <w:tcW w:w="1265" w:type="dxa"/>
            <w:vAlign w:val="center"/>
          </w:tcPr>
          <w:p w14:paraId="60FEF56D" w14:textId="7DDA411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1352</w:t>
            </w:r>
          </w:p>
        </w:tc>
        <w:tc>
          <w:tcPr>
            <w:tcW w:w="586" w:type="dxa"/>
            <w:vAlign w:val="center"/>
          </w:tcPr>
          <w:p w14:paraId="301A445E" w14:textId="3900B4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ABDA7F5" w14:textId="6B0FD66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8E14BBA" w14:textId="59A262B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562303CC" w14:textId="45B148F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vAlign w:val="center"/>
          </w:tcPr>
          <w:p w14:paraId="18559229" w14:textId="3D4900B3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25D4FBB3" w14:textId="34ACAC1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521781E0" w14:textId="77777777" w:rsidTr="000A2EC7">
        <w:tc>
          <w:tcPr>
            <w:tcW w:w="1053" w:type="dxa"/>
            <w:vAlign w:val="center"/>
          </w:tcPr>
          <w:p w14:paraId="0DF33B83" w14:textId="5F53D39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41819</w:t>
            </w:r>
          </w:p>
        </w:tc>
        <w:tc>
          <w:tcPr>
            <w:tcW w:w="1265" w:type="dxa"/>
            <w:vAlign w:val="center"/>
          </w:tcPr>
          <w:p w14:paraId="473EC411" w14:textId="2DEA0A4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3080</w:t>
            </w:r>
          </w:p>
        </w:tc>
        <w:tc>
          <w:tcPr>
            <w:tcW w:w="586" w:type="dxa"/>
            <w:vAlign w:val="center"/>
          </w:tcPr>
          <w:p w14:paraId="4DF491D9" w14:textId="0698E9E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3A8C0B39" w14:textId="3352584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299757EF" w14:textId="791069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2E153794" w14:textId="05AAC86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7F01F4BD" w14:textId="03D61C7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0916FDE9" w14:textId="480EB1E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2C151A5C" w14:textId="77777777" w:rsidTr="000A2EC7">
        <w:tc>
          <w:tcPr>
            <w:tcW w:w="1053" w:type="dxa"/>
            <w:vAlign w:val="center"/>
          </w:tcPr>
          <w:p w14:paraId="6ADE4AFC" w14:textId="76CCFA3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2362460</w:t>
            </w:r>
          </w:p>
        </w:tc>
        <w:tc>
          <w:tcPr>
            <w:tcW w:w="1265" w:type="dxa"/>
            <w:vAlign w:val="center"/>
          </w:tcPr>
          <w:p w14:paraId="6CEF92DD" w14:textId="30A7C20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451</w:t>
            </w:r>
          </w:p>
        </w:tc>
        <w:tc>
          <w:tcPr>
            <w:tcW w:w="586" w:type="dxa"/>
            <w:vAlign w:val="center"/>
          </w:tcPr>
          <w:p w14:paraId="3DE22916" w14:textId="2ECB93A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284F1420" w14:textId="52EB88D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7CC3CF03" w14:textId="30EC810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7EE9998D" w14:textId="7C1EF83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62B4B2FA" w14:textId="4B24DD1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49430B4B" w14:textId="6042EBCF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6755B729" w14:textId="77777777" w:rsidTr="000A2EC7">
        <w:tc>
          <w:tcPr>
            <w:tcW w:w="1053" w:type="dxa"/>
            <w:vAlign w:val="center"/>
          </w:tcPr>
          <w:p w14:paraId="40A0F44B" w14:textId="025D5B5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7810536</w:t>
            </w:r>
          </w:p>
        </w:tc>
        <w:tc>
          <w:tcPr>
            <w:tcW w:w="1265" w:type="dxa"/>
            <w:vAlign w:val="center"/>
          </w:tcPr>
          <w:p w14:paraId="79C8B5E9" w14:textId="5285C4BD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4819</w:t>
            </w:r>
          </w:p>
        </w:tc>
        <w:tc>
          <w:tcPr>
            <w:tcW w:w="586" w:type="dxa"/>
            <w:vAlign w:val="center"/>
          </w:tcPr>
          <w:p w14:paraId="23F7B597" w14:textId="70D95FF9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0FE24C4" w14:textId="5E43D81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60D554E8" w14:textId="6BC5649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73274316" w14:textId="0EB0A8D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 / T</w:t>
            </w:r>
          </w:p>
        </w:tc>
        <w:tc>
          <w:tcPr>
            <w:tcW w:w="709" w:type="dxa"/>
            <w:vAlign w:val="center"/>
          </w:tcPr>
          <w:p w14:paraId="44459808" w14:textId="2A4AB5CC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3CE63A41" w14:textId="0F2D1D97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57F66D85" w14:textId="77777777" w:rsidTr="000A2EC7">
        <w:tc>
          <w:tcPr>
            <w:tcW w:w="1053" w:type="dxa"/>
            <w:vAlign w:val="center"/>
          </w:tcPr>
          <w:p w14:paraId="5E60A125" w14:textId="50D4F27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156003</w:t>
            </w:r>
          </w:p>
        </w:tc>
        <w:tc>
          <w:tcPr>
            <w:tcW w:w="1265" w:type="dxa"/>
            <w:vAlign w:val="center"/>
          </w:tcPr>
          <w:p w14:paraId="3C12EEF2" w14:textId="1466731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6458</w:t>
            </w:r>
          </w:p>
        </w:tc>
        <w:tc>
          <w:tcPr>
            <w:tcW w:w="586" w:type="dxa"/>
            <w:vAlign w:val="center"/>
          </w:tcPr>
          <w:p w14:paraId="3D657FF9" w14:textId="3959BAC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79EB46ED" w14:textId="425F4F71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520CD946" w14:textId="5D77722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51F830EA" w14:textId="4A62FC50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A</w:t>
            </w:r>
          </w:p>
        </w:tc>
        <w:tc>
          <w:tcPr>
            <w:tcW w:w="709" w:type="dxa"/>
            <w:vAlign w:val="center"/>
          </w:tcPr>
          <w:p w14:paraId="39795CB9" w14:textId="5276611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7FE6E544" w14:textId="22780CB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1D547C3E" w14:textId="77777777" w:rsidTr="000A2EC7">
        <w:tc>
          <w:tcPr>
            <w:tcW w:w="1053" w:type="dxa"/>
            <w:vAlign w:val="center"/>
          </w:tcPr>
          <w:p w14:paraId="23D45F0F" w14:textId="728BD1D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0253126</w:t>
            </w:r>
          </w:p>
        </w:tc>
        <w:tc>
          <w:tcPr>
            <w:tcW w:w="1265" w:type="dxa"/>
            <w:vAlign w:val="center"/>
          </w:tcPr>
          <w:p w14:paraId="254F90D3" w14:textId="78FF1D3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58053</w:t>
            </w:r>
          </w:p>
        </w:tc>
        <w:tc>
          <w:tcPr>
            <w:tcW w:w="586" w:type="dxa"/>
            <w:vAlign w:val="center"/>
          </w:tcPr>
          <w:p w14:paraId="7873C857" w14:textId="6E11CD6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26" w:type="dxa"/>
            <w:vAlign w:val="center"/>
          </w:tcPr>
          <w:p w14:paraId="0CD99BB5" w14:textId="3C02E32E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vAlign w:val="center"/>
          </w:tcPr>
          <w:p w14:paraId="13372A06" w14:textId="55D23D0B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vAlign w:val="center"/>
          </w:tcPr>
          <w:p w14:paraId="4653F5A8" w14:textId="7D7CA6F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T / C</w:t>
            </w:r>
          </w:p>
        </w:tc>
        <w:tc>
          <w:tcPr>
            <w:tcW w:w="709" w:type="dxa"/>
            <w:vAlign w:val="center"/>
          </w:tcPr>
          <w:p w14:paraId="1E0400D4" w14:textId="321E0E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4" w:type="dxa"/>
            <w:vAlign w:val="center"/>
          </w:tcPr>
          <w:p w14:paraId="1AA093D8" w14:textId="4624C3B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8.25E-08</w:t>
            </w:r>
          </w:p>
        </w:tc>
      </w:tr>
      <w:tr w:rsidR="00351BE2" w14:paraId="25C76ACC" w14:textId="77777777" w:rsidTr="000A2EC7"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4D2F27E5" w14:textId="0B74C29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rs1376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51A6013" w14:textId="1959A114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chr7:139724169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7FE4713F" w14:textId="1E8532A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79D96E80" w14:textId="76F578A6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PARP12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25712501" w14:textId="422270CA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Esophagus - Muco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A55EA0" w14:textId="3E4DD238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G / 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2BC9A2" w14:textId="4A868A35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1E33DD2" w14:textId="2670E142" w:rsidR="00351BE2" w:rsidRPr="00351BE2" w:rsidRDefault="00351BE2" w:rsidP="00A877F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51BE2">
              <w:rPr>
                <w:rFonts w:eastAsia="맑은 고딕"/>
                <w:color w:val="000000"/>
                <w:sz w:val="16"/>
                <w:szCs w:val="16"/>
              </w:rPr>
              <w:t>4.43E-07</w:t>
            </w:r>
          </w:p>
        </w:tc>
      </w:tr>
    </w:tbl>
    <w:p w14:paraId="66458200" w14:textId="26872557" w:rsidR="00351BE2" w:rsidRDefault="00351BE2" w:rsidP="00C12BD1">
      <w:pPr>
        <w:spacing w:line="360" w:lineRule="auto"/>
        <w:rPr>
          <w:rFonts w:ascii="Times New Roman" w:hAnsi="Times New Roman" w:cs="Times New Roman"/>
          <w:szCs w:val="20"/>
        </w:rPr>
      </w:pPr>
    </w:p>
    <w:p w14:paraId="29B02FCE" w14:textId="6726CA53" w:rsidR="004A3EB4" w:rsidRDefault="004A3EB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0DC8BEAD" w14:textId="61DF0F63" w:rsidR="004A3EB4" w:rsidRDefault="004A3EB4" w:rsidP="004A3EB4">
      <w:pPr>
        <w:spacing w:line="360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207230">
        <w:rPr>
          <w:rFonts w:ascii="Times New Roman" w:hAnsi="Times New Roman" w:cs="Times New Roman"/>
          <w:b/>
          <w:bCs/>
          <w:szCs w:val="20"/>
        </w:rPr>
        <w:t>7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="007B1FD3">
        <w:rPr>
          <w:rFonts w:ascii="Times New Roman" w:hAnsi="Times New Roman" w:cs="Times New Roman"/>
          <w:szCs w:val="20"/>
        </w:rPr>
        <w:t>Genes whose predicted expression level was significantly associated with risk</w:t>
      </w:r>
      <w:r w:rsidR="004C5E3E">
        <w:rPr>
          <w:rFonts w:ascii="Times New Roman" w:hAnsi="Times New Roman" w:cs="Times New Roman"/>
          <w:szCs w:val="20"/>
        </w:rPr>
        <w:t xml:space="preserve"> of depressive symptoms</w:t>
      </w:r>
      <w:r w:rsidR="007B1FD3">
        <w:rPr>
          <w:rFonts w:ascii="Times New Roman" w:hAnsi="Times New Roman" w:cs="Times New Roman"/>
          <w:szCs w:val="20"/>
        </w:rPr>
        <w:t xml:space="preserve"> in H-PEACE cohort</w:t>
      </w:r>
      <w:r w:rsidR="00010842">
        <w:rPr>
          <w:rFonts w:ascii="Times New Roman" w:hAnsi="Times New Roman" w:cs="Times New Roman"/>
          <w:szCs w:val="20"/>
        </w:rPr>
        <w:t>. Chr, chromosome.</w:t>
      </w:r>
    </w:p>
    <w:tbl>
      <w:tblPr>
        <w:tblStyle w:val="a3"/>
        <w:tblW w:w="89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993"/>
        <w:gridCol w:w="1275"/>
        <w:gridCol w:w="1134"/>
        <w:gridCol w:w="993"/>
        <w:gridCol w:w="1173"/>
      </w:tblGrid>
      <w:tr w:rsidR="004A3EB4" w:rsidRPr="007364FD" w14:paraId="5A213C82" w14:textId="77777777" w:rsidTr="00171942">
        <w:trPr>
          <w:trHeight w:val="55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01E90DE" w14:textId="2A6B4517" w:rsidR="004A3EB4" w:rsidRPr="00C76365" w:rsidRDefault="004A3EB4" w:rsidP="004A3EB4">
            <w:pPr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G</w:t>
            </w:r>
            <w:r w:rsidRPr="00C76365">
              <w:rPr>
                <w:sz w:val="20"/>
                <w:szCs w:val="20"/>
              </w:rPr>
              <w:t>ene Symbol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6B7A81E6" w14:textId="7C894E2A" w:rsidR="004A3EB4" w:rsidRPr="00C76365" w:rsidRDefault="004A3EB4" w:rsidP="004A3EB4">
            <w:pPr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emble Gene I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4AA12A31" w14:textId="3BE56C5A" w:rsidR="004A3EB4" w:rsidRPr="00C76365" w:rsidRDefault="004A3EB4" w:rsidP="004A3EB4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Ch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CF1C7" w14:textId="6D54006C" w:rsidR="004A3EB4" w:rsidRPr="00C76365" w:rsidRDefault="004A3EB4" w:rsidP="00DA3347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H-PEACE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4280C" w14:textId="77777777" w:rsidR="004A3EB4" w:rsidRPr="00C76365" w:rsidRDefault="004A3EB4" w:rsidP="00DA3347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GENIE</w:t>
            </w:r>
          </w:p>
        </w:tc>
      </w:tr>
      <w:tr w:rsidR="00333C26" w:rsidRPr="007364FD" w14:paraId="53A4CBB3" w14:textId="77777777" w:rsidTr="00171942">
        <w:trPr>
          <w:trHeight w:val="598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BBA820D" w14:textId="77777777" w:rsidR="004A3EB4" w:rsidRPr="00C76365" w:rsidRDefault="004A3EB4" w:rsidP="004A3EB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1767EBB7" w14:textId="6FA86F16" w:rsidR="004A3EB4" w:rsidRPr="00C76365" w:rsidRDefault="004A3EB4" w:rsidP="004A3EB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BBA6756" w14:textId="55D64027" w:rsidR="004A3EB4" w:rsidRPr="00C76365" w:rsidRDefault="004A3EB4" w:rsidP="004A3EB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D152" w14:textId="31ACD307" w:rsidR="004A3EB4" w:rsidRPr="00C76365" w:rsidRDefault="004A3EB4" w:rsidP="00DA334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23AD1" w14:textId="03AFCF35" w:rsidR="004A3EB4" w:rsidRPr="00C76365" w:rsidRDefault="00C81806" w:rsidP="00DA334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81806">
              <w:rPr>
                <w:i/>
                <w:iCs/>
                <w:sz w:val="20"/>
                <w:szCs w:val="20"/>
              </w:rPr>
              <w:t>P</w:t>
            </w:r>
            <w:r w:rsidR="004A3EB4" w:rsidRPr="00C76365">
              <w:rPr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1877" w14:textId="71155AAD" w:rsidR="004A3EB4" w:rsidRPr="00C76365" w:rsidRDefault="004A3EB4" w:rsidP="00DA3347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EE4B" w14:textId="0C006967" w:rsidR="004A3EB4" w:rsidRPr="00C76365" w:rsidRDefault="004A3EB4" w:rsidP="00DA334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Estimat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05A2" w14:textId="25C87C7E" w:rsidR="004A3EB4" w:rsidRPr="00C76365" w:rsidRDefault="00C81806" w:rsidP="004A3EB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81806">
              <w:rPr>
                <w:i/>
                <w:iCs/>
                <w:sz w:val="20"/>
                <w:szCs w:val="20"/>
              </w:rPr>
              <w:t>P</w:t>
            </w:r>
            <w:r w:rsidR="004A3EB4" w:rsidRPr="00C76365">
              <w:rPr>
                <w:sz w:val="20"/>
                <w:szCs w:val="20"/>
              </w:rPr>
              <w:t>-value</w:t>
            </w:r>
          </w:p>
        </w:tc>
      </w:tr>
      <w:tr w:rsidR="00333C26" w:rsidRPr="007364FD" w14:paraId="383B833E" w14:textId="77777777" w:rsidTr="00171942">
        <w:trPr>
          <w:cantSplit/>
          <w:trHeight w:val="536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384D68" w14:textId="416DD9A1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E804BA0" w14:textId="5EED78FB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2358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538582" w14:textId="60F4D2DA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2</w:t>
            </w:r>
            <w:r w:rsidRPr="00C76365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614748" w14:textId="5EEABE9A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0.0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DF86567" w14:textId="6F6A1A5E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  <w:vertAlign w:val="superscript"/>
              </w:rPr>
            </w:pPr>
            <w:r w:rsidRPr="00C76365">
              <w:rPr>
                <w:sz w:val="20"/>
                <w:szCs w:val="20"/>
              </w:rPr>
              <w:t>1.87 × 10</w:t>
            </w:r>
            <w:r w:rsidRPr="00C76365">
              <w:rPr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E20416" w14:textId="2E43F90F" w:rsidR="00333C26" w:rsidRPr="00C76365" w:rsidRDefault="00333C26" w:rsidP="00333C2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1.65 × 10</w:t>
            </w:r>
            <w:r w:rsidRPr="00C76365">
              <w:rPr>
                <w:sz w:val="20"/>
                <w:szCs w:val="20"/>
                <w:vertAlign w:val="superscript"/>
              </w:rPr>
              <w:t>−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C384A1" w14:textId="461CC710" w:rsidR="00333C26" w:rsidRPr="00C76365" w:rsidRDefault="00333C26" w:rsidP="00333C26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0.0</w:t>
            </w:r>
            <w:r w:rsidR="00C76365">
              <w:rPr>
                <w:sz w:val="20"/>
                <w:szCs w:val="20"/>
              </w:rPr>
              <w:t>0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75FFB60" w14:textId="5CE9E1AC" w:rsidR="00333C26" w:rsidRPr="00C76365" w:rsidRDefault="00C76365" w:rsidP="00333C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 w:rsidR="00826303" w:rsidRPr="007364FD" w14:paraId="28BD97B2" w14:textId="77777777" w:rsidTr="00171942">
        <w:trPr>
          <w:cantSplit/>
          <w:trHeight w:val="536"/>
        </w:trPr>
        <w:tc>
          <w:tcPr>
            <w:tcW w:w="993" w:type="dxa"/>
            <w:vAlign w:val="center"/>
          </w:tcPr>
          <w:p w14:paraId="373C5FDE" w14:textId="1EFBB496" w:rsidR="00826303" w:rsidRPr="0026518D" w:rsidRDefault="00826303" w:rsidP="00826303">
            <w:pPr>
              <w:adjustRightInd w:val="0"/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26518D">
              <w:rPr>
                <w:rFonts w:hint="eastAsia"/>
                <w:i/>
                <w:iCs/>
                <w:sz w:val="20"/>
                <w:szCs w:val="20"/>
              </w:rPr>
              <w:t>T</w:t>
            </w:r>
            <w:r w:rsidRPr="0026518D">
              <w:rPr>
                <w:i/>
                <w:iCs/>
                <w:sz w:val="20"/>
                <w:szCs w:val="20"/>
              </w:rPr>
              <w:t>BXAS1</w:t>
            </w:r>
          </w:p>
        </w:tc>
        <w:tc>
          <w:tcPr>
            <w:tcW w:w="1842" w:type="dxa"/>
            <w:vAlign w:val="center"/>
          </w:tcPr>
          <w:p w14:paraId="2236A2D7" w14:textId="04AC485B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059377</w:t>
            </w:r>
          </w:p>
        </w:tc>
        <w:tc>
          <w:tcPr>
            <w:tcW w:w="567" w:type="dxa"/>
            <w:vAlign w:val="center"/>
          </w:tcPr>
          <w:p w14:paraId="2511DEC2" w14:textId="6060753E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399B8B59" w14:textId="21539A48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-0.023</w:t>
            </w:r>
          </w:p>
        </w:tc>
        <w:tc>
          <w:tcPr>
            <w:tcW w:w="1275" w:type="dxa"/>
            <w:vAlign w:val="center"/>
          </w:tcPr>
          <w:p w14:paraId="1F3DAB21" w14:textId="0A6B027A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3.54 × 10</w:t>
            </w:r>
            <w:r w:rsidRPr="00C76365">
              <w:rPr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34" w:type="dxa"/>
            <w:vAlign w:val="center"/>
          </w:tcPr>
          <w:p w14:paraId="1BDAC3A4" w14:textId="18FB4C88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1.26 × 10</w:t>
            </w:r>
            <w:r w:rsidRPr="00C76365">
              <w:rPr>
                <w:sz w:val="20"/>
                <w:szCs w:val="20"/>
                <w:vertAlign w:val="superscript"/>
              </w:rPr>
              <w:t>−2</w:t>
            </w:r>
          </w:p>
        </w:tc>
        <w:tc>
          <w:tcPr>
            <w:tcW w:w="993" w:type="dxa"/>
            <w:vAlign w:val="center"/>
          </w:tcPr>
          <w:p w14:paraId="32903C53" w14:textId="34653089" w:rsidR="00826303" w:rsidRPr="00C76365" w:rsidRDefault="00C76365" w:rsidP="008263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173" w:type="dxa"/>
            <w:vAlign w:val="center"/>
          </w:tcPr>
          <w:p w14:paraId="62671C82" w14:textId="77585D8F" w:rsidR="00826303" w:rsidRPr="00C76365" w:rsidRDefault="00C76365" w:rsidP="008263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  <w:r w:rsidR="00826303" w:rsidRPr="00C76365">
              <w:rPr>
                <w:sz w:val="20"/>
                <w:szCs w:val="20"/>
              </w:rPr>
              <w:t xml:space="preserve"> × 10</w:t>
            </w:r>
            <w:r w:rsidR="00826303"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26303" w:rsidRPr="007364FD" w14:paraId="1B0F204D" w14:textId="77777777" w:rsidTr="00171942">
        <w:trPr>
          <w:cantSplit/>
          <w:trHeight w:val="536"/>
        </w:trPr>
        <w:tc>
          <w:tcPr>
            <w:tcW w:w="993" w:type="dxa"/>
            <w:vAlign w:val="center"/>
          </w:tcPr>
          <w:p w14:paraId="16DB2F5E" w14:textId="6BA2F310" w:rsidR="00826303" w:rsidRPr="0026518D" w:rsidRDefault="00826303" w:rsidP="00826303">
            <w:pPr>
              <w:adjustRightInd w:val="0"/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26518D">
              <w:rPr>
                <w:rFonts w:hint="eastAsia"/>
                <w:i/>
                <w:iCs/>
                <w:sz w:val="20"/>
                <w:szCs w:val="20"/>
              </w:rPr>
              <w:t>H</w:t>
            </w:r>
            <w:r w:rsidRPr="0026518D">
              <w:rPr>
                <w:i/>
                <w:iCs/>
                <w:sz w:val="20"/>
                <w:szCs w:val="20"/>
              </w:rPr>
              <w:t>PD</w:t>
            </w:r>
          </w:p>
        </w:tc>
        <w:tc>
          <w:tcPr>
            <w:tcW w:w="1842" w:type="dxa"/>
            <w:vAlign w:val="center"/>
          </w:tcPr>
          <w:p w14:paraId="71B4E979" w14:textId="73E42A21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158104</w:t>
            </w:r>
          </w:p>
        </w:tc>
        <w:tc>
          <w:tcPr>
            <w:tcW w:w="567" w:type="dxa"/>
            <w:vAlign w:val="center"/>
          </w:tcPr>
          <w:p w14:paraId="446DB19E" w14:textId="5F7E66A3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1</w:t>
            </w:r>
            <w:r w:rsidRPr="00C76365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3F43D6C9" w14:textId="394AAE38" w:rsidR="00826303" w:rsidRPr="00C76365" w:rsidRDefault="00C76365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0.036</w:t>
            </w:r>
          </w:p>
        </w:tc>
        <w:tc>
          <w:tcPr>
            <w:tcW w:w="1275" w:type="dxa"/>
            <w:vAlign w:val="center"/>
          </w:tcPr>
          <w:p w14:paraId="2893B570" w14:textId="3D2CAAAA" w:rsidR="00826303" w:rsidRPr="00C76365" w:rsidRDefault="00C76365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4.38</w:t>
            </w:r>
            <w:r w:rsidR="00826303" w:rsidRPr="00C76365">
              <w:rPr>
                <w:sz w:val="20"/>
                <w:szCs w:val="20"/>
              </w:rPr>
              <w:t xml:space="preserve"> × 10</w:t>
            </w:r>
            <w:r w:rsidR="00826303" w:rsidRPr="00C76365">
              <w:rPr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1134" w:type="dxa"/>
            <w:vAlign w:val="center"/>
          </w:tcPr>
          <w:p w14:paraId="45A44A0D" w14:textId="5979C5FD" w:rsidR="00826303" w:rsidRPr="00C76365" w:rsidRDefault="00826303" w:rsidP="00826303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1.</w:t>
            </w:r>
            <w:r w:rsidR="00C76365" w:rsidRPr="00C76365">
              <w:rPr>
                <w:sz w:val="20"/>
                <w:szCs w:val="20"/>
              </w:rPr>
              <w:t>52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 w:rsidR="00C76365" w:rsidRPr="00C7636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14:paraId="4AB9AFAF" w14:textId="548A9A33" w:rsidR="00826303" w:rsidRPr="00C76365" w:rsidRDefault="00C76365" w:rsidP="008263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1173" w:type="dxa"/>
            <w:vAlign w:val="center"/>
          </w:tcPr>
          <w:p w14:paraId="5095BA0B" w14:textId="07F27021" w:rsidR="00826303" w:rsidRPr="00C76365" w:rsidRDefault="00C76365" w:rsidP="008263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161694" w:rsidRPr="007364FD" w14:paraId="2DC49221" w14:textId="77777777" w:rsidTr="00171942">
        <w:trPr>
          <w:cantSplit/>
          <w:trHeight w:val="536"/>
        </w:trPr>
        <w:tc>
          <w:tcPr>
            <w:tcW w:w="993" w:type="dxa"/>
            <w:vAlign w:val="center"/>
          </w:tcPr>
          <w:p w14:paraId="2E56D775" w14:textId="0149DE38" w:rsidR="00161694" w:rsidRPr="0026518D" w:rsidRDefault="00161694" w:rsidP="00161694">
            <w:pPr>
              <w:adjustRightInd w:val="0"/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26518D">
              <w:rPr>
                <w:rFonts w:hint="eastAsia"/>
                <w:i/>
                <w:iCs/>
                <w:sz w:val="20"/>
                <w:szCs w:val="20"/>
              </w:rPr>
              <w:t>L</w:t>
            </w:r>
            <w:r w:rsidRPr="0026518D">
              <w:rPr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842" w:type="dxa"/>
            <w:vAlign w:val="center"/>
          </w:tcPr>
          <w:p w14:paraId="549460CB" w14:textId="12076619" w:rsidR="00161694" w:rsidRPr="00C76365" w:rsidRDefault="00161694" w:rsidP="0016169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160285</w:t>
            </w:r>
          </w:p>
        </w:tc>
        <w:tc>
          <w:tcPr>
            <w:tcW w:w="567" w:type="dxa"/>
            <w:vAlign w:val="center"/>
          </w:tcPr>
          <w:p w14:paraId="5B523BEA" w14:textId="1789B21E" w:rsidR="00161694" w:rsidRPr="00C76365" w:rsidRDefault="00161694" w:rsidP="0016169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2</w:t>
            </w:r>
            <w:r w:rsidRPr="00C76365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7CD1569F" w14:textId="71194248" w:rsidR="00161694" w:rsidRPr="00C76365" w:rsidRDefault="00161694" w:rsidP="0016169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0.046</w:t>
            </w:r>
          </w:p>
        </w:tc>
        <w:tc>
          <w:tcPr>
            <w:tcW w:w="1275" w:type="dxa"/>
            <w:vAlign w:val="center"/>
          </w:tcPr>
          <w:p w14:paraId="05F51112" w14:textId="035DE858" w:rsidR="00161694" w:rsidRPr="00C76365" w:rsidRDefault="00161694" w:rsidP="0016169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1.43 × 10</w:t>
            </w:r>
            <w:r w:rsidRPr="00C76365">
              <w:rPr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1134" w:type="dxa"/>
            <w:vAlign w:val="center"/>
          </w:tcPr>
          <w:p w14:paraId="259C8408" w14:textId="15730403" w:rsidR="00161694" w:rsidRPr="00C76365" w:rsidRDefault="00161694" w:rsidP="0016169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6.30 × 10</w:t>
            </w:r>
            <w:r w:rsidRPr="00C76365">
              <w:rPr>
                <w:sz w:val="20"/>
                <w:szCs w:val="20"/>
                <w:vertAlign w:val="superscript"/>
              </w:rPr>
              <w:t>−3</w:t>
            </w:r>
          </w:p>
        </w:tc>
        <w:tc>
          <w:tcPr>
            <w:tcW w:w="993" w:type="dxa"/>
            <w:vAlign w:val="center"/>
          </w:tcPr>
          <w:p w14:paraId="0081EBFF" w14:textId="24CB8366" w:rsidR="00161694" w:rsidRPr="00C76365" w:rsidRDefault="00161694" w:rsidP="00161694">
            <w:pPr>
              <w:jc w:val="center"/>
              <w:rPr>
                <w:sz w:val="20"/>
                <w:szCs w:val="20"/>
              </w:rPr>
            </w:pPr>
            <w:r w:rsidRPr="00C76365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73" w:type="dxa"/>
            <w:vAlign w:val="center"/>
          </w:tcPr>
          <w:p w14:paraId="134734E3" w14:textId="7C8D6E2A" w:rsidR="00161694" w:rsidRPr="00C76365" w:rsidRDefault="00161694" w:rsidP="001616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F36AED" w:rsidRPr="007364FD" w14:paraId="077E5926" w14:textId="77777777" w:rsidTr="00171942">
        <w:trPr>
          <w:cantSplit/>
          <w:trHeight w:val="536"/>
        </w:trPr>
        <w:tc>
          <w:tcPr>
            <w:tcW w:w="993" w:type="dxa"/>
            <w:vAlign w:val="center"/>
          </w:tcPr>
          <w:p w14:paraId="327BF463" w14:textId="3106E259" w:rsidR="00F36AED" w:rsidRPr="0026518D" w:rsidRDefault="00F36AED" w:rsidP="00F36AED">
            <w:pPr>
              <w:adjustRightInd w:val="0"/>
              <w:snapToGrid w:val="0"/>
              <w:jc w:val="center"/>
              <w:rPr>
                <w:i/>
                <w:iCs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YR1</w:t>
            </w:r>
          </w:p>
        </w:tc>
        <w:tc>
          <w:tcPr>
            <w:tcW w:w="1842" w:type="dxa"/>
            <w:vAlign w:val="center"/>
          </w:tcPr>
          <w:p w14:paraId="585B4079" w14:textId="4C370429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ENSG00000166265</w:t>
            </w:r>
          </w:p>
        </w:tc>
        <w:tc>
          <w:tcPr>
            <w:tcW w:w="567" w:type="dxa"/>
            <w:vAlign w:val="center"/>
          </w:tcPr>
          <w:p w14:paraId="3FC538E0" w14:textId="0C438E68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2</w:t>
            </w:r>
            <w:r w:rsidRPr="00C76365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C23B7D4" w14:textId="42BDCA77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75" w:type="dxa"/>
            <w:vAlign w:val="center"/>
          </w:tcPr>
          <w:p w14:paraId="514FFA4F" w14:textId="1B034E8D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7.98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1134" w:type="dxa"/>
            <w:vAlign w:val="center"/>
          </w:tcPr>
          <w:p w14:paraId="04428EAE" w14:textId="6F184648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2.34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14:paraId="086864DC" w14:textId="79F01A37" w:rsidR="00F36AED" w:rsidRPr="00C76365" w:rsidRDefault="00F36AED" w:rsidP="00F36AED">
            <w:pPr>
              <w:jc w:val="center"/>
              <w:rPr>
                <w:szCs w:val="20"/>
              </w:rPr>
            </w:pPr>
            <w:r w:rsidRPr="00C7636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173" w:type="dxa"/>
            <w:vAlign w:val="center"/>
          </w:tcPr>
          <w:p w14:paraId="27F1EF84" w14:textId="2B04629E" w:rsidR="00F36AED" w:rsidRDefault="008B5D4E" w:rsidP="00F36AED">
            <w:pPr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</w:tr>
      <w:tr w:rsidR="00F36AED" w:rsidRPr="007364FD" w14:paraId="0C5D2860" w14:textId="77777777" w:rsidTr="00171942">
        <w:trPr>
          <w:cantSplit/>
          <w:trHeight w:val="536"/>
        </w:trPr>
        <w:tc>
          <w:tcPr>
            <w:tcW w:w="993" w:type="dxa"/>
            <w:vAlign w:val="center"/>
          </w:tcPr>
          <w:p w14:paraId="152EB124" w14:textId="51D51AA0" w:rsidR="00F36AED" w:rsidRPr="0026518D" w:rsidRDefault="00F36AED" w:rsidP="00F36AED">
            <w:pPr>
              <w:adjustRightInd w:val="0"/>
              <w:snapToGrid w:val="0"/>
              <w:jc w:val="center"/>
              <w:rPr>
                <w:i/>
                <w:iCs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EY</w:t>
            </w:r>
          </w:p>
        </w:tc>
        <w:tc>
          <w:tcPr>
            <w:tcW w:w="1842" w:type="dxa"/>
            <w:vAlign w:val="center"/>
          </w:tcPr>
          <w:p w14:paraId="3B4E7D9B" w14:textId="145A93FC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</w:t>
            </w:r>
            <w:r>
              <w:rPr>
                <w:sz w:val="20"/>
                <w:szCs w:val="20"/>
              </w:rPr>
              <w:t>182362</w:t>
            </w:r>
          </w:p>
        </w:tc>
        <w:tc>
          <w:tcPr>
            <w:tcW w:w="567" w:type="dxa"/>
            <w:vAlign w:val="center"/>
          </w:tcPr>
          <w:p w14:paraId="4D3580BE" w14:textId="14D86CDE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2</w:t>
            </w:r>
            <w:r w:rsidRPr="00C76365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898E646" w14:textId="719A6183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275" w:type="dxa"/>
            <w:vAlign w:val="center"/>
          </w:tcPr>
          <w:p w14:paraId="3CC6B876" w14:textId="2DF321E1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3.40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2E9F6714" w14:textId="660068B8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7.48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14:paraId="3442266F" w14:textId="23050996" w:rsidR="00F36AED" w:rsidRPr="00C76365" w:rsidRDefault="008B5D4E" w:rsidP="00F36AED">
            <w:pPr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1173" w:type="dxa"/>
            <w:vAlign w:val="center"/>
          </w:tcPr>
          <w:p w14:paraId="68C944B1" w14:textId="1BA228F4" w:rsidR="00F36AED" w:rsidRDefault="008B5D4E" w:rsidP="00F36AED">
            <w:pPr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4.92</w:t>
            </w:r>
            <w:r w:rsidR="00F36AED" w:rsidRPr="00C76365">
              <w:rPr>
                <w:sz w:val="20"/>
                <w:szCs w:val="20"/>
              </w:rPr>
              <w:t xml:space="preserve"> × 10</w:t>
            </w:r>
            <w:r w:rsidR="00F36AED" w:rsidRPr="00C76365">
              <w:rPr>
                <w:sz w:val="20"/>
                <w:szCs w:val="20"/>
                <w:vertAlign w:val="superscript"/>
              </w:rPr>
              <w:t>−</w:t>
            </w:r>
            <w:r w:rsidR="00F36AED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F36AED" w:rsidRPr="007364FD" w14:paraId="44FBD2A4" w14:textId="77777777" w:rsidTr="00171942">
        <w:trPr>
          <w:cantSplit/>
          <w:trHeight w:val="536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E297D4" w14:textId="0C2CE41F" w:rsidR="00F36AED" w:rsidRPr="0026518D" w:rsidRDefault="00F36AED" w:rsidP="00F36AED">
            <w:pPr>
              <w:adjustRightInd w:val="0"/>
              <w:snapToGrid w:val="0"/>
              <w:jc w:val="center"/>
              <w:rPr>
                <w:i/>
                <w:iCs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TC1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BE79F9E" w14:textId="76E78A2C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E</w:t>
            </w:r>
            <w:r w:rsidRPr="00C76365">
              <w:rPr>
                <w:sz w:val="20"/>
                <w:szCs w:val="20"/>
              </w:rPr>
              <w:t>NSG00000</w:t>
            </w:r>
            <w:r>
              <w:rPr>
                <w:sz w:val="20"/>
                <w:szCs w:val="20"/>
              </w:rPr>
              <w:t>1602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FE35721" w14:textId="76BEEB6D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 w:rsidRPr="00C76365">
              <w:rPr>
                <w:rFonts w:hint="eastAsia"/>
                <w:sz w:val="20"/>
                <w:szCs w:val="20"/>
              </w:rPr>
              <w:t>2</w:t>
            </w:r>
            <w:r w:rsidRPr="00C76365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F924197" w14:textId="0187E8E2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EB04F6" w14:textId="1FDA08DA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5.50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2A39AA" w14:textId="51017744" w:rsidR="00F36AED" w:rsidRPr="00C76365" w:rsidRDefault="00F36AED" w:rsidP="00F36AED">
            <w:pPr>
              <w:adjustRightInd w:val="0"/>
              <w:snapToGrid w:val="0"/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9.69</w:t>
            </w:r>
            <w:r w:rsidRPr="00C76365">
              <w:rPr>
                <w:sz w:val="20"/>
                <w:szCs w:val="20"/>
              </w:rPr>
              <w:t xml:space="preserve"> × 10</w:t>
            </w:r>
            <w:r w:rsidRPr="00C76365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F328F8" w14:textId="721546DC" w:rsidR="00F36AED" w:rsidRPr="00C76365" w:rsidRDefault="008B5D4E" w:rsidP="00F36AED">
            <w:pPr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4776F77" w14:textId="748BA408" w:rsidR="00F36AED" w:rsidRDefault="008B5D4E" w:rsidP="00F36AED">
            <w:pPr>
              <w:jc w:val="center"/>
              <w:rPr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</w:tbl>
    <w:p w14:paraId="4BC47DB9" w14:textId="571EB52D" w:rsidR="00010842" w:rsidRPr="00BE33E8" w:rsidRDefault="006A077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3DD9EB4" w14:textId="7D6096D3" w:rsidR="009B65D8" w:rsidRPr="0018449F" w:rsidRDefault="003C4BB6" w:rsidP="009B65D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8449F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 S8</w:t>
      </w:r>
      <w:r w:rsidR="009B65D8" w:rsidRPr="0018449F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 xml:space="preserve">The results of Mendelian randomization </w:t>
      </w:r>
      <w:r w:rsidR="005226F1" w:rsidRPr="0018449F">
        <w:rPr>
          <w:rFonts w:ascii="Times New Roman" w:hAnsi="Times New Roman" w:cs="Times New Roman"/>
          <w:color w:val="000000" w:themeColor="text1"/>
          <w:szCs w:val="20"/>
        </w:rPr>
        <w:t>analyses</w:t>
      </w:r>
      <w:r w:rsidR="001802D2" w:rsidRPr="0018449F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r w:rsidR="00A73478" w:rsidRPr="0018449F">
        <w:rPr>
          <w:rFonts w:ascii="Times New Roman" w:hAnsi="Times New Roman" w:cs="Times New Roman"/>
          <w:color w:val="000000" w:themeColor="text1"/>
          <w:szCs w:val="20"/>
        </w:rPr>
        <w:t>other than</w:t>
      </w:r>
      <w:r w:rsidR="001802D2" w:rsidRPr="0018449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>GSMR</w:t>
      </w:r>
      <w:r w:rsidR="001802D2" w:rsidRPr="0018449F">
        <w:rPr>
          <w:rFonts w:ascii="Times New Roman" w:hAnsi="Times New Roman" w:cs="Times New Roman"/>
          <w:color w:val="000000" w:themeColor="text1"/>
          <w:szCs w:val="20"/>
        </w:rPr>
        <w:t>) examining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1802D2" w:rsidRPr="0018449F">
        <w:rPr>
          <w:rFonts w:ascii="Times New Roman" w:hAnsi="Times New Roman" w:cs="Times New Roman"/>
          <w:color w:val="000000" w:themeColor="text1"/>
          <w:szCs w:val="20"/>
        </w:rPr>
        <w:t xml:space="preserve">the 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 xml:space="preserve">causal relationship between </w:t>
      </w:r>
      <w:r w:rsidR="009B65D8" w:rsidRPr="0018449F">
        <w:rPr>
          <w:rFonts w:ascii="Times New Roman" w:hAnsi="Times New Roman" w:cs="Times New Roman"/>
          <w:i/>
          <w:iCs/>
          <w:color w:val="000000" w:themeColor="text1"/>
          <w:szCs w:val="20"/>
        </w:rPr>
        <w:t>TBXAS1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 xml:space="preserve"> expression and </w:t>
      </w:r>
      <w:r w:rsidR="001802D2" w:rsidRPr="0018449F">
        <w:rPr>
          <w:rFonts w:ascii="Times New Roman" w:hAnsi="Times New Roman" w:cs="Times New Roman"/>
          <w:color w:val="000000" w:themeColor="text1"/>
          <w:szCs w:val="20"/>
        </w:rPr>
        <w:t xml:space="preserve">the </w:t>
      </w:r>
      <w:r w:rsidR="009B65D8" w:rsidRPr="0018449F">
        <w:rPr>
          <w:rFonts w:ascii="Times New Roman" w:hAnsi="Times New Roman" w:cs="Times New Roman"/>
          <w:color w:val="000000" w:themeColor="text1"/>
          <w:szCs w:val="20"/>
        </w:rPr>
        <w:t>risk of depressive symptoms.</w:t>
      </w:r>
      <w:r w:rsidR="00BB2FC0" w:rsidRPr="0018449F">
        <w:rPr>
          <w:rFonts w:ascii="Times New Roman" w:hAnsi="Times New Roman" w:cs="Times New Roman"/>
          <w:color w:val="000000" w:themeColor="text1"/>
          <w:szCs w:val="20"/>
        </w:rPr>
        <w:t xml:space="preserve"> SE, standard error; CI, confidence interval.</w:t>
      </w:r>
    </w:p>
    <w:tbl>
      <w:tblPr>
        <w:tblW w:w="89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1599"/>
        <w:gridCol w:w="1600"/>
        <w:gridCol w:w="1600"/>
        <w:gridCol w:w="1600"/>
      </w:tblGrid>
      <w:tr w:rsidR="000F2276" w:rsidRPr="009B65D8" w14:paraId="47BC2AFD" w14:textId="77777777" w:rsidTr="00EC0D17">
        <w:trPr>
          <w:trHeight w:val="311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50D1CB7" w14:textId="2639F6A5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thod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371CB" w14:textId="0C4ABB5E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stimate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0F418" w14:textId="1BEAA6D5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135A7" w14:textId="3AE7FE48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w:rPr>
                  <w:rFonts w:ascii="Cambria Math" w:hAnsi="Cambria Math" w:cs="Times New Roman"/>
                  <w:szCs w:val="20"/>
                </w:rPr>
                <m:t>95%</m:t>
              </m:r>
            </m:oMath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C5A8564" w14:textId="77777777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B65D8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9B65D8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0F2276" w:rsidRPr="009B65D8" w14:paraId="702ED09D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CA07B3" w14:textId="647B8F5A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R-PRESSO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62510" w14:textId="1CD888CB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3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891C8" w14:textId="3A2C80A9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D7D9F" w14:textId="7FC91123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24, -0.44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FBFE7DD" w14:textId="43C83D5A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.2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</w:tr>
      <w:tr w:rsidR="000F2276" w:rsidRPr="009B65D8" w14:paraId="7FD83E7D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06143D" w14:textId="312099D8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mple median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35615" w14:textId="4CA96434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96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A2904" w14:textId="357327E0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9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43993" w14:textId="689D90CE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329, 0.40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D4AC06" w14:textId="3A6FAC0A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68</w:t>
            </w:r>
          </w:p>
        </w:tc>
      </w:tr>
      <w:tr w:rsidR="000F2276" w:rsidRPr="009B65D8" w14:paraId="55BF260A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42F2C5" w14:textId="4F538B91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ighted median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86008" w14:textId="07E9FD6F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67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90565" w14:textId="6608131E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7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0E283" w14:textId="665DD1E5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20, -0.13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E4E87DD" w14:textId="33195C58" w:rsidR="000F2276" w:rsidRPr="009B65D8" w:rsidRDefault="000F2276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.3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2</m:t>
                    </m:r>
                  </m:sup>
                </m:sSup>
              </m:oMath>
            </m:oMathPara>
          </w:p>
        </w:tc>
      </w:tr>
      <w:tr w:rsidR="000F2276" w:rsidRPr="009B65D8" w14:paraId="44CF2172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B67D425" w14:textId="0B187040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nalized weighted median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24CE2" w14:textId="181AFEB7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67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C51D7" w14:textId="5EAA7F35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7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C99D7" w14:textId="4DDEEE18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20, -0.13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16CD4F" w14:textId="333E0A94" w:rsidR="000F2276" w:rsidRPr="009B65D8" w:rsidRDefault="000F2276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.3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2</m:t>
                    </m:r>
                  </m:sup>
                </m:sSup>
              </m:oMath>
            </m:oMathPara>
          </w:p>
        </w:tc>
      </w:tr>
      <w:tr w:rsidR="000F2276" w:rsidRPr="009B65D8" w14:paraId="30CE630E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927EB4A" w14:textId="32ADE5F6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VW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A64B4" w14:textId="4F1A3503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3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619AB" w14:textId="63AD81F6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38B83" w14:textId="6A7FCC29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326, -0.34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ACC0AFC" w14:textId="72995CAA" w:rsidR="000F2276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8.5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  <w:tr w:rsidR="008B4651" w:rsidRPr="009B65D8" w14:paraId="7F7AD5BE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BACD26" w14:textId="1AF0F6ED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enalized </w:t>
            </w: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VW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D2C6F" w14:textId="10662901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3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E5B17" w14:textId="3A3FD82A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9671C" w14:textId="3E54A411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326, -0.34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756A46" w14:textId="741D8910" w:rsidR="008B4651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8.5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  <w:tr w:rsidR="000F2276" w:rsidRPr="009B65D8" w14:paraId="3A04F719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66E3D2" w14:textId="470EBC41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obust </w:t>
            </w: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VW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EA443" w14:textId="26C3C2D2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76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0884B" w14:textId="1E4511C0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95295" w14:textId="2670FD55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195, -0.33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11CD7D" w14:textId="5B961EE7" w:rsidR="000F2276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5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  <w:tr w:rsidR="008B4651" w:rsidRPr="009B65D8" w14:paraId="0BC61533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ECB3EC" w14:textId="1AA10908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enalized robust </w:t>
            </w: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VW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F4EC1" w14:textId="569E81B1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76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D4324" w14:textId="196FA74F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58DD4" w14:textId="1B5FC3A1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195, -0.33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5EB802" w14:textId="09FB8386" w:rsidR="008B4651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5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  <w:tr w:rsidR="000F2276" w:rsidRPr="009B65D8" w14:paraId="37175DA6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07929F3" w14:textId="7B85D414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R-Egg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AFDF6" w14:textId="2E0C834A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2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D8010" w14:textId="4B903D61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5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6BA69" w14:textId="1CAEC134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26, 0.18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CA0464" w14:textId="67125AC2" w:rsidR="000F2276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45</w:t>
            </w:r>
          </w:p>
        </w:tc>
      </w:tr>
      <w:tr w:rsidR="008B4651" w:rsidRPr="009B65D8" w14:paraId="46C65E9B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7083AC" w14:textId="3778A684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nalized MR-Egg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81334" w14:textId="2B054205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2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5BB29" w14:textId="560CDABA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5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9E4BF" w14:textId="3794EABF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26, 0.18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479267D" w14:textId="27BA6C25" w:rsidR="008B4651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45</w:t>
            </w:r>
          </w:p>
        </w:tc>
      </w:tr>
      <w:tr w:rsidR="000F2276" w:rsidRPr="009B65D8" w14:paraId="639D03B3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2827F1" w14:textId="6BD6BD92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obust MR-Egg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114E6" w14:textId="716A176F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3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BBF48" w14:textId="552BCB9F" w:rsidR="000F2276" w:rsidRPr="009B65D8" w:rsidRDefault="000F2276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5ED39" w14:textId="31AB5520" w:rsidR="000F2276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35, -0.23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0AA62CC" w14:textId="32762D76" w:rsidR="000F2276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3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  <w:tr w:rsidR="008B4651" w:rsidRPr="009B65D8" w14:paraId="729670FA" w14:textId="77777777" w:rsidTr="00EC0D17">
        <w:trPr>
          <w:trHeight w:val="523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9A3C509" w14:textId="54BF0BBA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nalized Robust MR-Egg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ACB4D" w14:textId="0A93D633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3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62B6D" w14:textId="11F408A9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CE85C" w14:textId="5A05546C" w:rsidR="008B4651" w:rsidRPr="009B65D8" w:rsidRDefault="008B4651" w:rsidP="00EC0D1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35, -0.23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50B039C" w14:textId="1BC1A5DA" w:rsidR="008B4651" w:rsidRPr="009B65D8" w:rsidRDefault="008B4651" w:rsidP="00EC0D17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4.3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</w:tc>
      </w:tr>
    </w:tbl>
    <w:p w14:paraId="333ED77F" w14:textId="1CB9F8FA" w:rsidR="003C4BB6" w:rsidRPr="009B65D8" w:rsidRDefault="003C4BB6" w:rsidP="009B65D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9B65D8">
        <w:rPr>
          <w:rFonts w:ascii="Times New Roman" w:hAnsi="Times New Roman" w:cs="Times New Roman"/>
          <w:szCs w:val="20"/>
        </w:rPr>
        <w:br w:type="page"/>
      </w:r>
    </w:p>
    <w:p w14:paraId="2BA9F47F" w14:textId="71011ACB" w:rsidR="00010842" w:rsidRPr="006A0779" w:rsidRDefault="00010842" w:rsidP="00010842">
      <w:pPr>
        <w:spacing w:line="360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2B3C6A">
        <w:rPr>
          <w:rFonts w:ascii="Times New Roman" w:hAnsi="Times New Roman" w:cs="Times New Roman"/>
          <w:b/>
          <w:bCs/>
          <w:szCs w:val="20"/>
        </w:rPr>
        <w:t>9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Results of association analysis </w:t>
      </w:r>
      <w:r w:rsidR="00AC36F3">
        <w:rPr>
          <w:rFonts w:ascii="Times New Roman" w:hAnsi="Times New Roman" w:cs="Times New Roman"/>
          <w:szCs w:val="20"/>
        </w:rPr>
        <w:t>between</w:t>
      </w:r>
      <w:r>
        <w:rPr>
          <w:rFonts w:ascii="Times New Roman" w:hAnsi="Times New Roman" w:cs="Times New Roman"/>
          <w:szCs w:val="20"/>
        </w:rPr>
        <w:t xml:space="preserve"> rs6945590</w:t>
      </w:r>
      <w:r w:rsidR="00AC36F3">
        <w:rPr>
          <w:rFonts w:ascii="Times New Roman" w:hAnsi="Times New Roman" w:cs="Times New Roman"/>
          <w:szCs w:val="20"/>
        </w:rPr>
        <w:t xml:space="preserve"> and risk</w:t>
      </w:r>
      <w:r w:rsidR="006C3A9B">
        <w:rPr>
          <w:rFonts w:ascii="Times New Roman" w:hAnsi="Times New Roman" w:cs="Times New Roman"/>
          <w:szCs w:val="20"/>
        </w:rPr>
        <w:t xml:space="preserve"> of depressive symptoms</w:t>
      </w:r>
      <w:r>
        <w:rPr>
          <w:rFonts w:ascii="Times New Roman" w:hAnsi="Times New Roman" w:cs="Times New Roman"/>
          <w:szCs w:val="20"/>
        </w:rPr>
        <w:t xml:space="preserve"> in each cluster. </w:t>
      </w:r>
      <w:proofErr w:type="gramStart"/>
      <w:r>
        <w:rPr>
          <w:rFonts w:ascii="Times New Roman" w:hAnsi="Times New Roman" w:cs="Times New Roman"/>
          <w:szCs w:val="20"/>
        </w:rPr>
        <w:t>OR,</w:t>
      </w:r>
      <w:proofErr w:type="gramEnd"/>
      <w:r>
        <w:rPr>
          <w:rFonts w:ascii="Times New Roman" w:hAnsi="Times New Roman" w:cs="Times New Roman"/>
          <w:szCs w:val="20"/>
        </w:rPr>
        <w:t xml:space="preserve"> odds ratio; CI, confidence interval.</w:t>
      </w:r>
    </w:p>
    <w:tbl>
      <w:tblPr>
        <w:tblStyle w:val="a3"/>
        <w:tblW w:w="9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53"/>
        <w:gridCol w:w="2262"/>
        <w:gridCol w:w="2262"/>
      </w:tblGrid>
      <w:tr w:rsidR="00010842" w:rsidRPr="00E25769" w14:paraId="171019F2" w14:textId="77777777" w:rsidTr="00D133D7">
        <w:trPr>
          <w:trHeight w:val="62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B6847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Cluster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43C3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Item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4CC2" w14:textId="527A2DAC" w:rsidR="00010842" w:rsidRPr="00010842" w:rsidRDefault="00C81806" w:rsidP="00010842">
            <w:pPr>
              <w:jc w:val="center"/>
              <w:rPr>
                <w:sz w:val="20"/>
                <w:szCs w:val="20"/>
              </w:rPr>
            </w:pPr>
            <w:r w:rsidRPr="00C81806">
              <w:rPr>
                <w:i/>
                <w:iCs/>
                <w:sz w:val="20"/>
                <w:szCs w:val="20"/>
              </w:rPr>
              <w:t>P</w:t>
            </w:r>
            <w:r w:rsidR="00010842" w:rsidRPr="00010842">
              <w:rPr>
                <w:sz w:val="20"/>
                <w:szCs w:val="20"/>
              </w:rPr>
              <w:t>-valu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7BCE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OR</w:t>
            </w:r>
          </w:p>
          <w:p w14:paraId="19135E29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(95% CI)</w:t>
            </w:r>
          </w:p>
        </w:tc>
      </w:tr>
      <w:tr w:rsidR="00010842" w:rsidRPr="00E25769" w14:paraId="343F485D" w14:textId="77777777" w:rsidTr="00D133D7">
        <w:trPr>
          <w:trHeight w:val="291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FC02497" w14:textId="0D7145AF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vAlign w:val="center"/>
          </w:tcPr>
          <w:p w14:paraId="6948A03A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9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2237B613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0.2734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4E50CB0C" w14:textId="77777777" w:rsidR="00010842" w:rsidRPr="00010842" w:rsidRDefault="00010842" w:rsidP="0001084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.05</w:t>
            </w:r>
          </w:p>
          <w:p w14:paraId="0C8A6487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(0.96-1.14)</w:t>
            </w:r>
          </w:p>
        </w:tc>
      </w:tr>
      <w:tr w:rsidR="00010842" w:rsidRPr="00E25769" w14:paraId="3AC4737C" w14:textId="77777777" w:rsidTr="00D133D7">
        <w:trPr>
          <w:trHeight w:val="291"/>
        </w:trPr>
        <w:tc>
          <w:tcPr>
            <w:tcW w:w="1271" w:type="dxa"/>
            <w:vAlign w:val="center"/>
          </w:tcPr>
          <w:p w14:paraId="7AC7EFE6" w14:textId="4D8B01F2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2</w:t>
            </w:r>
          </w:p>
        </w:tc>
        <w:tc>
          <w:tcPr>
            <w:tcW w:w="3253" w:type="dxa"/>
            <w:vAlign w:val="center"/>
          </w:tcPr>
          <w:p w14:paraId="634B3BC5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6</w:t>
            </w:r>
          </w:p>
        </w:tc>
        <w:tc>
          <w:tcPr>
            <w:tcW w:w="2262" w:type="dxa"/>
            <w:vAlign w:val="center"/>
          </w:tcPr>
          <w:p w14:paraId="5840E016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0.3014</w:t>
            </w:r>
          </w:p>
        </w:tc>
        <w:tc>
          <w:tcPr>
            <w:tcW w:w="2262" w:type="dxa"/>
            <w:vAlign w:val="center"/>
          </w:tcPr>
          <w:p w14:paraId="4BE19EEF" w14:textId="77777777" w:rsidR="00010842" w:rsidRPr="00010842" w:rsidRDefault="00010842" w:rsidP="0001084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.07</w:t>
            </w:r>
          </w:p>
          <w:p w14:paraId="299B02BA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(0.94-1.22)</w:t>
            </w:r>
          </w:p>
        </w:tc>
      </w:tr>
      <w:tr w:rsidR="00010842" w:rsidRPr="00E25769" w14:paraId="23695DA8" w14:textId="77777777" w:rsidTr="00D133D7">
        <w:trPr>
          <w:trHeight w:val="291"/>
        </w:trPr>
        <w:tc>
          <w:tcPr>
            <w:tcW w:w="1271" w:type="dxa"/>
            <w:vAlign w:val="center"/>
          </w:tcPr>
          <w:p w14:paraId="1D8F34B1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3</w:t>
            </w:r>
          </w:p>
        </w:tc>
        <w:tc>
          <w:tcPr>
            <w:tcW w:w="3253" w:type="dxa"/>
            <w:vAlign w:val="center"/>
          </w:tcPr>
          <w:p w14:paraId="19E51935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, 2, 3, 9, 10</w:t>
            </w:r>
          </w:p>
        </w:tc>
        <w:tc>
          <w:tcPr>
            <w:tcW w:w="2262" w:type="dxa"/>
            <w:vAlign w:val="center"/>
          </w:tcPr>
          <w:p w14:paraId="0504D4DC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5.32 × 10</w:t>
            </w:r>
            <w:r w:rsidRPr="00010842">
              <w:rPr>
                <w:sz w:val="20"/>
                <w:szCs w:val="20"/>
                <w:vertAlign w:val="superscript"/>
              </w:rPr>
              <w:t>−2</w:t>
            </w:r>
          </w:p>
        </w:tc>
        <w:tc>
          <w:tcPr>
            <w:tcW w:w="2262" w:type="dxa"/>
            <w:vAlign w:val="center"/>
          </w:tcPr>
          <w:p w14:paraId="25669DCB" w14:textId="77777777" w:rsidR="00010842" w:rsidRPr="00010842" w:rsidRDefault="00010842" w:rsidP="0001084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.08</w:t>
            </w:r>
          </w:p>
          <w:p w14:paraId="6CC02C1E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(1.00-1.17)</w:t>
            </w:r>
          </w:p>
        </w:tc>
      </w:tr>
      <w:tr w:rsidR="00010842" w:rsidRPr="00E25769" w14:paraId="1F98B6E6" w14:textId="77777777" w:rsidTr="00D133D7">
        <w:trPr>
          <w:trHeight w:val="291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C3AB918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4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vAlign w:val="center"/>
          </w:tcPr>
          <w:p w14:paraId="13DB9700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4, 5, 7, 8, 11, 12, 13, 14, 15, 16, 17, 18, 20, 21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6A3CA733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.95 × 10</w:t>
            </w:r>
            <w:r w:rsidRPr="00010842">
              <w:rPr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33E74551" w14:textId="77777777" w:rsidR="00010842" w:rsidRPr="00010842" w:rsidRDefault="00010842" w:rsidP="0001084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1.22</w:t>
            </w:r>
          </w:p>
          <w:p w14:paraId="4A5AFC95" w14:textId="77777777" w:rsidR="00010842" w:rsidRPr="00010842" w:rsidRDefault="00010842" w:rsidP="00010842">
            <w:pPr>
              <w:jc w:val="center"/>
              <w:rPr>
                <w:sz w:val="20"/>
                <w:szCs w:val="20"/>
              </w:rPr>
            </w:pPr>
            <w:r w:rsidRPr="00010842">
              <w:rPr>
                <w:sz w:val="20"/>
                <w:szCs w:val="20"/>
              </w:rPr>
              <w:t>(1.14-1.31)</w:t>
            </w:r>
          </w:p>
        </w:tc>
      </w:tr>
    </w:tbl>
    <w:p w14:paraId="3F04EC8C" w14:textId="249DFB7E" w:rsidR="00C71905" w:rsidRDefault="00C71905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5BC5E644" w14:textId="77777777" w:rsidR="00C71905" w:rsidRDefault="00C7190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24645E96" w14:textId="64B768AD" w:rsidR="00D53F9D" w:rsidRPr="006A0779" w:rsidRDefault="00D53F9D" w:rsidP="00D53F9D">
      <w:pPr>
        <w:spacing w:line="360" w:lineRule="auto"/>
        <w:rPr>
          <w:rFonts w:ascii="Times New Roman" w:hAnsi="Times New Roman" w:cs="Times New Roman"/>
          <w:szCs w:val="20"/>
        </w:rPr>
      </w:pPr>
      <w:r w:rsidRPr="00C647AE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BB1273">
        <w:rPr>
          <w:rFonts w:ascii="Times New Roman" w:hAnsi="Times New Roman" w:cs="Times New Roman"/>
          <w:b/>
          <w:bCs/>
          <w:szCs w:val="20"/>
        </w:rPr>
        <w:t>10</w:t>
      </w:r>
      <w:r w:rsidRPr="00C647AE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Compare results of significant variants in </w:t>
      </w:r>
      <w:r w:rsidR="007F704A">
        <w:rPr>
          <w:rFonts w:ascii="Times New Roman" w:hAnsi="Times New Roman" w:cs="Times New Roman"/>
          <w:szCs w:val="20"/>
        </w:rPr>
        <w:t>European study</w:t>
      </w:r>
      <w:r>
        <w:rPr>
          <w:rFonts w:ascii="Times New Roman" w:hAnsi="Times New Roman" w:cs="Times New Roman"/>
          <w:szCs w:val="20"/>
        </w:rPr>
        <w:t xml:space="preserve"> with those of meta-analysis of H-PEACE and GENIE cohorts. </w:t>
      </w:r>
      <w:proofErr w:type="gramStart"/>
      <w:r>
        <w:rPr>
          <w:rFonts w:ascii="Times New Roman" w:hAnsi="Times New Roman" w:cs="Times New Roman"/>
          <w:szCs w:val="20"/>
        </w:rPr>
        <w:t>OR,</w:t>
      </w:r>
      <w:proofErr w:type="gramEnd"/>
      <w:r>
        <w:rPr>
          <w:rFonts w:ascii="Times New Roman" w:hAnsi="Times New Roman" w:cs="Times New Roman"/>
          <w:szCs w:val="20"/>
        </w:rPr>
        <w:t xml:space="preserve"> odds ratio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627"/>
        <w:gridCol w:w="474"/>
        <w:gridCol w:w="475"/>
        <w:gridCol w:w="1718"/>
        <w:gridCol w:w="1718"/>
        <w:gridCol w:w="1718"/>
      </w:tblGrid>
      <w:tr w:rsidR="00463FDF" w14:paraId="588336C7" w14:textId="77777777" w:rsidTr="00D133D7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B30A" w14:textId="076458E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6A99" w14:textId="77777777" w:rsidR="0065765E" w:rsidRPr="005E4E0A" w:rsidRDefault="0065765E" w:rsidP="00463FDF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5E4E0A">
              <w:rPr>
                <w:rFonts w:eastAsia="맑은 고딕"/>
                <w:color w:val="000000"/>
                <w:sz w:val="20"/>
                <w:szCs w:val="20"/>
              </w:rPr>
              <w:t>Position</w:t>
            </w:r>
          </w:p>
          <w:p w14:paraId="1B605A08" w14:textId="32B177FE" w:rsidR="005E4E0A" w:rsidRPr="005E4E0A" w:rsidRDefault="005E4E0A" w:rsidP="00463FDF">
            <w:pPr>
              <w:widowControl/>
              <w:wordWrap/>
              <w:autoSpaceDE/>
              <w:autoSpaceDN/>
              <w:jc w:val="center"/>
              <w:rPr>
                <w:sz w:val="20"/>
                <w:szCs w:val="20"/>
              </w:rPr>
            </w:pPr>
            <w:r w:rsidRPr="005E4E0A">
              <w:rPr>
                <w:rFonts w:hint="eastAsia"/>
                <w:sz w:val="20"/>
                <w:szCs w:val="20"/>
              </w:rPr>
              <w:t>(</w:t>
            </w:r>
            <w:r w:rsidRPr="005E4E0A">
              <w:rPr>
                <w:sz w:val="20"/>
                <w:szCs w:val="20"/>
              </w:rPr>
              <w:t>GRCh37)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A9EC0" w14:textId="1FC0A68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90E48" w14:textId="3CC229A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1733" w14:textId="77777777" w:rsidR="00CD353C" w:rsidRDefault="0065765E" w:rsidP="00463FDF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OR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</w:p>
          <w:p w14:paraId="3E85B487" w14:textId="2388C91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(</w:t>
            </w:r>
            <w:r w:rsidR="005E42BC">
              <w:rPr>
                <w:rFonts w:eastAsia="맑은 고딕"/>
                <w:color w:val="000000"/>
                <w:sz w:val="20"/>
                <w:szCs w:val="20"/>
              </w:rPr>
              <w:t>Howard et al</w:t>
            </w:r>
            <w:r w:rsidR="005E42BC">
              <w:rPr>
                <w:rFonts w:eastAsia="맑은 고딕"/>
                <w:color w:val="000000"/>
                <w:szCs w:val="20"/>
              </w:rPr>
              <w:fldChar w:fldCharType="begin"/>
            </w:r>
            <w:r w:rsidR="005E42BC">
              <w:rPr>
                <w:rFonts w:eastAsia="맑은 고딕"/>
                <w:color w:val="000000"/>
                <w:sz w:val="20"/>
                <w:szCs w:val="20"/>
              </w:rPr>
              <w:instrText xml:space="preserve"> ADDIN EN.CITE &lt;EndNote&gt;&lt;Cite&gt;&lt;Author&gt;Howard&lt;/Author&gt;&lt;Year&gt;2019&lt;/Year&gt;&lt;RecNum&gt;9&lt;/RecNum&gt;&lt;DisplayText&gt;&lt;style face="superscript"&gt;1&lt;/style&gt;&lt;/DisplayText&gt;&lt;record&gt;&lt;rec-number&gt;9&lt;/rec-number&gt;&lt;foreign-keys&gt;&lt;key app="EN" db-id="9prr2p52xxeed5et9pa5wztadwrawef0zx5a" timestamp="1652974572"&gt;9&lt;/key&gt;&lt;/foreign-keys&gt;&lt;ref-type name="Journal Article"&gt;17&lt;/ref-type&gt;&lt;contributors&gt;&lt;authors&gt;&lt;author&gt;Howard, David M&lt;/author&gt;&lt;author&gt;Adams, Mark J&lt;/author&gt;&lt;author&gt;Clarke, Toni-Kim&lt;/author&gt;&lt;author&gt;Hafferty, Jonathan D&lt;/author&gt;&lt;author&gt;Gibson, Jude&lt;/author&gt;&lt;author&gt;Shirali, Masoud&lt;/author&gt;&lt;author&gt;Coleman, Jonathan RI&lt;/author&gt;&lt;author&gt;Hagenaars, Saskia P&lt;/author&gt;&lt;author&gt;Ward, Joey&lt;/author&gt;&lt;author&gt;Wigmore, Eleanor M&lt;/author&gt;&lt;/authors&gt;&lt;/contributors&gt;&lt;titles&gt;&lt;title&gt;Genome-wide meta-analysis of depression identifies 102 independent variants and highlights the importance of the prefrontal brain regions&lt;/title&gt;&lt;secondary-title&gt;Nature neuroscience&lt;/secondary-title&gt;&lt;/titles&gt;&lt;periodical&gt;&lt;full-title&gt;Nature neuroscience&lt;/full-title&gt;&lt;/periodical&gt;&lt;pages&gt;343-352&lt;/pages&gt;&lt;volume&gt;22&lt;/volume&gt;&lt;number&gt;3&lt;/number&gt;&lt;dates&gt;&lt;year&gt;2019&lt;/year&gt;&lt;/dates&gt;&lt;isbn&gt;1546-1726&lt;/isbn&gt;&lt;urls&gt;&lt;/urls&gt;&lt;/record&gt;&lt;/Cite&gt;&lt;/EndNote&gt;</w:instrText>
            </w:r>
            <w:r w:rsidR="005E42BC">
              <w:rPr>
                <w:rFonts w:eastAsia="맑은 고딕"/>
                <w:color w:val="000000"/>
                <w:szCs w:val="20"/>
              </w:rPr>
              <w:fldChar w:fldCharType="separate"/>
            </w:r>
            <w:r w:rsidR="005E42BC" w:rsidRPr="005E42BC">
              <w:rPr>
                <w:rFonts w:eastAsia="맑은 고딕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="005E42BC">
              <w:rPr>
                <w:rFonts w:eastAsia="맑은 고딕"/>
                <w:color w:val="000000"/>
                <w:szCs w:val="20"/>
              </w:rPr>
              <w:fldChar w:fldCharType="end"/>
            </w:r>
            <w:r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2E8D" w14:textId="4D67C932" w:rsidR="0065765E" w:rsidRDefault="0065765E" w:rsidP="00463FDF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OR</w:t>
            </w:r>
          </w:p>
          <w:p w14:paraId="35A39925" w14:textId="77777777" w:rsidR="00CD353C" w:rsidRDefault="0065765E" w:rsidP="00463FDF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 xml:space="preserve">(meta-analysis of </w:t>
            </w:r>
          </w:p>
          <w:p w14:paraId="2A6B66C0" w14:textId="6C773E7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H-PEACE and GENIE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7B47" w14:textId="3D18CA8A" w:rsidR="0065765E" w:rsidRDefault="00C81806" w:rsidP="00463FDF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C81806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P</w:t>
            </w:r>
            <w:r w:rsidR="0065765E">
              <w:rPr>
                <w:rFonts w:eastAsia="맑은 고딕"/>
                <w:color w:val="000000"/>
                <w:sz w:val="20"/>
                <w:szCs w:val="20"/>
              </w:rPr>
              <w:t>-value</w:t>
            </w:r>
          </w:p>
          <w:p w14:paraId="47921D1A" w14:textId="77777777" w:rsidR="00CD353C" w:rsidRDefault="00CD353C" w:rsidP="00CD353C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 xml:space="preserve">(meta-analysis of </w:t>
            </w:r>
          </w:p>
          <w:p w14:paraId="7551A711" w14:textId="4B735B77" w:rsidR="00CD353C" w:rsidRPr="0065765E" w:rsidRDefault="00CD353C" w:rsidP="00CD353C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H-PEACE and GENIE)</w:t>
            </w:r>
          </w:p>
        </w:tc>
      </w:tr>
      <w:tr w:rsidR="00463FDF" w14:paraId="5DCCC656" w14:textId="77777777" w:rsidTr="00D133D7"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CD95705" w14:textId="371CA4E5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01799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78EC35C7" w14:textId="60EEAAC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8489302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14:paraId="18D800C4" w14:textId="3F1B4A7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31A22137" w14:textId="1505C3A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3E115CB" w14:textId="1930A00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D0DEC47" w14:textId="7977569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7A2E5055" w14:textId="72421EA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6076</w:t>
            </w:r>
          </w:p>
        </w:tc>
      </w:tr>
      <w:tr w:rsidR="00463FDF" w14:paraId="3F74640C" w14:textId="77777777" w:rsidTr="00D133D7">
        <w:tc>
          <w:tcPr>
            <w:tcW w:w="1281" w:type="dxa"/>
            <w:vAlign w:val="center"/>
          </w:tcPr>
          <w:p w14:paraId="13E1BC05" w14:textId="6D9F865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02656</w:t>
            </w:r>
          </w:p>
        </w:tc>
        <w:tc>
          <w:tcPr>
            <w:tcW w:w="1627" w:type="dxa"/>
            <w:vAlign w:val="center"/>
          </w:tcPr>
          <w:p w14:paraId="55F6B912" w14:textId="1BF0EFE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37192741</w:t>
            </w:r>
          </w:p>
        </w:tc>
        <w:tc>
          <w:tcPr>
            <w:tcW w:w="474" w:type="dxa"/>
            <w:vAlign w:val="center"/>
          </w:tcPr>
          <w:p w14:paraId="7526DCA6" w14:textId="05302AF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EEBC8D5" w14:textId="23EDFCF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6848F62" w14:textId="7C0F178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18" w:type="dxa"/>
            <w:vAlign w:val="center"/>
          </w:tcPr>
          <w:p w14:paraId="067D941F" w14:textId="6A076B6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718" w:type="dxa"/>
            <w:vAlign w:val="center"/>
          </w:tcPr>
          <w:p w14:paraId="1AA823DC" w14:textId="39B0B0A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69</w:t>
            </w:r>
          </w:p>
        </w:tc>
      </w:tr>
      <w:tr w:rsidR="00463FDF" w14:paraId="7FBBA766" w14:textId="77777777" w:rsidTr="00D133D7">
        <w:tc>
          <w:tcPr>
            <w:tcW w:w="1281" w:type="dxa"/>
            <w:vAlign w:val="center"/>
          </w:tcPr>
          <w:p w14:paraId="6F2EF1E1" w14:textId="4A74D246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1579246</w:t>
            </w:r>
          </w:p>
        </w:tc>
        <w:tc>
          <w:tcPr>
            <w:tcW w:w="1627" w:type="dxa"/>
            <w:vAlign w:val="center"/>
          </w:tcPr>
          <w:p w14:paraId="7702368D" w14:textId="7EB3B3B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50559162</w:t>
            </w:r>
          </w:p>
        </w:tc>
        <w:tc>
          <w:tcPr>
            <w:tcW w:w="474" w:type="dxa"/>
            <w:vAlign w:val="center"/>
          </w:tcPr>
          <w:p w14:paraId="2AF3BC21" w14:textId="4F01C5E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3851008" w14:textId="1212DE2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02C4FF24" w14:textId="78E15BD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718" w:type="dxa"/>
            <w:vAlign w:val="center"/>
          </w:tcPr>
          <w:p w14:paraId="5A7CC1B2" w14:textId="788CAFC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18" w:type="dxa"/>
            <w:vAlign w:val="center"/>
          </w:tcPr>
          <w:p w14:paraId="7F1FBDA7" w14:textId="484138F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134</w:t>
            </w:r>
          </w:p>
        </w:tc>
      </w:tr>
      <w:tr w:rsidR="00463FDF" w14:paraId="153232AB" w14:textId="77777777" w:rsidTr="00D133D7">
        <w:tc>
          <w:tcPr>
            <w:tcW w:w="1281" w:type="dxa"/>
            <w:vAlign w:val="center"/>
          </w:tcPr>
          <w:p w14:paraId="5D11FE72" w14:textId="09325DE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568958</w:t>
            </w:r>
          </w:p>
        </w:tc>
        <w:tc>
          <w:tcPr>
            <w:tcW w:w="1627" w:type="dxa"/>
            <w:vAlign w:val="center"/>
          </w:tcPr>
          <w:p w14:paraId="165B4823" w14:textId="6C4A27E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72765116</w:t>
            </w:r>
          </w:p>
        </w:tc>
        <w:tc>
          <w:tcPr>
            <w:tcW w:w="474" w:type="dxa"/>
            <w:vAlign w:val="center"/>
          </w:tcPr>
          <w:p w14:paraId="46EB2FB2" w14:textId="73E9F52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4791965B" w14:textId="716FAFF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74200F8" w14:textId="64BE70D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18" w:type="dxa"/>
            <w:vAlign w:val="center"/>
          </w:tcPr>
          <w:p w14:paraId="7A2BF0BF" w14:textId="78FCE24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718" w:type="dxa"/>
            <w:vAlign w:val="center"/>
          </w:tcPr>
          <w:p w14:paraId="02BFDA9C" w14:textId="188140F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2385</w:t>
            </w:r>
          </w:p>
        </w:tc>
      </w:tr>
      <w:tr w:rsidR="00463FDF" w14:paraId="0697FE4F" w14:textId="77777777" w:rsidTr="00D133D7">
        <w:tc>
          <w:tcPr>
            <w:tcW w:w="1281" w:type="dxa"/>
            <w:vAlign w:val="center"/>
          </w:tcPr>
          <w:p w14:paraId="41CE931B" w14:textId="31A5294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890020</w:t>
            </w:r>
          </w:p>
        </w:tc>
        <w:tc>
          <w:tcPr>
            <w:tcW w:w="1627" w:type="dxa"/>
            <w:vAlign w:val="center"/>
          </w:tcPr>
          <w:p w14:paraId="2CEE3A24" w14:textId="282E6151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73668836</w:t>
            </w:r>
          </w:p>
        </w:tc>
        <w:tc>
          <w:tcPr>
            <w:tcW w:w="474" w:type="dxa"/>
            <w:vAlign w:val="center"/>
          </w:tcPr>
          <w:p w14:paraId="4A394DEB" w14:textId="16581AF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136F1E38" w14:textId="4D0E8A6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28E708C3" w14:textId="41E199F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718" w:type="dxa"/>
            <w:vAlign w:val="center"/>
          </w:tcPr>
          <w:p w14:paraId="4247E014" w14:textId="06DC8A2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18" w:type="dxa"/>
            <w:vAlign w:val="center"/>
          </w:tcPr>
          <w:p w14:paraId="5A6C44CB" w14:textId="55AD93F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867</w:t>
            </w:r>
          </w:p>
        </w:tc>
      </w:tr>
      <w:tr w:rsidR="00463FDF" w14:paraId="42D8B065" w14:textId="77777777" w:rsidTr="00D133D7">
        <w:tc>
          <w:tcPr>
            <w:tcW w:w="1281" w:type="dxa"/>
            <w:vAlign w:val="center"/>
          </w:tcPr>
          <w:p w14:paraId="1003D905" w14:textId="7F12971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13188507</w:t>
            </w:r>
          </w:p>
        </w:tc>
        <w:tc>
          <w:tcPr>
            <w:tcW w:w="1627" w:type="dxa"/>
            <w:vAlign w:val="center"/>
          </w:tcPr>
          <w:p w14:paraId="7EA950C1" w14:textId="073A385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80809636</w:t>
            </w:r>
          </w:p>
        </w:tc>
        <w:tc>
          <w:tcPr>
            <w:tcW w:w="474" w:type="dxa"/>
            <w:vAlign w:val="center"/>
          </w:tcPr>
          <w:p w14:paraId="408C084E" w14:textId="5F8F973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57276C7B" w14:textId="22A8719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1E7983DA" w14:textId="3319B30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718" w:type="dxa"/>
            <w:vAlign w:val="center"/>
          </w:tcPr>
          <w:p w14:paraId="36C3FB84" w14:textId="7BF6B85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718" w:type="dxa"/>
            <w:vAlign w:val="center"/>
          </w:tcPr>
          <w:p w14:paraId="1794CF12" w14:textId="430B9BE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01109</w:t>
            </w:r>
          </w:p>
        </w:tc>
      </w:tr>
      <w:tr w:rsidR="00463FDF" w14:paraId="758744A4" w14:textId="77777777" w:rsidTr="00D133D7">
        <w:tc>
          <w:tcPr>
            <w:tcW w:w="1281" w:type="dxa"/>
            <w:vAlign w:val="center"/>
          </w:tcPr>
          <w:p w14:paraId="0DF3D7C7" w14:textId="2F69D2B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913112</w:t>
            </w:r>
          </w:p>
        </w:tc>
        <w:tc>
          <w:tcPr>
            <w:tcW w:w="1627" w:type="dxa"/>
            <w:vAlign w:val="center"/>
          </w:tcPr>
          <w:p w14:paraId="5EA9B2E6" w14:textId="09C503A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175913828</w:t>
            </w:r>
          </w:p>
        </w:tc>
        <w:tc>
          <w:tcPr>
            <w:tcW w:w="474" w:type="dxa"/>
            <w:vAlign w:val="center"/>
          </w:tcPr>
          <w:p w14:paraId="2F4117F1" w14:textId="662AFE3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F405216" w14:textId="1A67027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119A1885" w14:textId="7CD7109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18" w:type="dxa"/>
            <w:vAlign w:val="center"/>
          </w:tcPr>
          <w:p w14:paraId="5FAB69FA" w14:textId="61A5080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718" w:type="dxa"/>
            <w:vAlign w:val="center"/>
          </w:tcPr>
          <w:p w14:paraId="4E0D767C" w14:textId="133239A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697</w:t>
            </w:r>
          </w:p>
        </w:tc>
      </w:tr>
      <w:tr w:rsidR="00463FDF" w14:paraId="5347B494" w14:textId="77777777" w:rsidTr="00D133D7">
        <w:tc>
          <w:tcPr>
            <w:tcW w:w="1281" w:type="dxa"/>
            <w:vAlign w:val="center"/>
          </w:tcPr>
          <w:p w14:paraId="6161405C" w14:textId="08DB9E15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2710803</w:t>
            </w:r>
          </w:p>
        </w:tc>
        <w:tc>
          <w:tcPr>
            <w:tcW w:w="1627" w:type="dxa"/>
            <w:vAlign w:val="center"/>
          </w:tcPr>
          <w:p w14:paraId="6AEF0221" w14:textId="6C4C453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177428018</w:t>
            </w:r>
          </w:p>
        </w:tc>
        <w:tc>
          <w:tcPr>
            <w:tcW w:w="474" w:type="dxa"/>
            <w:vAlign w:val="center"/>
          </w:tcPr>
          <w:p w14:paraId="6E319DBA" w14:textId="450975E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007CDE96" w14:textId="16FBF31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173D744" w14:textId="5AAA3FC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718" w:type="dxa"/>
            <w:vAlign w:val="center"/>
          </w:tcPr>
          <w:p w14:paraId="64161D13" w14:textId="505CACF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8" w:type="dxa"/>
            <w:vAlign w:val="center"/>
          </w:tcPr>
          <w:p w14:paraId="3F66513F" w14:textId="0E65A35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924</w:t>
            </w:r>
          </w:p>
        </w:tc>
      </w:tr>
      <w:tr w:rsidR="00463FDF" w14:paraId="2DB7446D" w14:textId="77777777" w:rsidTr="00D133D7">
        <w:tc>
          <w:tcPr>
            <w:tcW w:w="1281" w:type="dxa"/>
            <w:vAlign w:val="center"/>
          </w:tcPr>
          <w:p w14:paraId="00E771AE" w14:textId="6C37AE8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7641524</w:t>
            </w:r>
          </w:p>
        </w:tc>
        <w:tc>
          <w:tcPr>
            <w:tcW w:w="1627" w:type="dxa"/>
            <w:vAlign w:val="center"/>
          </w:tcPr>
          <w:p w14:paraId="4A00C081" w14:textId="2F301351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:197704717</w:t>
            </w:r>
          </w:p>
        </w:tc>
        <w:tc>
          <w:tcPr>
            <w:tcW w:w="474" w:type="dxa"/>
            <w:vAlign w:val="center"/>
          </w:tcPr>
          <w:p w14:paraId="19E5F9B8" w14:textId="6261D7F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26A9D984" w14:textId="5EA76B9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D0A7657" w14:textId="57D7243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718" w:type="dxa"/>
            <w:vAlign w:val="center"/>
          </w:tcPr>
          <w:p w14:paraId="756ADC31" w14:textId="73946FA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18" w:type="dxa"/>
            <w:vAlign w:val="center"/>
          </w:tcPr>
          <w:p w14:paraId="1F8E35EB" w14:textId="208D0DB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234</w:t>
            </w:r>
          </w:p>
        </w:tc>
      </w:tr>
      <w:tr w:rsidR="00463FDF" w14:paraId="401A207E" w14:textId="77777777" w:rsidTr="00D133D7">
        <w:tc>
          <w:tcPr>
            <w:tcW w:w="1281" w:type="dxa"/>
            <w:vAlign w:val="center"/>
          </w:tcPr>
          <w:p w14:paraId="6AC8CB15" w14:textId="5E535B6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2052908</w:t>
            </w:r>
          </w:p>
        </w:tc>
        <w:tc>
          <w:tcPr>
            <w:tcW w:w="1627" w:type="dxa"/>
            <w:vAlign w:val="center"/>
          </w:tcPr>
          <w:p w14:paraId="3423DB64" w14:textId="3EE5596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2:22503044</w:t>
            </w:r>
          </w:p>
        </w:tc>
        <w:tc>
          <w:tcPr>
            <w:tcW w:w="474" w:type="dxa"/>
            <w:vAlign w:val="center"/>
          </w:tcPr>
          <w:p w14:paraId="5EA4616B" w14:textId="7FA4857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33A3AC2" w14:textId="65A1CC8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8" w:type="dxa"/>
            <w:vAlign w:val="center"/>
          </w:tcPr>
          <w:p w14:paraId="4BED0C1A" w14:textId="0B31034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18" w:type="dxa"/>
            <w:vAlign w:val="center"/>
          </w:tcPr>
          <w:p w14:paraId="5FF6234D" w14:textId="7257B4A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718" w:type="dxa"/>
            <w:vAlign w:val="center"/>
          </w:tcPr>
          <w:p w14:paraId="00B5235C" w14:textId="29B9454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303</w:t>
            </w:r>
          </w:p>
        </w:tc>
      </w:tr>
      <w:tr w:rsidR="00463FDF" w14:paraId="28AFD212" w14:textId="77777777" w:rsidTr="00D133D7">
        <w:tc>
          <w:tcPr>
            <w:tcW w:w="1281" w:type="dxa"/>
            <w:vAlign w:val="center"/>
          </w:tcPr>
          <w:p w14:paraId="455D51B9" w14:textId="43A47975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568452</w:t>
            </w:r>
          </w:p>
        </w:tc>
        <w:tc>
          <w:tcPr>
            <w:tcW w:w="1627" w:type="dxa"/>
            <w:vAlign w:val="center"/>
          </w:tcPr>
          <w:p w14:paraId="2815043E" w14:textId="17D4593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2:58012833</w:t>
            </w:r>
          </w:p>
        </w:tc>
        <w:tc>
          <w:tcPr>
            <w:tcW w:w="474" w:type="dxa"/>
            <w:vAlign w:val="center"/>
          </w:tcPr>
          <w:p w14:paraId="495096CA" w14:textId="486F796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33B59C2D" w14:textId="7791703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9352730" w14:textId="218B856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8" w:type="dxa"/>
            <w:vAlign w:val="center"/>
          </w:tcPr>
          <w:p w14:paraId="672D4928" w14:textId="00890DD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718" w:type="dxa"/>
            <w:vAlign w:val="center"/>
          </w:tcPr>
          <w:p w14:paraId="4F5C72E0" w14:textId="24E4DA0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745</w:t>
            </w:r>
          </w:p>
        </w:tc>
      </w:tr>
      <w:tr w:rsidR="00463FDF" w14:paraId="72CDD37C" w14:textId="77777777" w:rsidTr="00D133D7">
        <w:tc>
          <w:tcPr>
            <w:tcW w:w="1281" w:type="dxa"/>
            <w:vAlign w:val="center"/>
          </w:tcPr>
          <w:p w14:paraId="7C1AB615" w14:textId="7A8C3D9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226412</w:t>
            </w:r>
          </w:p>
        </w:tc>
        <w:tc>
          <w:tcPr>
            <w:tcW w:w="1627" w:type="dxa"/>
            <w:vAlign w:val="center"/>
          </w:tcPr>
          <w:p w14:paraId="27C830A7" w14:textId="7123BE6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2:157111313</w:t>
            </w:r>
          </w:p>
        </w:tc>
        <w:tc>
          <w:tcPr>
            <w:tcW w:w="474" w:type="dxa"/>
            <w:vAlign w:val="center"/>
          </w:tcPr>
          <w:p w14:paraId="45FF353C" w14:textId="034C774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AAA0BF9" w14:textId="278863A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189A2CBF" w14:textId="3664432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718" w:type="dxa"/>
            <w:vAlign w:val="center"/>
          </w:tcPr>
          <w:p w14:paraId="6DB35454" w14:textId="3F72250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18" w:type="dxa"/>
            <w:vAlign w:val="center"/>
          </w:tcPr>
          <w:p w14:paraId="13B71C85" w14:textId="1904992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957</w:t>
            </w:r>
          </w:p>
        </w:tc>
      </w:tr>
      <w:tr w:rsidR="00463FDF" w14:paraId="1CB9823E" w14:textId="77777777" w:rsidTr="00D133D7">
        <w:tc>
          <w:tcPr>
            <w:tcW w:w="1281" w:type="dxa"/>
            <w:vAlign w:val="center"/>
          </w:tcPr>
          <w:p w14:paraId="5D372C96" w14:textId="607330F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62188629</w:t>
            </w:r>
          </w:p>
        </w:tc>
        <w:tc>
          <w:tcPr>
            <w:tcW w:w="1627" w:type="dxa"/>
            <w:vAlign w:val="center"/>
          </w:tcPr>
          <w:p w14:paraId="28B6701A" w14:textId="3E29A95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2:208044470</w:t>
            </w:r>
          </w:p>
        </w:tc>
        <w:tc>
          <w:tcPr>
            <w:tcW w:w="474" w:type="dxa"/>
            <w:vAlign w:val="center"/>
          </w:tcPr>
          <w:p w14:paraId="79F767B7" w14:textId="5F51C73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2352C241" w14:textId="5F538E2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8F30B4F" w14:textId="238212F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18" w:type="dxa"/>
            <w:vAlign w:val="center"/>
          </w:tcPr>
          <w:p w14:paraId="5F05AB6A" w14:textId="501F480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718" w:type="dxa"/>
            <w:vAlign w:val="center"/>
          </w:tcPr>
          <w:p w14:paraId="778DF9EA" w14:textId="5B1C1A4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593</w:t>
            </w:r>
          </w:p>
        </w:tc>
      </w:tr>
      <w:tr w:rsidR="00463FDF" w14:paraId="459F82F2" w14:textId="77777777" w:rsidTr="00D133D7">
        <w:tc>
          <w:tcPr>
            <w:tcW w:w="1281" w:type="dxa"/>
            <w:vAlign w:val="center"/>
          </w:tcPr>
          <w:p w14:paraId="13C63E4C" w14:textId="6027E8E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95626</w:t>
            </w:r>
          </w:p>
        </w:tc>
        <w:tc>
          <w:tcPr>
            <w:tcW w:w="1627" w:type="dxa"/>
            <w:vAlign w:val="center"/>
          </w:tcPr>
          <w:p w14:paraId="37509ECF" w14:textId="761FF0F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3:157977962</w:t>
            </w:r>
          </w:p>
        </w:tc>
        <w:tc>
          <w:tcPr>
            <w:tcW w:w="474" w:type="dxa"/>
            <w:vAlign w:val="center"/>
          </w:tcPr>
          <w:p w14:paraId="2AE943B1" w14:textId="426B186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51D6A4A2" w14:textId="219412F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3276B1B2" w14:textId="48A7742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18" w:type="dxa"/>
            <w:vAlign w:val="center"/>
          </w:tcPr>
          <w:p w14:paraId="0E8BC126" w14:textId="5B1EE1E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718" w:type="dxa"/>
            <w:vAlign w:val="center"/>
          </w:tcPr>
          <w:p w14:paraId="227D8D39" w14:textId="4ACCC1B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191</w:t>
            </w:r>
          </w:p>
        </w:tc>
      </w:tr>
      <w:tr w:rsidR="00463FDF" w14:paraId="55344F3E" w14:textId="77777777" w:rsidTr="00D133D7">
        <w:tc>
          <w:tcPr>
            <w:tcW w:w="1281" w:type="dxa"/>
            <w:vAlign w:val="center"/>
          </w:tcPr>
          <w:p w14:paraId="136F6372" w14:textId="2C316EA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685686</w:t>
            </w:r>
          </w:p>
        </w:tc>
        <w:tc>
          <w:tcPr>
            <w:tcW w:w="1627" w:type="dxa"/>
            <w:vAlign w:val="center"/>
          </w:tcPr>
          <w:p w14:paraId="3346C49D" w14:textId="7F6F4506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4:3207142</w:t>
            </w:r>
          </w:p>
        </w:tc>
        <w:tc>
          <w:tcPr>
            <w:tcW w:w="474" w:type="dxa"/>
            <w:vAlign w:val="center"/>
          </w:tcPr>
          <w:p w14:paraId="3CF1775A" w14:textId="6AB7EC2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167C9A01" w14:textId="2CEB0FC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452CD7D4" w14:textId="50C7F71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18" w:type="dxa"/>
            <w:vAlign w:val="center"/>
          </w:tcPr>
          <w:p w14:paraId="6460B415" w14:textId="225F0BF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8" w:type="dxa"/>
            <w:vAlign w:val="center"/>
          </w:tcPr>
          <w:p w14:paraId="6CE98230" w14:textId="335BD28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782</w:t>
            </w:r>
          </w:p>
        </w:tc>
      </w:tr>
      <w:tr w:rsidR="00463FDF" w14:paraId="7550A143" w14:textId="77777777" w:rsidTr="00D133D7">
        <w:tc>
          <w:tcPr>
            <w:tcW w:w="1281" w:type="dxa"/>
            <w:vAlign w:val="center"/>
          </w:tcPr>
          <w:p w14:paraId="52D0D543" w14:textId="64A9962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5553410</w:t>
            </w:r>
          </w:p>
        </w:tc>
        <w:tc>
          <w:tcPr>
            <w:tcW w:w="1627" w:type="dxa"/>
            <w:vAlign w:val="center"/>
          </w:tcPr>
          <w:p w14:paraId="30926014" w14:textId="58F17C8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4:131237381</w:t>
            </w:r>
          </w:p>
        </w:tc>
        <w:tc>
          <w:tcPr>
            <w:tcW w:w="474" w:type="dxa"/>
            <w:vAlign w:val="center"/>
          </w:tcPr>
          <w:p w14:paraId="7A7CB8F4" w14:textId="4344242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1DD052BE" w14:textId="282B104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C02FE4A" w14:textId="171D660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718" w:type="dxa"/>
            <w:vAlign w:val="center"/>
          </w:tcPr>
          <w:p w14:paraId="79E250B8" w14:textId="5DDF6D9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718" w:type="dxa"/>
            <w:vAlign w:val="center"/>
          </w:tcPr>
          <w:p w14:paraId="7A3F9C00" w14:textId="5F7BEDE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664</w:t>
            </w:r>
          </w:p>
        </w:tc>
      </w:tr>
      <w:tr w:rsidR="00463FDF" w14:paraId="52504FB9" w14:textId="77777777" w:rsidTr="00D133D7">
        <w:tc>
          <w:tcPr>
            <w:tcW w:w="1281" w:type="dxa"/>
            <w:vAlign w:val="center"/>
          </w:tcPr>
          <w:p w14:paraId="31476B85" w14:textId="3063A68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659414</w:t>
            </w:r>
          </w:p>
        </w:tc>
        <w:tc>
          <w:tcPr>
            <w:tcW w:w="1627" w:type="dxa"/>
            <w:vAlign w:val="center"/>
          </w:tcPr>
          <w:p w14:paraId="1BF4A19D" w14:textId="79F7F4B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4:177350956</w:t>
            </w:r>
          </w:p>
        </w:tc>
        <w:tc>
          <w:tcPr>
            <w:tcW w:w="474" w:type="dxa"/>
            <w:vAlign w:val="center"/>
          </w:tcPr>
          <w:p w14:paraId="12E8C4C7" w14:textId="3874C7E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06D1B760" w14:textId="7324FF0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36749061" w14:textId="6D592FF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718" w:type="dxa"/>
            <w:vAlign w:val="center"/>
          </w:tcPr>
          <w:p w14:paraId="30D39D0D" w14:textId="119146E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718" w:type="dxa"/>
            <w:vAlign w:val="center"/>
          </w:tcPr>
          <w:p w14:paraId="413CBDF6" w14:textId="0D5B079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677</w:t>
            </w:r>
          </w:p>
        </w:tc>
      </w:tr>
      <w:tr w:rsidR="00463FDF" w14:paraId="39C1C537" w14:textId="77777777" w:rsidTr="00D133D7">
        <w:tc>
          <w:tcPr>
            <w:tcW w:w="1281" w:type="dxa"/>
            <w:vAlign w:val="center"/>
          </w:tcPr>
          <w:p w14:paraId="6E0F3F60" w14:textId="783EA0E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60157091</w:t>
            </w:r>
          </w:p>
        </w:tc>
        <w:tc>
          <w:tcPr>
            <w:tcW w:w="1627" w:type="dxa"/>
            <w:vAlign w:val="center"/>
          </w:tcPr>
          <w:p w14:paraId="59FF378A" w14:textId="15B01D4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5:61509655</w:t>
            </w:r>
          </w:p>
        </w:tc>
        <w:tc>
          <w:tcPr>
            <w:tcW w:w="474" w:type="dxa"/>
            <w:vAlign w:val="center"/>
          </w:tcPr>
          <w:p w14:paraId="2F02981A" w14:textId="206018C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1191F7AA" w14:textId="21A2E73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27D6DC8C" w14:textId="018D759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18" w:type="dxa"/>
            <w:vAlign w:val="center"/>
          </w:tcPr>
          <w:p w14:paraId="78D7ABA4" w14:textId="2AE5BDD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718" w:type="dxa"/>
            <w:vAlign w:val="center"/>
          </w:tcPr>
          <w:p w14:paraId="04E0A90B" w14:textId="4AB07E4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08227</w:t>
            </w:r>
          </w:p>
        </w:tc>
      </w:tr>
      <w:tr w:rsidR="00463FDF" w14:paraId="1321F2D9" w14:textId="77777777" w:rsidTr="00D133D7">
        <w:tc>
          <w:tcPr>
            <w:tcW w:w="1281" w:type="dxa"/>
            <w:vAlign w:val="center"/>
          </w:tcPr>
          <w:p w14:paraId="59B7ADFD" w14:textId="6FE85BD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061069</w:t>
            </w:r>
          </w:p>
        </w:tc>
        <w:tc>
          <w:tcPr>
            <w:tcW w:w="1627" w:type="dxa"/>
            <w:vAlign w:val="center"/>
          </w:tcPr>
          <w:p w14:paraId="769AA909" w14:textId="40182F8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5:93071630</w:t>
            </w:r>
          </w:p>
        </w:tc>
        <w:tc>
          <w:tcPr>
            <w:tcW w:w="474" w:type="dxa"/>
            <w:vAlign w:val="center"/>
          </w:tcPr>
          <w:p w14:paraId="2653AE37" w14:textId="7AE53C8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5" w:type="dxa"/>
            <w:vAlign w:val="center"/>
          </w:tcPr>
          <w:p w14:paraId="734F35D7" w14:textId="474F7D4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40D16C58" w14:textId="4F86DBC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18" w:type="dxa"/>
            <w:vAlign w:val="center"/>
          </w:tcPr>
          <w:p w14:paraId="3D3653E5" w14:textId="03AAFF6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718" w:type="dxa"/>
            <w:vAlign w:val="center"/>
          </w:tcPr>
          <w:p w14:paraId="683D4F8E" w14:textId="5213A65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2461</w:t>
            </w:r>
          </w:p>
        </w:tc>
      </w:tr>
      <w:tr w:rsidR="00463FDF" w14:paraId="31C6C70B" w14:textId="77777777" w:rsidTr="00D133D7">
        <w:tc>
          <w:tcPr>
            <w:tcW w:w="1281" w:type="dxa"/>
            <w:vAlign w:val="center"/>
          </w:tcPr>
          <w:p w14:paraId="186E36C4" w14:textId="56E0643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1135349</w:t>
            </w:r>
          </w:p>
        </w:tc>
        <w:tc>
          <w:tcPr>
            <w:tcW w:w="1627" w:type="dxa"/>
            <w:vAlign w:val="center"/>
          </w:tcPr>
          <w:p w14:paraId="5737BF10" w14:textId="7971764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5:164523472</w:t>
            </w:r>
          </w:p>
        </w:tc>
        <w:tc>
          <w:tcPr>
            <w:tcW w:w="474" w:type="dxa"/>
            <w:vAlign w:val="center"/>
          </w:tcPr>
          <w:p w14:paraId="10A9BC0E" w14:textId="10D496D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5AA0267F" w14:textId="46AC279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4CF1C5EE" w14:textId="557802D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18" w:type="dxa"/>
            <w:vAlign w:val="center"/>
          </w:tcPr>
          <w:p w14:paraId="72431599" w14:textId="78116E9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718" w:type="dxa"/>
            <w:vAlign w:val="center"/>
          </w:tcPr>
          <w:p w14:paraId="12A07C21" w14:textId="4FCC35B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5074</w:t>
            </w:r>
          </w:p>
        </w:tc>
      </w:tr>
      <w:tr w:rsidR="00463FDF" w14:paraId="659E4E09" w14:textId="77777777" w:rsidTr="00D133D7">
        <w:tc>
          <w:tcPr>
            <w:tcW w:w="1281" w:type="dxa"/>
            <w:vAlign w:val="center"/>
          </w:tcPr>
          <w:p w14:paraId="31CECEA8" w14:textId="6835F41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00949</w:t>
            </w:r>
          </w:p>
        </w:tc>
        <w:tc>
          <w:tcPr>
            <w:tcW w:w="1627" w:type="dxa"/>
            <w:vAlign w:val="center"/>
          </w:tcPr>
          <w:p w14:paraId="65DADED1" w14:textId="78E2EAA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6:27835435</w:t>
            </w:r>
          </w:p>
        </w:tc>
        <w:tc>
          <w:tcPr>
            <w:tcW w:w="474" w:type="dxa"/>
            <w:vAlign w:val="center"/>
          </w:tcPr>
          <w:p w14:paraId="18A2E553" w14:textId="3451EF8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3C445C1F" w14:textId="465DD6B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258EE93B" w14:textId="1902324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718" w:type="dxa"/>
            <w:vAlign w:val="center"/>
          </w:tcPr>
          <w:p w14:paraId="76963959" w14:textId="045059F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718" w:type="dxa"/>
            <w:vAlign w:val="center"/>
          </w:tcPr>
          <w:p w14:paraId="7C22FF05" w14:textId="19980FB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744</w:t>
            </w:r>
          </w:p>
        </w:tc>
      </w:tr>
      <w:tr w:rsidR="00463FDF" w14:paraId="2E056F78" w14:textId="77777777" w:rsidTr="00D133D7">
        <w:tc>
          <w:tcPr>
            <w:tcW w:w="1281" w:type="dxa"/>
            <w:vAlign w:val="center"/>
          </w:tcPr>
          <w:p w14:paraId="0524ACC7" w14:textId="79A038D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758630</w:t>
            </w:r>
          </w:p>
        </w:tc>
        <w:tc>
          <w:tcPr>
            <w:tcW w:w="1627" w:type="dxa"/>
            <w:vAlign w:val="center"/>
          </w:tcPr>
          <w:p w14:paraId="6B050B48" w14:textId="12B1B45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6:101387304</w:t>
            </w:r>
          </w:p>
        </w:tc>
        <w:tc>
          <w:tcPr>
            <w:tcW w:w="474" w:type="dxa"/>
            <w:vAlign w:val="center"/>
          </w:tcPr>
          <w:p w14:paraId="3B8EC3D1" w14:textId="46609A2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EFAE9BC" w14:textId="0307235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8" w:type="dxa"/>
            <w:vAlign w:val="center"/>
          </w:tcPr>
          <w:p w14:paraId="2AE5D612" w14:textId="43E276A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718" w:type="dxa"/>
            <w:vAlign w:val="center"/>
          </w:tcPr>
          <w:p w14:paraId="4E524548" w14:textId="61EF90A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718" w:type="dxa"/>
            <w:vAlign w:val="center"/>
          </w:tcPr>
          <w:p w14:paraId="4538C5B4" w14:textId="3E8E5F2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788</w:t>
            </w:r>
          </w:p>
        </w:tc>
      </w:tr>
      <w:tr w:rsidR="00463FDF" w14:paraId="19C39D99" w14:textId="77777777" w:rsidTr="00D133D7">
        <w:tc>
          <w:tcPr>
            <w:tcW w:w="1281" w:type="dxa"/>
            <w:vAlign w:val="center"/>
          </w:tcPr>
          <w:p w14:paraId="219229B5" w14:textId="76E4D28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876520</w:t>
            </w:r>
          </w:p>
        </w:tc>
        <w:tc>
          <w:tcPr>
            <w:tcW w:w="1627" w:type="dxa"/>
            <w:vAlign w:val="center"/>
          </w:tcPr>
          <w:p w14:paraId="7F56D9CB" w14:textId="436E4955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6:142996618</w:t>
            </w:r>
          </w:p>
        </w:tc>
        <w:tc>
          <w:tcPr>
            <w:tcW w:w="474" w:type="dxa"/>
            <w:vAlign w:val="center"/>
          </w:tcPr>
          <w:p w14:paraId="41EE472B" w14:textId="7900211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5" w:type="dxa"/>
            <w:vAlign w:val="center"/>
          </w:tcPr>
          <w:p w14:paraId="6D2D115D" w14:textId="15032A3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75000755" w14:textId="3576F09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718" w:type="dxa"/>
            <w:vAlign w:val="center"/>
          </w:tcPr>
          <w:p w14:paraId="1D262D1C" w14:textId="2EF9D48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718" w:type="dxa"/>
            <w:vAlign w:val="center"/>
          </w:tcPr>
          <w:p w14:paraId="5C9D4DEE" w14:textId="415B5E4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03</w:t>
            </w:r>
          </w:p>
        </w:tc>
      </w:tr>
      <w:tr w:rsidR="00463FDF" w14:paraId="101895C7" w14:textId="77777777" w:rsidTr="00D133D7">
        <w:tc>
          <w:tcPr>
            <w:tcW w:w="1281" w:type="dxa"/>
            <w:vAlign w:val="center"/>
          </w:tcPr>
          <w:p w14:paraId="0081ACE9" w14:textId="693C300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25616</w:t>
            </w:r>
          </w:p>
        </w:tc>
        <w:tc>
          <w:tcPr>
            <w:tcW w:w="1627" w:type="dxa"/>
            <w:vAlign w:val="center"/>
          </w:tcPr>
          <w:p w14:paraId="09D30E36" w14:textId="450AF71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6:147950422</w:t>
            </w:r>
          </w:p>
        </w:tc>
        <w:tc>
          <w:tcPr>
            <w:tcW w:w="474" w:type="dxa"/>
            <w:vAlign w:val="center"/>
          </w:tcPr>
          <w:p w14:paraId="00D4DD80" w14:textId="50B563C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0142391B" w14:textId="59C194E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495621D" w14:textId="7279F99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18" w:type="dxa"/>
            <w:vAlign w:val="center"/>
          </w:tcPr>
          <w:p w14:paraId="51E1E10D" w14:textId="4C69255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718" w:type="dxa"/>
            <w:vAlign w:val="center"/>
          </w:tcPr>
          <w:p w14:paraId="618395D9" w14:textId="78CA74C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405</w:t>
            </w:r>
          </w:p>
        </w:tc>
      </w:tr>
      <w:tr w:rsidR="00463FDF" w14:paraId="0304FDF6" w14:textId="77777777" w:rsidTr="00D133D7">
        <w:tc>
          <w:tcPr>
            <w:tcW w:w="1281" w:type="dxa"/>
            <w:vAlign w:val="center"/>
          </w:tcPr>
          <w:p w14:paraId="1A36B502" w14:textId="09F0333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029865</w:t>
            </w:r>
          </w:p>
        </w:tc>
        <w:tc>
          <w:tcPr>
            <w:tcW w:w="1627" w:type="dxa"/>
            <w:vAlign w:val="center"/>
          </w:tcPr>
          <w:p w14:paraId="3FCACCAB" w14:textId="5EE9B54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6:165121844</w:t>
            </w:r>
          </w:p>
        </w:tc>
        <w:tc>
          <w:tcPr>
            <w:tcW w:w="474" w:type="dxa"/>
            <w:vAlign w:val="center"/>
          </w:tcPr>
          <w:p w14:paraId="621A85C6" w14:textId="46DD092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2E8AEBFA" w14:textId="28B560F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8" w:type="dxa"/>
            <w:vAlign w:val="center"/>
          </w:tcPr>
          <w:p w14:paraId="228B90A4" w14:textId="5155628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718" w:type="dxa"/>
            <w:vAlign w:val="center"/>
          </w:tcPr>
          <w:p w14:paraId="5F38AD9B" w14:textId="53B1D8D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718" w:type="dxa"/>
            <w:vAlign w:val="center"/>
          </w:tcPr>
          <w:p w14:paraId="1C68FED5" w14:textId="68D89D5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2056</w:t>
            </w:r>
          </w:p>
        </w:tc>
      </w:tr>
      <w:tr w:rsidR="00463FDF" w14:paraId="0D8C5005" w14:textId="77777777" w:rsidTr="00D133D7">
        <w:tc>
          <w:tcPr>
            <w:tcW w:w="1281" w:type="dxa"/>
            <w:vAlign w:val="center"/>
          </w:tcPr>
          <w:p w14:paraId="718F6BE7" w14:textId="5919591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823624</w:t>
            </w:r>
          </w:p>
        </w:tc>
        <w:tc>
          <w:tcPr>
            <w:tcW w:w="1627" w:type="dxa"/>
            <w:vAlign w:val="center"/>
          </w:tcPr>
          <w:p w14:paraId="262B7D33" w14:textId="3C7BA79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7:2110346</w:t>
            </w:r>
          </w:p>
        </w:tc>
        <w:tc>
          <w:tcPr>
            <w:tcW w:w="474" w:type="dxa"/>
            <w:vAlign w:val="center"/>
          </w:tcPr>
          <w:p w14:paraId="6D6ED6E1" w14:textId="6ED821D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50366F45" w14:textId="74972FD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3579BE2" w14:textId="671312F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8" w:type="dxa"/>
            <w:vAlign w:val="center"/>
          </w:tcPr>
          <w:p w14:paraId="63040391" w14:textId="61CB48B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718" w:type="dxa"/>
            <w:vAlign w:val="center"/>
          </w:tcPr>
          <w:p w14:paraId="2C09C30B" w14:textId="4EB0D2F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5299</w:t>
            </w:r>
          </w:p>
        </w:tc>
      </w:tr>
      <w:tr w:rsidR="00463FDF" w14:paraId="4DF24168" w14:textId="77777777" w:rsidTr="00D133D7">
        <w:tc>
          <w:tcPr>
            <w:tcW w:w="1281" w:type="dxa"/>
            <w:vAlign w:val="center"/>
          </w:tcPr>
          <w:p w14:paraId="5AE68D2E" w14:textId="709B3D8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043539</w:t>
            </w:r>
          </w:p>
        </w:tc>
        <w:tc>
          <w:tcPr>
            <w:tcW w:w="1627" w:type="dxa"/>
            <w:vAlign w:val="center"/>
          </w:tcPr>
          <w:p w14:paraId="59C314D8" w14:textId="0E953DE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7:12253880</w:t>
            </w:r>
          </w:p>
        </w:tc>
        <w:tc>
          <w:tcPr>
            <w:tcW w:w="474" w:type="dxa"/>
            <w:vAlign w:val="center"/>
          </w:tcPr>
          <w:p w14:paraId="2C039B54" w14:textId="0E74FED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216ABED5" w14:textId="396261B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1727B8A3" w14:textId="0E4B85D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18" w:type="dxa"/>
            <w:vAlign w:val="center"/>
          </w:tcPr>
          <w:p w14:paraId="69E31516" w14:textId="025B6E1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718" w:type="dxa"/>
            <w:vAlign w:val="center"/>
          </w:tcPr>
          <w:p w14:paraId="47ACDEF5" w14:textId="089A428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129</w:t>
            </w:r>
          </w:p>
        </w:tc>
      </w:tr>
      <w:tr w:rsidR="00463FDF" w14:paraId="75E813D5" w14:textId="77777777" w:rsidTr="00D133D7">
        <w:tc>
          <w:tcPr>
            <w:tcW w:w="1281" w:type="dxa"/>
            <w:vAlign w:val="center"/>
          </w:tcPr>
          <w:p w14:paraId="61C41BE7" w14:textId="20F7831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6887442</w:t>
            </w:r>
          </w:p>
        </w:tc>
        <w:tc>
          <w:tcPr>
            <w:tcW w:w="1627" w:type="dxa"/>
            <w:vAlign w:val="center"/>
          </w:tcPr>
          <w:p w14:paraId="3B6F670D" w14:textId="526D342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7:82936909</w:t>
            </w:r>
          </w:p>
        </w:tc>
        <w:tc>
          <w:tcPr>
            <w:tcW w:w="474" w:type="dxa"/>
            <w:vAlign w:val="center"/>
          </w:tcPr>
          <w:p w14:paraId="3BD13A69" w14:textId="4277BF0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4BA9C11" w14:textId="06E98BA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60234C8" w14:textId="489F3A0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718" w:type="dxa"/>
            <w:vAlign w:val="center"/>
          </w:tcPr>
          <w:p w14:paraId="7DAFB91D" w14:textId="1F82909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718" w:type="dxa"/>
            <w:vAlign w:val="center"/>
          </w:tcPr>
          <w:p w14:paraId="595D9348" w14:textId="6EF0B29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259</w:t>
            </w:r>
          </w:p>
        </w:tc>
      </w:tr>
      <w:tr w:rsidR="00463FDF" w14:paraId="50061324" w14:textId="77777777" w:rsidTr="00D133D7">
        <w:tc>
          <w:tcPr>
            <w:tcW w:w="1281" w:type="dxa"/>
            <w:vAlign w:val="center"/>
          </w:tcPr>
          <w:p w14:paraId="634DDB0C" w14:textId="230103C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807677</w:t>
            </w:r>
          </w:p>
        </w:tc>
        <w:tc>
          <w:tcPr>
            <w:tcW w:w="1627" w:type="dxa"/>
            <w:vAlign w:val="center"/>
          </w:tcPr>
          <w:p w14:paraId="3CD94130" w14:textId="78F9F15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7:117502574</w:t>
            </w:r>
          </w:p>
        </w:tc>
        <w:tc>
          <w:tcPr>
            <w:tcW w:w="474" w:type="dxa"/>
            <w:vAlign w:val="center"/>
          </w:tcPr>
          <w:p w14:paraId="75A6A281" w14:textId="27AC2B2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14B5276D" w14:textId="12FFAED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04B63E1E" w14:textId="75E4234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18" w:type="dxa"/>
            <w:vAlign w:val="center"/>
          </w:tcPr>
          <w:p w14:paraId="5E79BD3E" w14:textId="4C29860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718" w:type="dxa"/>
            <w:vAlign w:val="center"/>
          </w:tcPr>
          <w:p w14:paraId="7F5DE423" w14:textId="700869E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257</w:t>
            </w:r>
          </w:p>
        </w:tc>
      </w:tr>
      <w:tr w:rsidR="00463FDF" w14:paraId="49BBFD75" w14:textId="77777777" w:rsidTr="00D133D7">
        <w:tc>
          <w:tcPr>
            <w:tcW w:w="1281" w:type="dxa"/>
            <w:vAlign w:val="center"/>
          </w:tcPr>
          <w:p w14:paraId="141932CF" w14:textId="0DD494B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837935</w:t>
            </w:r>
          </w:p>
        </w:tc>
        <w:tc>
          <w:tcPr>
            <w:tcW w:w="1627" w:type="dxa"/>
            <w:vAlign w:val="center"/>
          </w:tcPr>
          <w:p w14:paraId="25BEE3CD" w14:textId="2F594436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8:65562019</w:t>
            </w:r>
          </w:p>
        </w:tc>
        <w:tc>
          <w:tcPr>
            <w:tcW w:w="474" w:type="dxa"/>
            <w:vAlign w:val="center"/>
          </w:tcPr>
          <w:p w14:paraId="2735F695" w14:textId="0E9A936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5C417410" w14:textId="5B158A5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560E8405" w14:textId="6469271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718" w:type="dxa"/>
            <w:vAlign w:val="center"/>
          </w:tcPr>
          <w:p w14:paraId="05EB977A" w14:textId="310D5E0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718" w:type="dxa"/>
            <w:vAlign w:val="center"/>
          </w:tcPr>
          <w:p w14:paraId="3A1EC6C3" w14:textId="68DCB64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734</w:t>
            </w:r>
          </w:p>
        </w:tc>
      </w:tr>
      <w:tr w:rsidR="00463FDF" w14:paraId="24BD68A0" w14:textId="77777777" w:rsidTr="00D133D7">
        <w:tc>
          <w:tcPr>
            <w:tcW w:w="1281" w:type="dxa"/>
            <w:vAlign w:val="center"/>
          </w:tcPr>
          <w:p w14:paraId="4BF74A72" w14:textId="764A11D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63645</w:t>
            </w:r>
          </w:p>
        </w:tc>
        <w:tc>
          <w:tcPr>
            <w:tcW w:w="1627" w:type="dxa"/>
            <w:vAlign w:val="center"/>
          </w:tcPr>
          <w:p w14:paraId="68EFC231" w14:textId="129C5B7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9:17016503</w:t>
            </w:r>
          </w:p>
        </w:tc>
        <w:tc>
          <w:tcPr>
            <w:tcW w:w="474" w:type="dxa"/>
            <w:vAlign w:val="center"/>
          </w:tcPr>
          <w:p w14:paraId="50F9B647" w14:textId="136D108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16D2B1E3" w14:textId="5A2035B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8" w:type="dxa"/>
            <w:vAlign w:val="center"/>
          </w:tcPr>
          <w:p w14:paraId="2BFF211D" w14:textId="20BA183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718" w:type="dxa"/>
            <w:vAlign w:val="center"/>
          </w:tcPr>
          <w:p w14:paraId="75A63298" w14:textId="1E406C5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718" w:type="dxa"/>
            <w:vAlign w:val="center"/>
          </w:tcPr>
          <w:p w14:paraId="03EFE1FD" w14:textId="28894EC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695</w:t>
            </w:r>
          </w:p>
        </w:tc>
      </w:tr>
      <w:tr w:rsidR="00463FDF" w14:paraId="4BC1B246" w14:textId="77777777" w:rsidTr="00D133D7">
        <w:tc>
          <w:tcPr>
            <w:tcW w:w="1281" w:type="dxa"/>
            <w:vAlign w:val="center"/>
          </w:tcPr>
          <w:p w14:paraId="11638111" w14:textId="36A0D85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793577</w:t>
            </w:r>
          </w:p>
        </w:tc>
        <w:tc>
          <w:tcPr>
            <w:tcW w:w="1627" w:type="dxa"/>
            <w:vAlign w:val="center"/>
          </w:tcPr>
          <w:p w14:paraId="315B32D5" w14:textId="5398D24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9:23737627</w:t>
            </w:r>
          </w:p>
        </w:tc>
        <w:tc>
          <w:tcPr>
            <w:tcW w:w="474" w:type="dxa"/>
            <w:vAlign w:val="center"/>
          </w:tcPr>
          <w:p w14:paraId="12B9DE10" w14:textId="28C7E8F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7F88C6A1" w14:textId="184189F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D38FEE2" w14:textId="2556F66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18" w:type="dxa"/>
            <w:vAlign w:val="center"/>
          </w:tcPr>
          <w:p w14:paraId="4E96E943" w14:textId="14381C0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718" w:type="dxa"/>
            <w:vAlign w:val="center"/>
          </w:tcPr>
          <w:p w14:paraId="0E7F7BEB" w14:textId="4796D72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25</w:t>
            </w:r>
          </w:p>
        </w:tc>
      </w:tr>
      <w:tr w:rsidR="00463FDF" w14:paraId="36594024" w14:textId="77777777" w:rsidTr="00D133D7">
        <w:tc>
          <w:tcPr>
            <w:tcW w:w="1281" w:type="dxa"/>
            <w:vAlign w:val="center"/>
          </w:tcPr>
          <w:p w14:paraId="60E10158" w14:textId="00C90B5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030813</w:t>
            </w:r>
          </w:p>
        </w:tc>
        <w:tc>
          <w:tcPr>
            <w:tcW w:w="1627" w:type="dxa"/>
            <w:vAlign w:val="center"/>
          </w:tcPr>
          <w:p w14:paraId="32FD659C" w14:textId="3BC52BC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9:36999369</w:t>
            </w:r>
          </w:p>
        </w:tc>
        <w:tc>
          <w:tcPr>
            <w:tcW w:w="474" w:type="dxa"/>
            <w:vAlign w:val="center"/>
          </w:tcPr>
          <w:p w14:paraId="3E2FE6F1" w14:textId="162E227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4EBB7A26" w14:textId="02ED80C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0949F267" w14:textId="6C733A8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18" w:type="dxa"/>
            <w:vAlign w:val="center"/>
          </w:tcPr>
          <w:p w14:paraId="74E510C9" w14:textId="1B99F34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718" w:type="dxa"/>
            <w:vAlign w:val="center"/>
          </w:tcPr>
          <w:p w14:paraId="12C1F824" w14:textId="7C1733F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558</w:t>
            </w:r>
          </w:p>
        </w:tc>
      </w:tr>
      <w:tr w:rsidR="00463FDF" w14:paraId="2D858DC6" w14:textId="77777777" w:rsidTr="00D133D7">
        <w:tc>
          <w:tcPr>
            <w:tcW w:w="1281" w:type="dxa"/>
            <w:vAlign w:val="center"/>
          </w:tcPr>
          <w:p w14:paraId="18FE6E5C" w14:textId="2131CC5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817969</w:t>
            </w:r>
          </w:p>
        </w:tc>
        <w:tc>
          <w:tcPr>
            <w:tcW w:w="1627" w:type="dxa"/>
            <w:vAlign w:val="center"/>
          </w:tcPr>
          <w:p w14:paraId="73DC8B9F" w14:textId="0E79339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9:119731045</w:t>
            </w:r>
          </w:p>
        </w:tc>
        <w:tc>
          <w:tcPr>
            <w:tcW w:w="474" w:type="dxa"/>
            <w:vAlign w:val="center"/>
          </w:tcPr>
          <w:p w14:paraId="6EE5488C" w14:textId="5ABD301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D1D1160" w14:textId="26EA2B4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0F308D15" w14:textId="008B55F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18" w:type="dxa"/>
            <w:vAlign w:val="center"/>
          </w:tcPr>
          <w:p w14:paraId="54A1262F" w14:textId="7C6D419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718" w:type="dxa"/>
            <w:vAlign w:val="center"/>
          </w:tcPr>
          <w:p w14:paraId="4542C4D2" w14:textId="067A106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01348</w:t>
            </w:r>
          </w:p>
        </w:tc>
      </w:tr>
      <w:tr w:rsidR="00463FDF" w14:paraId="5CAB69DE" w14:textId="77777777" w:rsidTr="00D133D7">
        <w:tc>
          <w:tcPr>
            <w:tcW w:w="1281" w:type="dxa"/>
            <w:vAlign w:val="center"/>
          </w:tcPr>
          <w:p w14:paraId="779CA477" w14:textId="13D5116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670139</w:t>
            </w:r>
          </w:p>
        </w:tc>
        <w:tc>
          <w:tcPr>
            <w:tcW w:w="1627" w:type="dxa"/>
            <w:vAlign w:val="center"/>
          </w:tcPr>
          <w:p w14:paraId="4F5E6AA2" w14:textId="700A1E5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9:126634255</w:t>
            </w:r>
          </w:p>
        </w:tc>
        <w:tc>
          <w:tcPr>
            <w:tcW w:w="474" w:type="dxa"/>
            <w:vAlign w:val="center"/>
          </w:tcPr>
          <w:p w14:paraId="742D9700" w14:textId="4F3A119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1406C627" w14:textId="01C0E98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2EC700D" w14:textId="60CBB19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718" w:type="dxa"/>
            <w:vAlign w:val="center"/>
          </w:tcPr>
          <w:p w14:paraId="2393912B" w14:textId="0167D32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718" w:type="dxa"/>
            <w:vAlign w:val="center"/>
          </w:tcPr>
          <w:p w14:paraId="6F34EE6B" w14:textId="071B867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393</w:t>
            </w:r>
          </w:p>
        </w:tc>
      </w:tr>
      <w:tr w:rsidR="00463FDF" w14:paraId="7BA785F4" w14:textId="77777777" w:rsidTr="00D133D7">
        <w:tc>
          <w:tcPr>
            <w:tcW w:w="1281" w:type="dxa"/>
            <w:vAlign w:val="center"/>
          </w:tcPr>
          <w:p w14:paraId="3709522D" w14:textId="46021EC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997934</w:t>
            </w:r>
          </w:p>
        </w:tc>
        <w:tc>
          <w:tcPr>
            <w:tcW w:w="1627" w:type="dxa"/>
            <w:vAlign w:val="center"/>
          </w:tcPr>
          <w:p w14:paraId="7BA24ABB" w14:textId="5A64A42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0:1795194</w:t>
            </w:r>
          </w:p>
        </w:tc>
        <w:tc>
          <w:tcPr>
            <w:tcW w:w="474" w:type="dxa"/>
            <w:vAlign w:val="center"/>
          </w:tcPr>
          <w:p w14:paraId="1C19E597" w14:textId="61FB6B0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28899CDC" w14:textId="0546B29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425376F1" w14:textId="043EB8D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18" w:type="dxa"/>
            <w:vAlign w:val="center"/>
          </w:tcPr>
          <w:p w14:paraId="1706DF48" w14:textId="754572A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718" w:type="dxa"/>
            <w:vAlign w:val="center"/>
          </w:tcPr>
          <w:p w14:paraId="7DB09DED" w14:textId="044C887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333</w:t>
            </w:r>
          </w:p>
        </w:tc>
      </w:tr>
      <w:tr w:rsidR="00463FDF" w14:paraId="5389E285" w14:textId="77777777" w:rsidTr="00D133D7">
        <w:tc>
          <w:tcPr>
            <w:tcW w:w="1281" w:type="dxa"/>
            <w:vAlign w:val="center"/>
          </w:tcPr>
          <w:p w14:paraId="64CAE164" w14:textId="071C641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448938</w:t>
            </w:r>
          </w:p>
        </w:tc>
        <w:tc>
          <w:tcPr>
            <w:tcW w:w="1627" w:type="dxa"/>
            <w:vAlign w:val="center"/>
          </w:tcPr>
          <w:p w14:paraId="5635ADFE" w14:textId="6738DA4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1:30892824</w:t>
            </w:r>
          </w:p>
        </w:tc>
        <w:tc>
          <w:tcPr>
            <w:tcW w:w="474" w:type="dxa"/>
            <w:vAlign w:val="center"/>
          </w:tcPr>
          <w:p w14:paraId="6460BBFE" w14:textId="0B1A2B9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E18ED7E" w14:textId="0607CF6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4D5BDC08" w14:textId="74AC39B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18" w:type="dxa"/>
            <w:vAlign w:val="center"/>
          </w:tcPr>
          <w:p w14:paraId="5814F00D" w14:textId="0E2F347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718" w:type="dxa"/>
            <w:vAlign w:val="center"/>
          </w:tcPr>
          <w:p w14:paraId="364A1810" w14:textId="43FD87E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917</w:t>
            </w:r>
          </w:p>
        </w:tc>
      </w:tr>
      <w:tr w:rsidR="00463FDF" w14:paraId="132DD623" w14:textId="77777777" w:rsidTr="00D133D7">
        <w:tc>
          <w:tcPr>
            <w:tcW w:w="1281" w:type="dxa"/>
            <w:vAlign w:val="center"/>
          </w:tcPr>
          <w:p w14:paraId="6BC3F7CF" w14:textId="7054C49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2509805</w:t>
            </w:r>
          </w:p>
        </w:tc>
        <w:tc>
          <w:tcPr>
            <w:tcW w:w="1627" w:type="dxa"/>
            <w:vAlign w:val="center"/>
          </w:tcPr>
          <w:p w14:paraId="5806A4D4" w14:textId="7F0612B1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1:57650796</w:t>
            </w:r>
          </w:p>
        </w:tc>
        <w:tc>
          <w:tcPr>
            <w:tcW w:w="474" w:type="dxa"/>
            <w:vAlign w:val="center"/>
          </w:tcPr>
          <w:p w14:paraId="11EE30C3" w14:textId="270801A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79D150D9" w14:textId="7934D03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E1794E2" w14:textId="7A24B8A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18" w:type="dxa"/>
            <w:vAlign w:val="center"/>
          </w:tcPr>
          <w:p w14:paraId="19B78C47" w14:textId="6DCDB7D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718" w:type="dxa"/>
            <w:vAlign w:val="center"/>
          </w:tcPr>
          <w:p w14:paraId="318D421B" w14:textId="08136C3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333</w:t>
            </w:r>
          </w:p>
        </w:tc>
      </w:tr>
      <w:tr w:rsidR="00463FDF" w14:paraId="77387B7F" w14:textId="77777777" w:rsidTr="00D133D7">
        <w:tc>
          <w:tcPr>
            <w:tcW w:w="1281" w:type="dxa"/>
            <w:vAlign w:val="center"/>
          </w:tcPr>
          <w:p w14:paraId="607CA566" w14:textId="6C2BF04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58621819</w:t>
            </w:r>
          </w:p>
        </w:tc>
        <w:tc>
          <w:tcPr>
            <w:tcW w:w="1627" w:type="dxa"/>
            <w:vAlign w:val="center"/>
          </w:tcPr>
          <w:p w14:paraId="28E22C19" w14:textId="6CAD62E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1:65314830</w:t>
            </w:r>
          </w:p>
        </w:tc>
        <w:tc>
          <w:tcPr>
            <w:tcW w:w="474" w:type="dxa"/>
            <w:vAlign w:val="center"/>
          </w:tcPr>
          <w:p w14:paraId="07C28018" w14:textId="52B9129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4BB8D75C" w14:textId="210BD5E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8" w:type="dxa"/>
            <w:vAlign w:val="center"/>
          </w:tcPr>
          <w:p w14:paraId="0D2AB892" w14:textId="5E19894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718" w:type="dxa"/>
            <w:vAlign w:val="center"/>
          </w:tcPr>
          <w:p w14:paraId="3AF76BD7" w14:textId="14B3855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718" w:type="dxa"/>
            <w:vAlign w:val="center"/>
          </w:tcPr>
          <w:p w14:paraId="40F0F6CA" w14:textId="4610193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8354</w:t>
            </w:r>
          </w:p>
        </w:tc>
      </w:tr>
      <w:tr w:rsidR="00463FDF" w14:paraId="4CC6B813" w14:textId="77777777" w:rsidTr="00D133D7">
        <w:tc>
          <w:tcPr>
            <w:tcW w:w="1281" w:type="dxa"/>
            <w:vAlign w:val="center"/>
          </w:tcPr>
          <w:p w14:paraId="4CE6A85A" w14:textId="72A3A04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117514</w:t>
            </w:r>
          </w:p>
        </w:tc>
        <w:tc>
          <w:tcPr>
            <w:tcW w:w="1627" w:type="dxa"/>
            <w:vAlign w:val="center"/>
          </w:tcPr>
          <w:p w14:paraId="47D57038" w14:textId="0A47B89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1:70544937</w:t>
            </w:r>
          </w:p>
        </w:tc>
        <w:tc>
          <w:tcPr>
            <w:tcW w:w="474" w:type="dxa"/>
            <w:vAlign w:val="center"/>
          </w:tcPr>
          <w:p w14:paraId="623EE0EB" w14:textId="7C80CD0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214789A4" w14:textId="74462F0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50780C21" w14:textId="4387F7D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718" w:type="dxa"/>
            <w:vAlign w:val="center"/>
          </w:tcPr>
          <w:p w14:paraId="287626A1" w14:textId="523BBF2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718" w:type="dxa"/>
            <w:vAlign w:val="center"/>
          </w:tcPr>
          <w:p w14:paraId="57B4C3C1" w14:textId="5921496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094</w:t>
            </w:r>
          </w:p>
        </w:tc>
      </w:tr>
      <w:tr w:rsidR="00463FDF" w14:paraId="2A913001" w14:textId="77777777" w:rsidTr="00D133D7">
        <w:tc>
          <w:tcPr>
            <w:tcW w:w="1281" w:type="dxa"/>
            <w:vAlign w:val="center"/>
          </w:tcPr>
          <w:p w14:paraId="7E909F7E" w14:textId="6D0904F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57344483</w:t>
            </w:r>
          </w:p>
        </w:tc>
        <w:tc>
          <w:tcPr>
            <w:tcW w:w="1627" w:type="dxa"/>
            <w:vAlign w:val="center"/>
          </w:tcPr>
          <w:p w14:paraId="0D43A8E0" w14:textId="0E11A705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1:127022560</w:t>
            </w:r>
          </w:p>
        </w:tc>
        <w:tc>
          <w:tcPr>
            <w:tcW w:w="474" w:type="dxa"/>
            <w:vAlign w:val="center"/>
          </w:tcPr>
          <w:p w14:paraId="77B255D7" w14:textId="5641325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0F94095A" w14:textId="1E36524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D377911" w14:textId="24FE8F7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718" w:type="dxa"/>
            <w:vAlign w:val="center"/>
          </w:tcPr>
          <w:p w14:paraId="142C63EF" w14:textId="54D2616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8" w:type="dxa"/>
            <w:vAlign w:val="center"/>
          </w:tcPr>
          <w:p w14:paraId="06028ABD" w14:textId="25EFADD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6279</w:t>
            </w:r>
          </w:p>
        </w:tc>
      </w:tr>
      <w:tr w:rsidR="00463FDF" w14:paraId="5C77CB48" w14:textId="77777777" w:rsidTr="00D133D7">
        <w:tc>
          <w:tcPr>
            <w:tcW w:w="1281" w:type="dxa"/>
            <w:vAlign w:val="center"/>
          </w:tcPr>
          <w:p w14:paraId="1EEB6ACF" w14:textId="76EC1F5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56314503</w:t>
            </w:r>
          </w:p>
        </w:tc>
        <w:tc>
          <w:tcPr>
            <w:tcW w:w="1627" w:type="dxa"/>
            <w:vAlign w:val="center"/>
          </w:tcPr>
          <w:p w14:paraId="486D55E0" w14:textId="5B7C16F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2:84465022</w:t>
            </w:r>
          </w:p>
        </w:tc>
        <w:tc>
          <w:tcPr>
            <w:tcW w:w="474" w:type="dxa"/>
            <w:vAlign w:val="center"/>
          </w:tcPr>
          <w:p w14:paraId="25844193" w14:textId="4289D60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5DD47E04" w14:textId="3CE48B4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BF34295" w14:textId="26C0209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8" w:type="dxa"/>
            <w:vAlign w:val="center"/>
          </w:tcPr>
          <w:p w14:paraId="7E4E33E1" w14:textId="33AF667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718" w:type="dxa"/>
            <w:vAlign w:val="center"/>
          </w:tcPr>
          <w:p w14:paraId="19293235" w14:textId="6AFA0D9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02056</w:t>
            </w:r>
          </w:p>
        </w:tc>
      </w:tr>
      <w:tr w:rsidR="00463FDF" w14:paraId="1E2A5F9C" w14:textId="77777777" w:rsidTr="00D133D7">
        <w:tc>
          <w:tcPr>
            <w:tcW w:w="1281" w:type="dxa"/>
            <w:vAlign w:val="center"/>
          </w:tcPr>
          <w:p w14:paraId="7ABE738D" w14:textId="15E81C1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213572</w:t>
            </w:r>
          </w:p>
        </w:tc>
        <w:tc>
          <w:tcPr>
            <w:tcW w:w="1627" w:type="dxa"/>
            <w:vAlign w:val="center"/>
          </w:tcPr>
          <w:p w14:paraId="7763E5B9" w14:textId="048A8E1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2:121205078</w:t>
            </w:r>
          </w:p>
        </w:tc>
        <w:tc>
          <w:tcPr>
            <w:tcW w:w="474" w:type="dxa"/>
            <w:vAlign w:val="center"/>
          </w:tcPr>
          <w:p w14:paraId="4E70F400" w14:textId="5279421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5E4D7F56" w14:textId="10E89E3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5E1AF030" w14:textId="470A1FC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18" w:type="dxa"/>
            <w:vAlign w:val="center"/>
          </w:tcPr>
          <w:p w14:paraId="4A7D5B7F" w14:textId="6A72354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18" w:type="dxa"/>
            <w:vAlign w:val="center"/>
          </w:tcPr>
          <w:p w14:paraId="462BECDB" w14:textId="3A7243F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601</w:t>
            </w:r>
          </w:p>
        </w:tc>
      </w:tr>
      <w:tr w:rsidR="00463FDF" w14:paraId="14AC809A" w14:textId="77777777" w:rsidTr="00D133D7">
        <w:tc>
          <w:tcPr>
            <w:tcW w:w="1281" w:type="dxa"/>
            <w:vAlign w:val="center"/>
          </w:tcPr>
          <w:p w14:paraId="5AA2932D" w14:textId="4CA6923B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9592461</w:t>
            </w:r>
          </w:p>
        </w:tc>
        <w:tc>
          <w:tcPr>
            <w:tcW w:w="1627" w:type="dxa"/>
            <w:vAlign w:val="center"/>
          </w:tcPr>
          <w:p w14:paraId="29F50555" w14:textId="2D44B50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3:66941792</w:t>
            </w:r>
          </w:p>
        </w:tc>
        <w:tc>
          <w:tcPr>
            <w:tcW w:w="474" w:type="dxa"/>
            <w:vAlign w:val="center"/>
          </w:tcPr>
          <w:p w14:paraId="37DA5B81" w14:textId="3FE2A8D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4EF54498" w14:textId="7573EFE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255682A" w14:textId="7BC7932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18" w:type="dxa"/>
            <w:vAlign w:val="center"/>
          </w:tcPr>
          <w:p w14:paraId="1189F125" w14:textId="3264894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718" w:type="dxa"/>
            <w:vAlign w:val="center"/>
          </w:tcPr>
          <w:p w14:paraId="73F4E2C4" w14:textId="55F3EB8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007403</w:t>
            </w:r>
          </w:p>
        </w:tc>
      </w:tr>
      <w:tr w:rsidR="00463FDF" w14:paraId="3000B859" w14:textId="77777777" w:rsidTr="00D133D7">
        <w:tc>
          <w:tcPr>
            <w:tcW w:w="1281" w:type="dxa"/>
            <w:vAlign w:val="center"/>
          </w:tcPr>
          <w:p w14:paraId="38CE501D" w14:textId="099F2F0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4772087</w:t>
            </w:r>
          </w:p>
        </w:tc>
        <w:tc>
          <w:tcPr>
            <w:tcW w:w="1627" w:type="dxa"/>
            <w:vAlign w:val="center"/>
          </w:tcPr>
          <w:p w14:paraId="5DE43CE7" w14:textId="3ADBCDA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3:99115041</w:t>
            </w:r>
          </w:p>
        </w:tc>
        <w:tc>
          <w:tcPr>
            <w:tcW w:w="474" w:type="dxa"/>
            <w:vAlign w:val="center"/>
          </w:tcPr>
          <w:p w14:paraId="180157FE" w14:textId="1D6C41C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0699583C" w14:textId="5D2524A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43DAA8AC" w14:textId="74FCB41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18" w:type="dxa"/>
            <w:vAlign w:val="center"/>
          </w:tcPr>
          <w:p w14:paraId="3685B523" w14:textId="1D96063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18" w:type="dxa"/>
            <w:vAlign w:val="center"/>
          </w:tcPr>
          <w:p w14:paraId="4282D3B6" w14:textId="1F792B7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3755</w:t>
            </w:r>
          </w:p>
        </w:tc>
      </w:tr>
      <w:tr w:rsidR="00463FDF" w14:paraId="0DD091EF" w14:textId="77777777" w:rsidTr="00D133D7">
        <w:tc>
          <w:tcPr>
            <w:tcW w:w="1281" w:type="dxa"/>
            <w:vAlign w:val="center"/>
          </w:tcPr>
          <w:p w14:paraId="26ACEFE5" w14:textId="0684887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956373</w:t>
            </w:r>
          </w:p>
        </w:tc>
        <w:tc>
          <w:tcPr>
            <w:tcW w:w="1627" w:type="dxa"/>
            <w:vAlign w:val="center"/>
          </w:tcPr>
          <w:p w14:paraId="537BFB8F" w14:textId="2574CF3F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4:60141822</w:t>
            </w:r>
          </w:p>
        </w:tc>
        <w:tc>
          <w:tcPr>
            <w:tcW w:w="474" w:type="dxa"/>
            <w:vAlign w:val="center"/>
          </w:tcPr>
          <w:p w14:paraId="566E6ED8" w14:textId="0D3F615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659F42C3" w14:textId="5385AB4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29D11B11" w14:textId="4A07D15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718" w:type="dxa"/>
            <w:vAlign w:val="center"/>
          </w:tcPr>
          <w:p w14:paraId="5608280D" w14:textId="28F7436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18" w:type="dxa"/>
            <w:vAlign w:val="center"/>
          </w:tcPr>
          <w:p w14:paraId="11F56280" w14:textId="30E0F0B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3222</w:t>
            </w:r>
          </w:p>
        </w:tc>
      </w:tr>
      <w:tr w:rsidR="00463FDF" w14:paraId="4900AF6A" w14:textId="77777777" w:rsidTr="00D133D7">
        <w:tc>
          <w:tcPr>
            <w:tcW w:w="1281" w:type="dxa"/>
            <w:vAlign w:val="center"/>
          </w:tcPr>
          <w:p w14:paraId="157B319A" w14:textId="407EE4A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152578</w:t>
            </w:r>
          </w:p>
        </w:tc>
        <w:tc>
          <w:tcPr>
            <w:tcW w:w="1627" w:type="dxa"/>
            <w:vAlign w:val="center"/>
          </w:tcPr>
          <w:p w14:paraId="322AA821" w14:textId="5F16F4D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4:64697037</w:t>
            </w:r>
          </w:p>
        </w:tc>
        <w:tc>
          <w:tcPr>
            <w:tcW w:w="474" w:type="dxa"/>
            <w:vAlign w:val="center"/>
          </w:tcPr>
          <w:p w14:paraId="2980C2E5" w14:textId="0EBCE1D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4BC19AEA" w14:textId="7F2F910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5D60E709" w14:textId="5EDB705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718" w:type="dxa"/>
            <w:vAlign w:val="center"/>
          </w:tcPr>
          <w:p w14:paraId="698C30EA" w14:textId="2370A4E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718" w:type="dxa"/>
            <w:vAlign w:val="center"/>
          </w:tcPr>
          <w:p w14:paraId="423D6962" w14:textId="3371E9D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3409</w:t>
            </w:r>
          </w:p>
        </w:tc>
      </w:tr>
      <w:tr w:rsidR="00463FDF" w14:paraId="69EEE6C0" w14:textId="77777777" w:rsidTr="00D133D7">
        <w:tc>
          <w:tcPr>
            <w:tcW w:w="1281" w:type="dxa"/>
            <w:vAlign w:val="center"/>
          </w:tcPr>
          <w:p w14:paraId="3A56550B" w14:textId="34257783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45430</w:t>
            </w:r>
          </w:p>
        </w:tc>
        <w:tc>
          <w:tcPr>
            <w:tcW w:w="1627" w:type="dxa"/>
            <w:vAlign w:val="center"/>
          </w:tcPr>
          <w:p w14:paraId="1D09512D" w14:textId="1C66A73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4:75130235</w:t>
            </w:r>
          </w:p>
        </w:tc>
        <w:tc>
          <w:tcPr>
            <w:tcW w:w="474" w:type="dxa"/>
            <w:vAlign w:val="center"/>
          </w:tcPr>
          <w:p w14:paraId="097BFE72" w14:textId="2929E5E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74DD1FBF" w14:textId="4765077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6217D566" w14:textId="09DB2297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718" w:type="dxa"/>
            <w:vAlign w:val="center"/>
          </w:tcPr>
          <w:p w14:paraId="4762A35D" w14:textId="36CAB89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718" w:type="dxa"/>
            <w:vAlign w:val="center"/>
          </w:tcPr>
          <w:p w14:paraId="2E22038C" w14:textId="1A1892D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2364</w:t>
            </w:r>
          </w:p>
        </w:tc>
      </w:tr>
      <w:tr w:rsidR="00463FDF" w14:paraId="7A73C957" w14:textId="77777777" w:rsidTr="00D133D7">
        <w:tc>
          <w:tcPr>
            <w:tcW w:w="1281" w:type="dxa"/>
            <w:vAlign w:val="center"/>
          </w:tcPr>
          <w:p w14:paraId="0D174C3D" w14:textId="3BC5D9A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0149470</w:t>
            </w:r>
          </w:p>
        </w:tc>
        <w:tc>
          <w:tcPr>
            <w:tcW w:w="1627" w:type="dxa"/>
            <w:vAlign w:val="center"/>
          </w:tcPr>
          <w:p w14:paraId="51D476A2" w14:textId="303AF70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4:104017953</w:t>
            </w:r>
          </w:p>
        </w:tc>
        <w:tc>
          <w:tcPr>
            <w:tcW w:w="474" w:type="dxa"/>
            <w:vAlign w:val="center"/>
          </w:tcPr>
          <w:p w14:paraId="5ED800B6" w14:textId="612416A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1FA03A7C" w14:textId="408593E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60F05DE5" w14:textId="5F86F3B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8" w:type="dxa"/>
            <w:vAlign w:val="center"/>
          </w:tcPr>
          <w:p w14:paraId="004EF289" w14:textId="57403FD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18" w:type="dxa"/>
            <w:vAlign w:val="center"/>
          </w:tcPr>
          <w:p w14:paraId="6FBB2B29" w14:textId="56DE1A2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273</w:t>
            </w:r>
          </w:p>
        </w:tc>
      </w:tr>
      <w:tr w:rsidR="00463FDF" w14:paraId="4BBD20BE" w14:textId="77777777" w:rsidTr="00D133D7">
        <w:tc>
          <w:tcPr>
            <w:tcW w:w="1281" w:type="dxa"/>
            <w:vAlign w:val="center"/>
          </w:tcPr>
          <w:p w14:paraId="47000A2A" w14:textId="219F595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8037355</w:t>
            </w:r>
          </w:p>
        </w:tc>
        <w:tc>
          <w:tcPr>
            <w:tcW w:w="1627" w:type="dxa"/>
            <w:vAlign w:val="center"/>
          </w:tcPr>
          <w:p w14:paraId="6792B4F6" w14:textId="79321C8A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5:37643831</w:t>
            </w:r>
          </w:p>
        </w:tc>
        <w:tc>
          <w:tcPr>
            <w:tcW w:w="474" w:type="dxa"/>
            <w:vAlign w:val="center"/>
          </w:tcPr>
          <w:p w14:paraId="02353B0E" w14:textId="127DC91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4F273AF6" w14:textId="7E98C4B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2F0DD606" w14:textId="45C0356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718" w:type="dxa"/>
            <w:vAlign w:val="center"/>
          </w:tcPr>
          <w:p w14:paraId="40D868D0" w14:textId="79CE0A8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718" w:type="dxa"/>
            <w:vAlign w:val="center"/>
          </w:tcPr>
          <w:p w14:paraId="4939DC16" w14:textId="7076FA3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674</w:t>
            </w:r>
          </w:p>
        </w:tc>
      </w:tr>
      <w:tr w:rsidR="00463FDF" w14:paraId="05425527" w14:textId="77777777" w:rsidTr="00D133D7">
        <w:tc>
          <w:tcPr>
            <w:tcW w:w="1281" w:type="dxa"/>
            <w:vAlign w:val="center"/>
          </w:tcPr>
          <w:p w14:paraId="319DF051" w14:textId="1F6AF9A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198928</w:t>
            </w:r>
          </w:p>
        </w:tc>
        <w:tc>
          <w:tcPr>
            <w:tcW w:w="1627" w:type="dxa"/>
            <w:vAlign w:val="center"/>
          </w:tcPr>
          <w:p w14:paraId="13191E5B" w14:textId="65F899D7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6:7666402</w:t>
            </w:r>
          </w:p>
        </w:tc>
        <w:tc>
          <w:tcPr>
            <w:tcW w:w="474" w:type="dxa"/>
            <w:vAlign w:val="center"/>
          </w:tcPr>
          <w:p w14:paraId="45AE551C" w14:textId="0D32B7F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4C03FB06" w14:textId="6DC7E63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4FC1E594" w14:textId="28D8301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18" w:type="dxa"/>
            <w:vAlign w:val="center"/>
          </w:tcPr>
          <w:p w14:paraId="5C9134C8" w14:textId="08B8AC5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18" w:type="dxa"/>
            <w:vAlign w:val="center"/>
          </w:tcPr>
          <w:p w14:paraId="49A2CA93" w14:textId="2FB8F10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436</w:t>
            </w:r>
          </w:p>
        </w:tc>
      </w:tr>
      <w:tr w:rsidR="00463FDF" w14:paraId="46BBE819" w14:textId="77777777" w:rsidTr="00D133D7">
        <w:tc>
          <w:tcPr>
            <w:tcW w:w="1281" w:type="dxa"/>
            <w:vAlign w:val="center"/>
          </w:tcPr>
          <w:p w14:paraId="5CC97449" w14:textId="65038ECE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200826</w:t>
            </w:r>
          </w:p>
        </w:tc>
        <w:tc>
          <w:tcPr>
            <w:tcW w:w="1627" w:type="dxa"/>
            <w:vAlign w:val="center"/>
          </w:tcPr>
          <w:p w14:paraId="377EFA6C" w14:textId="548A58F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6:13066833</w:t>
            </w:r>
          </w:p>
        </w:tc>
        <w:tc>
          <w:tcPr>
            <w:tcW w:w="474" w:type="dxa"/>
            <w:vAlign w:val="center"/>
          </w:tcPr>
          <w:p w14:paraId="1D59DC46" w14:textId="5A82E2C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1B643782" w14:textId="6A43B6B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EB2340A" w14:textId="42C5D8C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718" w:type="dxa"/>
            <w:vAlign w:val="center"/>
          </w:tcPr>
          <w:p w14:paraId="45835E37" w14:textId="3B19667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718" w:type="dxa"/>
            <w:vAlign w:val="center"/>
          </w:tcPr>
          <w:p w14:paraId="5BC2441D" w14:textId="587DA55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4376</w:t>
            </w:r>
          </w:p>
        </w:tc>
      </w:tr>
      <w:tr w:rsidR="00463FDF" w14:paraId="5C504C39" w14:textId="77777777" w:rsidTr="00D133D7">
        <w:tc>
          <w:tcPr>
            <w:tcW w:w="1281" w:type="dxa"/>
            <w:vAlign w:val="center"/>
          </w:tcPr>
          <w:p w14:paraId="31C3DF93" w14:textId="673D1C4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56887639</w:t>
            </w:r>
          </w:p>
        </w:tc>
        <w:tc>
          <w:tcPr>
            <w:tcW w:w="1627" w:type="dxa"/>
            <w:vAlign w:val="center"/>
          </w:tcPr>
          <w:p w14:paraId="4264D1BC" w14:textId="2E738F10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6:13755530</w:t>
            </w:r>
          </w:p>
        </w:tc>
        <w:tc>
          <w:tcPr>
            <w:tcW w:w="474" w:type="dxa"/>
            <w:vAlign w:val="center"/>
          </w:tcPr>
          <w:p w14:paraId="30CEF024" w14:textId="2244318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0DDF5C90" w14:textId="2D2CE448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4CEEBEBA" w14:textId="2E3E68A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718" w:type="dxa"/>
            <w:vAlign w:val="center"/>
          </w:tcPr>
          <w:p w14:paraId="7E17CB2B" w14:textId="2B40FDD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8" w:type="dxa"/>
            <w:vAlign w:val="center"/>
          </w:tcPr>
          <w:p w14:paraId="71DA3C82" w14:textId="77563B8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7051</w:t>
            </w:r>
          </w:p>
        </w:tc>
      </w:tr>
      <w:tr w:rsidR="00463FDF" w14:paraId="309A0A7B" w14:textId="77777777" w:rsidTr="00D133D7">
        <w:tc>
          <w:tcPr>
            <w:tcW w:w="1281" w:type="dxa"/>
            <w:vAlign w:val="center"/>
          </w:tcPr>
          <w:p w14:paraId="0F89106F" w14:textId="42359204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lastRenderedPageBreak/>
              <w:t>rs12923444</w:t>
            </w:r>
          </w:p>
        </w:tc>
        <w:tc>
          <w:tcPr>
            <w:tcW w:w="1627" w:type="dxa"/>
            <w:vAlign w:val="center"/>
          </w:tcPr>
          <w:p w14:paraId="1848311E" w14:textId="1C2F6851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6:21639710</w:t>
            </w:r>
          </w:p>
        </w:tc>
        <w:tc>
          <w:tcPr>
            <w:tcW w:w="474" w:type="dxa"/>
            <w:vAlign w:val="center"/>
          </w:tcPr>
          <w:p w14:paraId="2491079E" w14:textId="61C19C2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ADE0952" w14:textId="5B8F7A6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63186F38" w14:textId="2A568D4B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718" w:type="dxa"/>
            <w:vAlign w:val="center"/>
          </w:tcPr>
          <w:p w14:paraId="3B6FAEDB" w14:textId="5577369C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18" w:type="dxa"/>
            <w:vAlign w:val="center"/>
          </w:tcPr>
          <w:p w14:paraId="4693D688" w14:textId="5976D9A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5452</w:t>
            </w:r>
          </w:p>
        </w:tc>
      </w:tr>
      <w:tr w:rsidR="00463FDF" w14:paraId="2519217D" w14:textId="77777777" w:rsidTr="00D133D7">
        <w:tc>
          <w:tcPr>
            <w:tcW w:w="1281" w:type="dxa"/>
            <w:vAlign w:val="center"/>
          </w:tcPr>
          <w:p w14:paraId="2090D9D1" w14:textId="3F880952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2967855</w:t>
            </w:r>
          </w:p>
        </w:tc>
        <w:tc>
          <w:tcPr>
            <w:tcW w:w="1627" w:type="dxa"/>
            <w:vAlign w:val="center"/>
          </w:tcPr>
          <w:p w14:paraId="7000E530" w14:textId="60DA7716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8:35138245</w:t>
            </w:r>
          </w:p>
        </w:tc>
        <w:tc>
          <w:tcPr>
            <w:tcW w:w="474" w:type="dxa"/>
            <w:vAlign w:val="center"/>
          </w:tcPr>
          <w:p w14:paraId="6D656077" w14:textId="3817813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6532A326" w14:textId="78C4652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62A9D4A0" w14:textId="216A85E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718" w:type="dxa"/>
            <w:vAlign w:val="center"/>
          </w:tcPr>
          <w:p w14:paraId="284EE694" w14:textId="0E9EDF6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718" w:type="dxa"/>
            <w:vAlign w:val="center"/>
          </w:tcPr>
          <w:p w14:paraId="75F0772E" w14:textId="7FEE5ED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3869</w:t>
            </w:r>
          </w:p>
        </w:tc>
      </w:tr>
      <w:tr w:rsidR="00463FDF" w14:paraId="6A5EF7B6" w14:textId="77777777" w:rsidTr="00D133D7">
        <w:tc>
          <w:tcPr>
            <w:tcW w:w="1281" w:type="dxa"/>
            <w:vAlign w:val="center"/>
          </w:tcPr>
          <w:p w14:paraId="502682F7" w14:textId="76BA57AB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2967143</w:t>
            </w:r>
          </w:p>
        </w:tc>
        <w:tc>
          <w:tcPr>
            <w:tcW w:w="1627" w:type="dxa"/>
            <w:vAlign w:val="center"/>
          </w:tcPr>
          <w:p w14:paraId="707B0D4D" w14:textId="65C2200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8:53099012</w:t>
            </w:r>
          </w:p>
        </w:tc>
        <w:tc>
          <w:tcPr>
            <w:tcW w:w="474" w:type="dxa"/>
            <w:vAlign w:val="center"/>
          </w:tcPr>
          <w:p w14:paraId="3BBA3F6E" w14:textId="63545FF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475" w:type="dxa"/>
            <w:vAlign w:val="center"/>
          </w:tcPr>
          <w:p w14:paraId="73202D8F" w14:textId="36F2B7B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480B58B" w14:textId="187E9C4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18" w:type="dxa"/>
            <w:vAlign w:val="center"/>
          </w:tcPr>
          <w:p w14:paraId="48C1733B" w14:textId="4C3F3859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718" w:type="dxa"/>
            <w:vAlign w:val="center"/>
          </w:tcPr>
          <w:p w14:paraId="406E8130" w14:textId="30618A4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197</w:t>
            </w:r>
          </w:p>
        </w:tc>
      </w:tr>
      <w:tr w:rsidR="00463FDF" w14:paraId="5F72FBB5" w14:textId="77777777" w:rsidTr="00D133D7">
        <w:tc>
          <w:tcPr>
            <w:tcW w:w="1281" w:type="dxa"/>
            <w:vAlign w:val="center"/>
          </w:tcPr>
          <w:p w14:paraId="5851E2D3" w14:textId="29024E09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7241572</w:t>
            </w:r>
          </w:p>
        </w:tc>
        <w:tc>
          <w:tcPr>
            <w:tcW w:w="1627" w:type="dxa"/>
            <w:vAlign w:val="center"/>
          </w:tcPr>
          <w:p w14:paraId="58778D18" w14:textId="5878885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8:77580712</w:t>
            </w:r>
          </w:p>
        </w:tc>
        <w:tc>
          <w:tcPr>
            <w:tcW w:w="474" w:type="dxa"/>
            <w:vAlign w:val="center"/>
          </w:tcPr>
          <w:p w14:paraId="7D6CC6C1" w14:textId="23140A24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vAlign w:val="center"/>
          </w:tcPr>
          <w:p w14:paraId="5111CFAD" w14:textId="52D5BCF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vAlign w:val="center"/>
          </w:tcPr>
          <w:p w14:paraId="3358F98A" w14:textId="6CBEA71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18" w:type="dxa"/>
            <w:vAlign w:val="center"/>
          </w:tcPr>
          <w:p w14:paraId="7769E6DD" w14:textId="691E18DD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8" w:type="dxa"/>
            <w:vAlign w:val="center"/>
          </w:tcPr>
          <w:p w14:paraId="34CAB448" w14:textId="42ACD6F0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8653</w:t>
            </w:r>
          </w:p>
        </w:tc>
      </w:tr>
      <w:tr w:rsidR="00463FDF" w14:paraId="7EC0C1CE" w14:textId="77777777" w:rsidTr="00D133D7">
        <w:tc>
          <w:tcPr>
            <w:tcW w:w="1281" w:type="dxa"/>
            <w:vAlign w:val="center"/>
          </w:tcPr>
          <w:p w14:paraId="592F2884" w14:textId="7BBE8A4D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33431</w:t>
            </w:r>
          </w:p>
        </w:tc>
        <w:tc>
          <w:tcPr>
            <w:tcW w:w="1627" w:type="dxa"/>
            <w:vAlign w:val="center"/>
          </w:tcPr>
          <w:p w14:paraId="01324106" w14:textId="57CCB95C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19:30939989</w:t>
            </w:r>
          </w:p>
        </w:tc>
        <w:tc>
          <w:tcPr>
            <w:tcW w:w="474" w:type="dxa"/>
            <w:vAlign w:val="center"/>
          </w:tcPr>
          <w:p w14:paraId="7FF53A53" w14:textId="63EFF555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T</w:t>
            </w:r>
          </w:p>
        </w:tc>
        <w:tc>
          <w:tcPr>
            <w:tcW w:w="475" w:type="dxa"/>
            <w:vAlign w:val="center"/>
          </w:tcPr>
          <w:p w14:paraId="7DCB765D" w14:textId="07A3A1D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8" w:type="dxa"/>
            <w:vAlign w:val="center"/>
          </w:tcPr>
          <w:p w14:paraId="0188CF0A" w14:textId="2B844E0F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18" w:type="dxa"/>
            <w:vAlign w:val="center"/>
          </w:tcPr>
          <w:p w14:paraId="787B72D8" w14:textId="0DB35B96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718" w:type="dxa"/>
            <w:vAlign w:val="center"/>
          </w:tcPr>
          <w:p w14:paraId="32F1BBDC" w14:textId="34CD3D92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8775</w:t>
            </w:r>
          </w:p>
        </w:tc>
      </w:tr>
      <w:tr w:rsidR="00463FDF" w14:paraId="3DC81862" w14:textId="77777777" w:rsidTr="00D133D7"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3D808B4" w14:textId="40BFC6BB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rs12624433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1D2A773" w14:textId="1837D2B8" w:rsidR="0065765E" w:rsidRPr="0065765E" w:rsidRDefault="0065765E" w:rsidP="0065765E">
            <w:pPr>
              <w:widowControl/>
              <w:wordWrap/>
              <w:autoSpaceDE/>
              <w:autoSpaceDN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chr20:4468085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196EBA40" w14:textId="309BAE11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A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7EBEA10" w14:textId="5F71981E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407F4639" w14:textId="23E59DDA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6DB5CD73" w14:textId="3AE57DB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72979F53" w14:textId="11141D23" w:rsidR="0065765E" w:rsidRPr="0065765E" w:rsidRDefault="0065765E" w:rsidP="00463FDF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65765E">
              <w:rPr>
                <w:rFonts w:eastAsia="맑은 고딕"/>
                <w:color w:val="000000"/>
                <w:sz w:val="20"/>
                <w:szCs w:val="20"/>
              </w:rPr>
              <w:t>0.9065</w:t>
            </w:r>
          </w:p>
        </w:tc>
      </w:tr>
    </w:tbl>
    <w:p w14:paraId="31C83E89" w14:textId="56F97BE5" w:rsidR="005E42BC" w:rsidRDefault="005E42BC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3C12F561" w14:textId="77777777" w:rsidR="005E42BC" w:rsidRDefault="005E42B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355347E2" w14:textId="6E9280A2" w:rsidR="005E42BC" w:rsidRDefault="005E42BC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lastRenderedPageBreak/>
        <w:t>R</w:t>
      </w:r>
      <w:r>
        <w:rPr>
          <w:rFonts w:ascii="Times New Roman" w:hAnsi="Times New Roman" w:cs="Times New Roman"/>
          <w:b/>
          <w:bCs/>
          <w:szCs w:val="20"/>
        </w:rPr>
        <w:t>eferences</w:t>
      </w:r>
    </w:p>
    <w:p w14:paraId="18869EE6" w14:textId="77777777" w:rsidR="005E42BC" w:rsidRDefault="005E42BC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68EC016D" w14:textId="77777777" w:rsidR="002179B2" w:rsidRPr="002179B2" w:rsidRDefault="005E42BC" w:rsidP="002179B2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bCs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Cs w:val="20"/>
        </w:rPr>
        <w:fldChar w:fldCharType="separate"/>
      </w:r>
      <w:r w:rsidR="002179B2" w:rsidRPr="002179B2">
        <w:rPr>
          <w:noProof/>
        </w:rPr>
        <w:t>1.</w:t>
      </w:r>
      <w:r w:rsidR="002179B2" w:rsidRPr="002179B2">
        <w:rPr>
          <w:noProof/>
        </w:rPr>
        <w:tab/>
        <w:t>Howard DM, Adams MJ, Clarke T-K, Hafferty JD, Gibson J, Shirali M</w:t>
      </w:r>
      <w:r w:rsidR="002179B2" w:rsidRPr="002179B2">
        <w:rPr>
          <w:i/>
          <w:noProof/>
        </w:rPr>
        <w:t xml:space="preserve"> et al.</w:t>
      </w:r>
      <w:r w:rsidR="002179B2" w:rsidRPr="002179B2">
        <w:rPr>
          <w:noProof/>
        </w:rPr>
        <w:t xml:space="preserve"> Genome-wide meta-analysis of depression identifies 102 independent variants and highlights the importance of the prefrontal brain regions. </w:t>
      </w:r>
      <w:r w:rsidR="002179B2" w:rsidRPr="002179B2">
        <w:rPr>
          <w:i/>
          <w:noProof/>
        </w:rPr>
        <w:t>Nature neuroscience</w:t>
      </w:r>
      <w:r w:rsidR="002179B2" w:rsidRPr="002179B2">
        <w:rPr>
          <w:noProof/>
        </w:rPr>
        <w:t xml:space="preserve"> 2019; </w:t>
      </w:r>
      <w:r w:rsidR="002179B2" w:rsidRPr="002179B2">
        <w:rPr>
          <w:b/>
          <w:noProof/>
        </w:rPr>
        <w:t>22</w:t>
      </w:r>
      <w:r w:rsidR="002179B2" w:rsidRPr="002179B2">
        <w:rPr>
          <w:noProof/>
        </w:rPr>
        <w:t>(3)</w:t>
      </w:r>
      <w:r w:rsidR="002179B2" w:rsidRPr="002179B2">
        <w:rPr>
          <w:b/>
          <w:noProof/>
        </w:rPr>
        <w:t xml:space="preserve">: </w:t>
      </w:r>
      <w:r w:rsidR="002179B2" w:rsidRPr="002179B2">
        <w:rPr>
          <w:noProof/>
        </w:rPr>
        <w:t>343-352.</w:t>
      </w:r>
    </w:p>
    <w:p w14:paraId="2A420DC1" w14:textId="77777777" w:rsidR="002179B2" w:rsidRPr="002179B2" w:rsidRDefault="002179B2" w:rsidP="002179B2">
      <w:pPr>
        <w:pStyle w:val="EndNoteBibliography"/>
        <w:rPr>
          <w:noProof/>
        </w:rPr>
      </w:pPr>
    </w:p>
    <w:p w14:paraId="051961E1" w14:textId="40FFA3F7" w:rsidR="00C71905" w:rsidRPr="007C1597" w:rsidRDefault="005E42BC" w:rsidP="002072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fldChar w:fldCharType="end"/>
      </w:r>
    </w:p>
    <w:sectPr w:rsidR="00C71905" w:rsidRPr="007C1597" w:rsidSect="005659AF">
      <w:pgSz w:w="11901" w:h="16817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r2p52xxeed5et9pa5wztadwrawef0zx5a&quot;&gt;My EndNote Library&lt;record-ids&gt;&lt;item&gt;9&lt;/item&gt;&lt;/record-ids&gt;&lt;/item&gt;&lt;/Libraries&gt;"/>
  </w:docVars>
  <w:rsids>
    <w:rsidRoot w:val="007364FD"/>
    <w:rsid w:val="000043BE"/>
    <w:rsid w:val="0000564A"/>
    <w:rsid w:val="0001043B"/>
    <w:rsid w:val="00010842"/>
    <w:rsid w:val="00010DC7"/>
    <w:rsid w:val="00011E76"/>
    <w:rsid w:val="000219FE"/>
    <w:rsid w:val="00037D14"/>
    <w:rsid w:val="00046CE1"/>
    <w:rsid w:val="0005792D"/>
    <w:rsid w:val="000640C0"/>
    <w:rsid w:val="000718D4"/>
    <w:rsid w:val="0007208B"/>
    <w:rsid w:val="00074A7D"/>
    <w:rsid w:val="00080CFD"/>
    <w:rsid w:val="0008663F"/>
    <w:rsid w:val="0008678A"/>
    <w:rsid w:val="00096875"/>
    <w:rsid w:val="000A0D07"/>
    <w:rsid w:val="000A2EC7"/>
    <w:rsid w:val="000A46C0"/>
    <w:rsid w:val="000B1C0A"/>
    <w:rsid w:val="000B2537"/>
    <w:rsid w:val="000B41B5"/>
    <w:rsid w:val="000B686B"/>
    <w:rsid w:val="000F1F6F"/>
    <w:rsid w:val="000F2276"/>
    <w:rsid w:val="000F22B0"/>
    <w:rsid w:val="000F5979"/>
    <w:rsid w:val="001350E5"/>
    <w:rsid w:val="00137C7B"/>
    <w:rsid w:val="001575A6"/>
    <w:rsid w:val="00161694"/>
    <w:rsid w:val="001626B9"/>
    <w:rsid w:val="00171942"/>
    <w:rsid w:val="001802D2"/>
    <w:rsid w:val="00180B1E"/>
    <w:rsid w:val="00180B33"/>
    <w:rsid w:val="00184191"/>
    <w:rsid w:val="0018449F"/>
    <w:rsid w:val="00196F50"/>
    <w:rsid w:val="001A0C88"/>
    <w:rsid w:val="001A7FAF"/>
    <w:rsid w:val="001D2F4E"/>
    <w:rsid w:val="001D7BC9"/>
    <w:rsid w:val="001E694D"/>
    <w:rsid w:val="001E6F29"/>
    <w:rsid w:val="001F002F"/>
    <w:rsid w:val="00201067"/>
    <w:rsid w:val="00202FE1"/>
    <w:rsid w:val="00207230"/>
    <w:rsid w:val="002139D6"/>
    <w:rsid w:val="00214A33"/>
    <w:rsid w:val="002179B2"/>
    <w:rsid w:val="00220009"/>
    <w:rsid w:val="002270CF"/>
    <w:rsid w:val="00230140"/>
    <w:rsid w:val="0025187B"/>
    <w:rsid w:val="0025452A"/>
    <w:rsid w:val="00262BFC"/>
    <w:rsid w:val="002634E6"/>
    <w:rsid w:val="0026518D"/>
    <w:rsid w:val="00290DA5"/>
    <w:rsid w:val="0029118A"/>
    <w:rsid w:val="00291A52"/>
    <w:rsid w:val="00292DEF"/>
    <w:rsid w:val="002933D9"/>
    <w:rsid w:val="0029420D"/>
    <w:rsid w:val="002A29A1"/>
    <w:rsid w:val="002A5915"/>
    <w:rsid w:val="002B3C6A"/>
    <w:rsid w:val="002B3CE9"/>
    <w:rsid w:val="002C3A28"/>
    <w:rsid w:val="002C56AA"/>
    <w:rsid w:val="002C737B"/>
    <w:rsid w:val="002D75E8"/>
    <w:rsid w:val="002E1170"/>
    <w:rsid w:val="002F0478"/>
    <w:rsid w:val="002F7DEE"/>
    <w:rsid w:val="00302514"/>
    <w:rsid w:val="0030739A"/>
    <w:rsid w:val="003137E2"/>
    <w:rsid w:val="00313AE4"/>
    <w:rsid w:val="003169E2"/>
    <w:rsid w:val="00323F2D"/>
    <w:rsid w:val="00324215"/>
    <w:rsid w:val="00330978"/>
    <w:rsid w:val="00333C26"/>
    <w:rsid w:val="0034059F"/>
    <w:rsid w:val="00341710"/>
    <w:rsid w:val="00351BE2"/>
    <w:rsid w:val="00364E9C"/>
    <w:rsid w:val="0036562D"/>
    <w:rsid w:val="0037100E"/>
    <w:rsid w:val="003917CC"/>
    <w:rsid w:val="00394CDD"/>
    <w:rsid w:val="003A47B4"/>
    <w:rsid w:val="003B163E"/>
    <w:rsid w:val="003B662F"/>
    <w:rsid w:val="003B7F65"/>
    <w:rsid w:val="003C3BBD"/>
    <w:rsid w:val="003C4BB6"/>
    <w:rsid w:val="003D3218"/>
    <w:rsid w:val="003E6691"/>
    <w:rsid w:val="003F3E0A"/>
    <w:rsid w:val="0040049F"/>
    <w:rsid w:val="00401024"/>
    <w:rsid w:val="00406334"/>
    <w:rsid w:val="0041683B"/>
    <w:rsid w:val="00420768"/>
    <w:rsid w:val="004457E6"/>
    <w:rsid w:val="00447E1E"/>
    <w:rsid w:val="00463FDF"/>
    <w:rsid w:val="00466E13"/>
    <w:rsid w:val="00475813"/>
    <w:rsid w:val="00481679"/>
    <w:rsid w:val="00481EEC"/>
    <w:rsid w:val="00495EDD"/>
    <w:rsid w:val="004A0070"/>
    <w:rsid w:val="004A2CB5"/>
    <w:rsid w:val="004A3EB4"/>
    <w:rsid w:val="004C5E3E"/>
    <w:rsid w:val="004D456E"/>
    <w:rsid w:val="004E37FA"/>
    <w:rsid w:val="004F1DD3"/>
    <w:rsid w:val="004F2453"/>
    <w:rsid w:val="00513E15"/>
    <w:rsid w:val="005226F1"/>
    <w:rsid w:val="0052709E"/>
    <w:rsid w:val="005345C1"/>
    <w:rsid w:val="0053756C"/>
    <w:rsid w:val="00556FCD"/>
    <w:rsid w:val="005659AF"/>
    <w:rsid w:val="00567C5F"/>
    <w:rsid w:val="005744DC"/>
    <w:rsid w:val="00582962"/>
    <w:rsid w:val="00583689"/>
    <w:rsid w:val="005903E1"/>
    <w:rsid w:val="005A7200"/>
    <w:rsid w:val="005B436E"/>
    <w:rsid w:val="005B4D86"/>
    <w:rsid w:val="005E42BC"/>
    <w:rsid w:val="005E4E0A"/>
    <w:rsid w:val="00606B3D"/>
    <w:rsid w:val="0060776A"/>
    <w:rsid w:val="00607F15"/>
    <w:rsid w:val="00621B7B"/>
    <w:rsid w:val="0062468D"/>
    <w:rsid w:val="00641F87"/>
    <w:rsid w:val="00650BB0"/>
    <w:rsid w:val="00655F33"/>
    <w:rsid w:val="0065765E"/>
    <w:rsid w:val="00676EAE"/>
    <w:rsid w:val="00680758"/>
    <w:rsid w:val="00680D84"/>
    <w:rsid w:val="006939C4"/>
    <w:rsid w:val="006A0779"/>
    <w:rsid w:val="006B236C"/>
    <w:rsid w:val="006C3A9B"/>
    <w:rsid w:val="006C3D08"/>
    <w:rsid w:val="006D0014"/>
    <w:rsid w:val="006D0553"/>
    <w:rsid w:val="00700991"/>
    <w:rsid w:val="00713479"/>
    <w:rsid w:val="00714F5B"/>
    <w:rsid w:val="00724097"/>
    <w:rsid w:val="007364FD"/>
    <w:rsid w:val="00736D95"/>
    <w:rsid w:val="00746CF2"/>
    <w:rsid w:val="00753AE6"/>
    <w:rsid w:val="007758DC"/>
    <w:rsid w:val="00783A09"/>
    <w:rsid w:val="00785B7C"/>
    <w:rsid w:val="00790893"/>
    <w:rsid w:val="00791A13"/>
    <w:rsid w:val="00791E12"/>
    <w:rsid w:val="007A708E"/>
    <w:rsid w:val="007B1FD3"/>
    <w:rsid w:val="007B7C07"/>
    <w:rsid w:val="007C1597"/>
    <w:rsid w:val="007C535F"/>
    <w:rsid w:val="007D04A2"/>
    <w:rsid w:val="007D64C4"/>
    <w:rsid w:val="007D71EB"/>
    <w:rsid w:val="007E1357"/>
    <w:rsid w:val="007F704A"/>
    <w:rsid w:val="00803D0B"/>
    <w:rsid w:val="00814F6B"/>
    <w:rsid w:val="0081587F"/>
    <w:rsid w:val="00823101"/>
    <w:rsid w:val="0082317D"/>
    <w:rsid w:val="00826303"/>
    <w:rsid w:val="00837233"/>
    <w:rsid w:val="00840A1A"/>
    <w:rsid w:val="00861618"/>
    <w:rsid w:val="008649EB"/>
    <w:rsid w:val="008658FE"/>
    <w:rsid w:val="00870D67"/>
    <w:rsid w:val="0088185A"/>
    <w:rsid w:val="0088234B"/>
    <w:rsid w:val="008947E0"/>
    <w:rsid w:val="008A1338"/>
    <w:rsid w:val="008A3101"/>
    <w:rsid w:val="008A67EB"/>
    <w:rsid w:val="008B3DC9"/>
    <w:rsid w:val="008B4580"/>
    <w:rsid w:val="008B4651"/>
    <w:rsid w:val="008B5D4E"/>
    <w:rsid w:val="008D7A18"/>
    <w:rsid w:val="008E1A86"/>
    <w:rsid w:val="008E5EB1"/>
    <w:rsid w:val="008F5C0D"/>
    <w:rsid w:val="0090363F"/>
    <w:rsid w:val="00910EFA"/>
    <w:rsid w:val="00937D03"/>
    <w:rsid w:val="0095355C"/>
    <w:rsid w:val="0095512E"/>
    <w:rsid w:val="00962DD0"/>
    <w:rsid w:val="009632A9"/>
    <w:rsid w:val="00963C6D"/>
    <w:rsid w:val="00970AD9"/>
    <w:rsid w:val="009776DF"/>
    <w:rsid w:val="00987AC0"/>
    <w:rsid w:val="00991014"/>
    <w:rsid w:val="009A25B1"/>
    <w:rsid w:val="009B237E"/>
    <w:rsid w:val="009B65D8"/>
    <w:rsid w:val="009D63BD"/>
    <w:rsid w:val="009E0663"/>
    <w:rsid w:val="009F21AF"/>
    <w:rsid w:val="00A002CC"/>
    <w:rsid w:val="00A01991"/>
    <w:rsid w:val="00A10EC6"/>
    <w:rsid w:val="00A203FA"/>
    <w:rsid w:val="00A31D53"/>
    <w:rsid w:val="00A3211A"/>
    <w:rsid w:val="00A40DFD"/>
    <w:rsid w:val="00A45829"/>
    <w:rsid w:val="00A51C24"/>
    <w:rsid w:val="00A554EE"/>
    <w:rsid w:val="00A6031B"/>
    <w:rsid w:val="00A65DBB"/>
    <w:rsid w:val="00A73478"/>
    <w:rsid w:val="00A84476"/>
    <w:rsid w:val="00A877F0"/>
    <w:rsid w:val="00A90CE0"/>
    <w:rsid w:val="00AA37F1"/>
    <w:rsid w:val="00AA5ED9"/>
    <w:rsid w:val="00AC177A"/>
    <w:rsid w:val="00AC36F3"/>
    <w:rsid w:val="00AC7D78"/>
    <w:rsid w:val="00AD20F3"/>
    <w:rsid w:val="00AE0C35"/>
    <w:rsid w:val="00AE5AF1"/>
    <w:rsid w:val="00AF1ECA"/>
    <w:rsid w:val="00B17B26"/>
    <w:rsid w:val="00B17B9C"/>
    <w:rsid w:val="00B2631E"/>
    <w:rsid w:val="00B32B44"/>
    <w:rsid w:val="00B32C9D"/>
    <w:rsid w:val="00B3586F"/>
    <w:rsid w:val="00B415BA"/>
    <w:rsid w:val="00B4206B"/>
    <w:rsid w:val="00B53014"/>
    <w:rsid w:val="00B5398A"/>
    <w:rsid w:val="00B5675F"/>
    <w:rsid w:val="00B86ED6"/>
    <w:rsid w:val="00BA1B52"/>
    <w:rsid w:val="00BA2234"/>
    <w:rsid w:val="00BB1273"/>
    <w:rsid w:val="00BB26D6"/>
    <w:rsid w:val="00BB2FC0"/>
    <w:rsid w:val="00BC312D"/>
    <w:rsid w:val="00BD1E24"/>
    <w:rsid w:val="00BD3C9A"/>
    <w:rsid w:val="00BE33E8"/>
    <w:rsid w:val="00BF73BD"/>
    <w:rsid w:val="00C0262A"/>
    <w:rsid w:val="00C06978"/>
    <w:rsid w:val="00C10B1D"/>
    <w:rsid w:val="00C12BD1"/>
    <w:rsid w:val="00C23FA9"/>
    <w:rsid w:val="00C35226"/>
    <w:rsid w:val="00C42B82"/>
    <w:rsid w:val="00C61693"/>
    <w:rsid w:val="00C62A94"/>
    <w:rsid w:val="00C62C0F"/>
    <w:rsid w:val="00C647AE"/>
    <w:rsid w:val="00C71905"/>
    <w:rsid w:val="00C76365"/>
    <w:rsid w:val="00C81806"/>
    <w:rsid w:val="00C84154"/>
    <w:rsid w:val="00C96AF0"/>
    <w:rsid w:val="00CB4412"/>
    <w:rsid w:val="00CC2B5D"/>
    <w:rsid w:val="00CD353C"/>
    <w:rsid w:val="00CD4FE6"/>
    <w:rsid w:val="00CD5D34"/>
    <w:rsid w:val="00CF6DF2"/>
    <w:rsid w:val="00D133D7"/>
    <w:rsid w:val="00D21BD3"/>
    <w:rsid w:val="00D22CB6"/>
    <w:rsid w:val="00D2539A"/>
    <w:rsid w:val="00D34667"/>
    <w:rsid w:val="00D428C4"/>
    <w:rsid w:val="00D44C85"/>
    <w:rsid w:val="00D53F9D"/>
    <w:rsid w:val="00D6219D"/>
    <w:rsid w:val="00D7425B"/>
    <w:rsid w:val="00D907F6"/>
    <w:rsid w:val="00D97ACD"/>
    <w:rsid w:val="00DA00FD"/>
    <w:rsid w:val="00DA21FF"/>
    <w:rsid w:val="00DA713B"/>
    <w:rsid w:val="00DC2DC2"/>
    <w:rsid w:val="00DF643E"/>
    <w:rsid w:val="00DF6650"/>
    <w:rsid w:val="00E015EA"/>
    <w:rsid w:val="00E222BE"/>
    <w:rsid w:val="00E248C7"/>
    <w:rsid w:val="00E30145"/>
    <w:rsid w:val="00E3734E"/>
    <w:rsid w:val="00E4338D"/>
    <w:rsid w:val="00E51B38"/>
    <w:rsid w:val="00E74CCB"/>
    <w:rsid w:val="00E77015"/>
    <w:rsid w:val="00E970B2"/>
    <w:rsid w:val="00EA197F"/>
    <w:rsid w:val="00EB1B7C"/>
    <w:rsid w:val="00EB3772"/>
    <w:rsid w:val="00EC0D17"/>
    <w:rsid w:val="00ED2F53"/>
    <w:rsid w:val="00ED5719"/>
    <w:rsid w:val="00ED6C77"/>
    <w:rsid w:val="00EE1536"/>
    <w:rsid w:val="00EF1401"/>
    <w:rsid w:val="00F009C8"/>
    <w:rsid w:val="00F019FD"/>
    <w:rsid w:val="00F27610"/>
    <w:rsid w:val="00F36AED"/>
    <w:rsid w:val="00F5510F"/>
    <w:rsid w:val="00F56756"/>
    <w:rsid w:val="00F61B53"/>
    <w:rsid w:val="00F7186E"/>
    <w:rsid w:val="00F741FC"/>
    <w:rsid w:val="00F87BFD"/>
    <w:rsid w:val="00F97041"/>
    <w:rsid w:val="00FA6629"/>
    <w:rsid w:val="00FA7F41"/>
    <w:rsid w:val="00FB4705"/>
    <w:rsid w:val="00FC1E83"/>
    <w:rsid w:val="00FD0409"/>
    <w:rsid w:val="00FD4609"/>
    <w:rsid w:val="00FD5FD5"/>
    <w:rsid w:val="00FF2BAC"/>
    <w:rsid w:val="00FF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5620F"/>
  <w15:chartTrackingRefBased/>
  <w15:docId w15:val="{3A644823-3B14-C94F-9464-47DC7119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4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4FD"/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180B33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5E42B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E42BC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5E42BC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5E42B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5</Pages>
  <Words>2907</Words>
  <Characters>16572</Characters>
  <Application>Microsoft Office Word</Application>
  <DocSecurity>0</DocSecurity>
  <Lines>138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박경택</cp:lastModifiedBy>
  <cp:revision>60</cp:revision>
  <dcterms:created xsi:type="dcterms:W3CDTF">2023-06-02T01:11:00Z</dcterms:created>
  <dcterms:modified xsi:type="dcterms:W3CDTF">2024-01-04T10:13:00Z</dcterms:modified>
</cp:coreProperties>
</file>